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1F2D7" w14:textId="7A7CDC85" w:rsidR="00025368" w:rsidRDefault="00B8711B">
      <w:pPr>
        <w:rPr>
          <w:lang w:val="en-US"/>
        </w:rPr>
      </w:pPr>
      <w:r>
        <w:rPr>
          <w:noProof/>
        </w:rPr>
        <w:drawing>
          <wp:inline distT="114300" distB="114300" distL="114300" distR="114300" wp14:anchorId="0D560262" wp14:editId="37A61B94">
            <wp:extent cx="5478338" cy="4705350"/>
            <wp:effectExtent l="0" t="0" r="0" b="0"/>
            <wp:docPr id="206682352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8338" cy="4705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24DFC4" w14:textId="730E199E" w:rsidR="00B8711B" w:rsidRPr="00D80F02" w:rsidRDefault="00B8711B">
      <w:pPr>
        <w:rPr>
          <w:b/>
          <w:bCs/>
          <w:lang w:val="en-US"/>
        </w:rPr>
      </w:pPr>
      <w:r w:rsidRPr="00D80F02">
        <w:rPr>
          <w:b/>
          <w:bCs/>
          <w:lang w:val="en-US"/>
        </w:rPr>
        <w:t xml:space="preserve">Supplementary Figure 1: Bar chart showing percentage of each variable across cohort 1. The mean missingness across the whole cohort is &lt;10%. </w:t>
      </w:r>
    </w:p>
    <w:p w14:paraId="7EF9BC4E" w14:textId="4DB9EA8E" w:rsidR="00B8711B" w:rsidRDefault="00B8711B">
      <w:pPr>
        <w:rPr>
          <w:lang w:val="en-US"/>
        </w:rPr>
      </w:pPr>
    </w:p>
    <w:p w14:paraId="1CBFE5D4" w14:textId="77777777" w:rsidR="00AF5961" w:rsidRDefault="00AF5961">
      <w:pPr>
        <w:rPr>
          <w:lang w:val="en-US"/>
        </w:rPr>
      </w:pPr>
    </w:p>
    <w:p w14:paraId="2EC1ADB6" w14:textId="77777777" w:rsidR="00AF5961" w:rsidRDefault="00AF5961">
      <w:pPr>
        <w:rPr>
          <w:lang w:val="en-US"/>
        </w:rPr>
      </w:pPr>
    </w:p>
    <w:p w14:paraId="3392FBE4" w14:textId="77777777" w:rsidR="00AF5961" w:rsidRDefault="00AF5961">
      <w:pPr>
        <w:rPr>
          <w:lang w:val="en-US"/>
        </w:rPr>
      </w:pPr>
    </w:p>
    <w:p w14:paraId="3C9D17E3" w14:textId="77777777" w:rsidR="00AF5961" w:rsidRDefault="00AF5961">
      <w:pPr>
        <w:rPr>
          <w:lang w:val="en-US"/>
        </w:rPr>
      </w:pPr>
    </w:p>
    <w:p w14:paraId="2BC1075C" w14:textId="77777777" w:rsidR="00AF5961" w:rsidRDefault="00AF5961">
      <w:pPr>
        <w:rPr>
          <w:lang w:val="en-US"/>
        </w:rPr>
      </w:pPr>
    </w:p>
    <w:p w14:paraId="7DA41287" w14:textId="77777777" w:rsidR="00AF5961" w:rsidRDefault="00AF5961">
      <w:pPr>
        <w:rPr>
          <w:lang w:val="en-US"/>
        </w:rPr>
      </w:pPr>
    </w:p>
    <w:p w14:paraId="6FA3245A" w14:textId="77777777" w:rsidR="00AB01E3" w:rsidRDefault="00AB01E3">
      <w:pPr>
        <w:rPr>
          <w:lang w:val="en-US"/>
        </w:rPr>
      </w:pPr>
    </w:p>
    <w:p w14:paraId="56BC3B0E" w14:textId="77777777" w:rsidR="00AB01E3" w:rsidRDefault="00AB01E3">
      <w:pPr>
        <w:rPr>
          <w:lang w:val="en-US"/>
        </w:rPr>
      </w:pPr>
    </w:p>
    <w:p w14:paraId="4230813D" w14:textId="77777777" w:rsidR="00AB01E3" w:rsidRDefault="00AB01E3">
      <w:pPr>
        <w:rPr>
          <w:lang w:val="en-US"/>
        </w:rPr>
      </w:pPr>
    </w:p>
    <w:p w14:paraId="3B2D4AE4" w14:textId="77777777" w:rsidR="00AB01E3" w:rsidRDefault="00AB01E3">
      <w:pPr>
        <w:rPr>
          <w:lang w:val="en-US"/>
        </w:rPr>
      </w:pPr>
    </w:p>
    <w:p w14:paraId="0EFEC296" w14:textId="77777777" w:rsidR="00AB01E3" w:rsidRDefault="00AB01E3">
      <w:pPr>
        <w:rPr>
          <w:lang w:val="en-US"/>
        </w:rPr>
      </w:pPr>
    </w:p>
    <w:p w14:paraId="629C95F4" w14:textId="77777777" w:rsidR="00D80F02" w:rsidRPr="00D80F02" w:rsidRDefault="00D80F02" w:rsidP="00D80F02">
      <w:pPr>
        <w:rPr>
          <w:b/>
          <w:bCs/>
          <w:lang w:val="en-US"/>
        </w:rPr>
      </w:pPr>
      <w:r w:rsidRPr="00D80F02">
        <w:rPr>
          <w:b/>
          <w:bCs/>
          <w:lang w:val="en-US"/>
        </w:rPr>
        <w:lastRenderedPageBreak/>
        <w:t xml:space="preserve">Supplementary Table 1: Hyperparameters for each model, tuning methods and the range and choices of values considered. </w:t>
      </w:r>
    </w:p>
    <w:p w14:paraId="483E0E65" w14:textId="77777777" w:rsidR="00AB01E3" w:rsidRDefault="00AB01E3">
      <w:pPr>
        <w:rPr>
          <w:lang w:val="en-US"/>
        </w:rPr>
      </w:pPr>
    </w:p>
    <w:tbl>
      <w:tblPr>
        <w:tblW w:w="9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0"/>
        <w:gridCol w:w="2540"/>
        <w:gridCol w:w="1340"/>
        <w:gridCol w:w="3575"/>
      </w:tblGrid>
      <w:sdt>
        <w:sdtPr>
          <w:tag w:val="goog_rdk_33"/>
          <w:id w:val="603159308"/>
        </w:sdtPr>
        <w:sdtContent>
          <w:tr w:rsidR="00AA0F8F" w14:paraId="57EE2E9F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"/>
                  <w:id w:val="-219136185"/>
                </w:sdtPr>
                <w:sdtContent>
                  <w:p w14:paraId="1A5C7DA5" w14:textId="77777777" w:rsidR="00AA0F8F" w:rsidRPr="00A11722" w:rsidRDefault="00000000" w:rsidP="00913F13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4"/>
                        <w:id w:val="-1439373557"/>
                      </w:sdtPr>
                      <w:sdtContent>
                        <w:sdt>
                          <w:sdtPr>
                            <w:tag w:val="goog_rdk_35"/>
                            <w:id w:val="-1242636973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odel</w:t>
                            </w:r>
                          </w:sdtContent>
                        </w:sdt>
                        <w:sdt>
                          <w:sdtPr>
                            <w:tag w:val="goog_rdk_36"/>
                            <w:id w:val="87543324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"/>
                  <w:id w:val="1160201969"/>
                </w:sdtPr>
                <w:sdtContent>
                  <w:p w14:paraId="694CD48B" w14:textId="77777777" w:rsidR="00AA0F8F" w:rsidRPr="00A11722" w:rsidRDefault="00000000" w:rsidP="00913F13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8"/>
                        <w:id w:val="-1644732863"/>
                      </w:sdtPr>
                      <w:sdtContent>
                        <w:sdt>
                          <w:sdtPr>
                            <w:tag w:val="goog_rdk_39"/>
                            <w:id w:val="-590235610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Hyperparameters</w:t>
                            </w:r>
                          </w:sdtContent>
                        </w:sdt>
                        <w:sdt>
                          <w:sdtPr>
                            <w:tag w:val="goog_rdk_40"/>
                            <w:id w:val="-22129026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"/>
                  <w:id w:val="-1512597874"/>
                </w:sdtPr>
                <w:sdtContent>
                  <w:p w14:paraId="4382BBC7" w14:textId="77777777" w:rsidR="00AA0F8F" w:rsidRPr="00A11722" w:rsidRDefault="00000000" w:rsidP="00913F13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2"/>
                        <w:id w:val="998392476"/>
                      </w:sdtPr>
                      <w:sdtContent>
                        <w:sdt>
                          <w:sdtPr>
                            <w:tag w:val="goog_rdk_43"/>
                            <w:id w:val="-484248111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Tuning Method</w:t>
                            </w:r>
                          </w:sdtContent>
                        </w:sdt>
                        <w:sdt>
                          <w:sdtPr>
                            <w:tag w:val="goog_rdk_44"/>
                            <w:id w:val="-100250125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9"/>
                  <w:id w:val="-1311087811"/>
                </w:sdtPr>
                <w:sdtContent>
                  <w:p w14:paraId="096A8E9F" w14:textId="77777777" w:rsidR="00AA0F8F" w:rsidRPr="00A11722" w:rsidRDefault="00000000" w:rsidP="00913F13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6"/>
                        <w:id w:val="2103144499"/>
                      </w:sdtPr>
                      <w:sdtContent>
                        <w:sdt>
                          <w:sdtPr>
                            <w:tag w:val="goog_rdk_47"/>
                            <w:id w:val="695279321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Hyperparameter Range/Values</w:t>
                            </w:r>
                          </w:sdtContent>
                        </w:sdt>
                        <w:sdt>
                          <w:sdtPr>
                            <w:tag w:val="goog_rdk_48"/>
                            <w:id w:val="-97628590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0"/>
          <w:id w:val="453525138"/>
        </w:sdtPr>
        <w:sdtContent>
          <w:tr w:rsidR="00AA0F8F" w14:paraId="1B6874C6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3"/>
                  <w:id w:val="-1393655587"/>
                </w:sdtPr>
                <w:sdtContent>
                  <w:p w14:paraId="677F60D4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1"/>
                        <w:id w:val="-827896307"/>
                      </w:sdtPr>
                      <w:sdtContent>
                        <w:sdt>
                          <w:sdtPr>
                            <w:tag w:val="goog_rdk_52"/>
                            <w:id w:val="-737943225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CatClassifier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6"/>
                  <w:id w:val="-646041651"/>
                </w:sdtPr>
                <w:sdtContent>
                  <w:p w14:paraId="1CB28168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4"/>
                        <w:id w:val="763504106"/>
                      </w:sdtPr>
                      <w:sdtContent>
                        <w:sdt>
                          <w:sdtPr>
                            <w:tag w:val="goog_rdk_55"/>
                            <w:id w:val="182018255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depth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9"/>
                  <w:id w:val="669686835"/>
                </w:sdtPr>
                <w:sdtContent>
                  <w:p w14:paraId="071B24D6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7"/>
                        <w:id w:val="-386878889"/>
                      </w:sdtPr>
                      <w:sdtContent>
                        <w:sdt>
                          <w:sdtPr>
                            <w:tag w:val="goog_rdk_58"/>
                            <w:id w:val="739910760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Random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"/>
                  <w:id w:val="638691575"/>
                </w:sdtPr>
                <w:sdtContent>
                  <w:p w14:paraId="3760E61B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60"/>
                        <w:id w:val="-4288936"/>
                      </w:sdtPr>
                      <w:sdtContent>
                        <w:sdt>
                          <w:sdtPr>
                            <w:tag w:val="goog_rdk_61"/>
                            <w:id w:val="-1485001787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depth: [3, 10]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: [0.01, 0.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"/>
          <w:id w:val="1663277529"/>
        </w:sdtPr>
        <w:sdtContent>
          <w:tr w:rsidR="00AA0F8F" w14:paraId="70D1B926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6"/>
                  <w:id w:val="-343008099"/>
                </w:sdtPr>
                <w:sdtContent>
                  <w:p w14:paraId="1154970A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64"/>
                        <w:id w:val="-59798063"/>
                      </w:sdtPr>
                      <w:sdtContent>
                        <w:sdt>
                          <w:sdtPr>
                            <w:tag w:val="goog_rdk_65"/>
                            <w:id w:val="-1053389205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ogistic Regression (LR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9"/>
                  <w:id w:val="1358614622"/>
                </w:sdtPr>
                <w:sdtContent>
                  <w:p w14:paraId="75331C91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67"/>
                        <w:id w:val="-1674948475"/>
                      </w:sdtPr>
                      <w:sdtContent>
                        <w:sdt>
                          <w:sdtPr>
                            <w:tag w:val="goog_rdk_68"/>
                            <w:id w:val="-101341336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"/>
                  <w:id w:val="-734859055"/>
                </w:sdtPr>
                <w:sdtContent>
                  <w:p w14:paraId="44DBE0E2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70"/>
                        <w:id w:val="-1773072279"/>
                      </w:sdtPr>
                      <w:sdtContent>
                        <w:sdt>
                          <w:sdtPr>
                            <w:tag w:val="goog_rdk_71"/>
                            <w:id w:val="107553560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"/>
                  <w:id w:val="363484294"/>
                </w:sdtPr>
                <w:sdtContent>
                  <w:p w14:paraId="424F21D5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73"/>
                        <w:id w:val="647787717"/>
                      </w:sdtPr>
                      <w:sdtContent>
                        <w:sdt>
                          <w:sdtPr>
                            <w:tag w:val="goog_rdk_74"/>
                            <w:id w:val="-574970999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C: [0.01, 0.1, 1, 10, 10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6"/>
          <w:id w:val="1737278046"/>
        </w:sdtPr>
        <w:sdtContent>
          <w:tr w:rsidR="00AA0F8F" w14:paraId="5F34935F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9"/>
                  <w:id w:val="43951148"/>
                </w:sdtPr>
                <w:sdtContent>
                  <w:p w14:paraId="38B8DFAA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77"/>
                        <w:id w:val="-1077512763"/>
                      </w:sdtPr>
                      <w:sdtContent>
                        <w:sdt>
                          <w:sdtPr>
                            <w:tag w:val="goog_rdk_78"/>
                            <w:id w:val="-2145645587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inear Discriminant Analysis (LDA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2"/>
                  <w:id w:val="-755672320"/>
                </w:sdtPr>
                <w:sdtContent>
                  <w:p w14:paraId="27695626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80"/>
                        <w:id w:val="-1247188507"/>
                      </w:sdtPr>
                      <w:sdtContent>
                        <w:sdt>
                          <w:sdtPr>
                            <w:tag w:val="goog_rdk_81"/>
                            <w:id w:val="2131202729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solv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"/>
                  <w:id w:val="964241950"/>
                </w:sdtPr>
                <w:sdtContent>
                  <w:p w14:paraId="0F1ABE08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83"/>
                        <w:id w:val="113490694"/>
                      </w:sdtPr>
                      <w:sdtContent>
                        <w:sdt>
                          <w:sdtPr>
                            <w:tag w:val="goog_rdk_84"/>
                            <w:id w:val="1776593007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"/>
                  <w:id w:val="-1052071057"/>
                </w:sdtPr>
                <w:sdtContent>
                  <w:p w14:paraId="0FF904A9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86"/>
                        <w:id w:val="1609245151"/>
                      </w:sdtPr>
                      <w:sdtContent>
                        <w:sdt>
                          <w:sdtPr>
                            <w:tag w:val="goog_rdk_87"/>
                            <w:id w:val="346985834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solver: [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svd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sqr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, eigen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9"/>
          <w:id w:val="124583399"/>
        </w:sdtPr>
        <w:sdtContent>
          <w:tr w:rsidR="00AA0F8F" w14:paraId="285EEFDD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"/>
                  <w:id w:val="498860060"/>
                </w:sdtPr>
                <w:sdtContent>
                  <w:p w14:paraId="7F068464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90"/>
                        <w:id w:val="304512225"/>
                      </w:sdtPr>
                      <w:sdtContent>
                        <w:sdt>
                          <w:sdtPr>
                            <w:tag w:val="goog_rdk_91"/>
                            <w:id w:val="-392353450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XGBoost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(XGB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5"/>
                  <w:id w:val="1049027308"/>
                </w:sdtPr>
                <w:sdtContent>
                  <w:p w14:paraId="3811EB36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93"/>
                        <w:id w:val="1187944853"/>
                      </w:sdtPr>
                      <w:sdtContent>
                        <w:sdt>
                          <w:sdtPr>
                            <w:tag w:val="goog_rdk_94"/>
                            <w:id w:val="-2144648818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depth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8"/>
                  <w:id w:val="-361371225"/>
                </w:sdtPr>
                <w:sdtContent>
                  <w:p w14:paraId="22794C43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96"/>
                        <w:id w:val="793262569"/>
                      </w:sdtPr>
                      <w:sdtContent>
                        <w:sdt>
                          <w:sdtPr>
                            <w:tag w:val="goog_rdk_97"/>
                            <w:id w:val="-760057441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Random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1"/>
                  <w:id w:val="483506668"/>
                </w:sdtPr>
                <w:sdtContent>
                  <w:p w14:paraId="226F716C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99"/>
                        <w:id w:val="599836752"/>
                      </w:sdtPr>
                      <w:sdtContent>
                        <w:sdt>
                          <w:sdtPr>
                            <w:tag w:val="goog_rdk_100"/>
                            <w:id w:val="716706319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100, 500]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depth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: [3, 1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2"/>
          <w:id w:val="-1323964378"/>
        </w:sdtPr>
        <w:sdtContent>
          <w:tr w:rsidR="00AA0F8F" w14:paraId="29CA0E63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5"/>
                  <w:id w:val="-222059795"/>
                </w:sdtPr>
                <w:sdtContent>
                  <w:p w14:paraId="5D24AA87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03"/>
                        <w:id w:val="1775516891"/>
                      </w:sdtPr>
                      <w:sdtContent>
                        <w:sdt>
                          <w:sdtPr>
                            <w:tag w:val="goog_rdk_104"/>
                            <w:id w:val="-325749654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Gradient Boosting Classifier (GBC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8"/>
                  <w:id w:val="464775383"/>
                </w:sdtPr>
                <w:sdtContent>
                  <w:p w14:paraId="62AEF48D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06"/>
                        <w:id w:val="-465668308"/>
                      </w:sdtPr>
                      <w:sdtContent>
                        <w:sdt>
                          <w:sdtPr>
                            <w:tag w:val="goog_rdk_107"/>
                            <w:id w:val="-1150670694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1"/>
                  <w:id w:val="-1654596542"/>
                </w:sdtPr>
                <w:sdtContent>
                  <w:p w14:paraId="6CE8BA8F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09"/>
                        <w:id w:val="511565649"/>
                      </w:sdtPr>
                      <w:sdtContent>
                        <w:sdt>
                          <w:sdtPr>
                            <w:tag w:val="goog_rdk_110"/>
                            <w:id w:val="-526245780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4"/>
                  <w:id w:val="1653949106"/>
                </w:sdtPr>
                <w:sdtContent>
                  <w:p w14:paraId="3749EB06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12"/>
                        <w:id w:val="-1147355375"/>
                      </w:sdtPr>
                      <w:sdtContent>
                        <w:sdt>
                          <w:sdtPr>
                            <w:tag w:val="goog_rdk_113"/>
                            <w:id w:val="974568402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0.01, 0.1]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: [100, 20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5"/>
          <w:id w:val="1467701058"/>
        </w:sdtPr>
        <w:sdtContent>
          <w:tr w:rsidR="00AA0F8F" w14:paraId="0E001326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8"/>
                  <w:id w:val="905264951"/>
                </w:sdtPr>
                <w:sdtContent>
                  <w:p w14:paraId="4796B133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16"/>
                        <w:id w:val="812145287"/>
                      </w:sdtPr>
                      <w:sdtContent>
                        <w:sdt>
                          <w:sdtPr>
                            <w:tag w:val="goog_rdk_117"/>
                            <w:id w:val="1552429292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Extra Trees Classifier (ETC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1"/>
                  <w:id w:val="-1300534693"/>
                </w:sdtPr>
                <w:sdtContent>
                  <w:p w14:paraId="7B18C512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19"/>
                        <w:id w:val="-458036981"/>
                      </w:sdtPr>
                      <w:sdtContent>
                        <w:sdt>
                          <w:sdtPr>
                            <w:tag w:val="goog_rdk_120"/>
                            <w:id w:val="1983883768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depth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4"/>
                  <w:id w:val="911971918"/>
                </w:sdtPr>
                <w:sdtContent>
                  <w:p w14:paraId="004D31B0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22"/>
                        <w:id w:val="2090963435"/>
                      </w:sdtPr>
                      <w:sdtContent>
                        <w:sdt>
                          <w:sdtPr>
                            <w:tag w:val="goog_rdk_123"/>
                            <w:id w:val="2142830426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Random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7"/>
                  <w:id w:val="-661312983"/>
                </w:sdtPr>
                <w:sdtContent>
                  <w:p w14:paraId="2C77E104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25"/>
                        <w:id w:val="570472172"/>
                      </w:sdtPr>
                      <w:sdtContent>
                        <w:sdt>
                          <w:sdtPr>
                            <w:tag w:val="goog_rdk_126"/>
                            <w:id w:val="-2017912798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100, 500]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depth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: [None, 1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8"/>
          <w:id w:val="471175971"/>
        </w:sdtPr>
        <w:sdtContent>
          <w:tr w:rsidR="00AA0F8F" w14:paraId="4A379AAE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1"/>
                  <w:id w:val="-1609268877"/>
                </w:sdtPr>
                <w:sdtContent>
                  <w:p w14:paraId="33EB5F9D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29"/>
                        <w:id w:val="-1213651473"/>
                      </w:sdtPr>
                      <w:sdtContent>
                        <w:sdt>
                          <w:sdtPr>
                            <w:tag w:val="goog_rdk_130"/>
                            <w:id w:val="-613205462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Random Trees (RT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4"/>
                  <w:id w:val="-1822190779"/>
                </w:sdtPr>
                <w:sdtContent>
                  <w:p w14:paraId="67BFD676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32"/>
                        <w:id w:val="1107082293"/>
                      </w:sdtPr>
                      <w:sdtContent>
                        <w:sdt>
                          <w:sdtPr>
                            <w:tag w:val="goog_rdk_133"/>
                            <w:id w:val="2119170193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features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7"/>
                  <w:id w:val="1880440254"/>
                </w:sdtPr>
                <w:sdtContent>
                  <w:p w14:paraId="45935132" w14:textId="77777777" w:rsidR="00AA0F8F" w:rsidRPr="00A11722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35"/>
                        <w:id w:val="1884372117"/>
                      </w:sdtPr>
                      <w:sdtContent>
                        <w:sdt>
                          <w:sdtPr>
                            <w:tag w:val="goog_rdk_136"/>
                            <w:id w:val="680092464"/>
                          </w:sdtPr>
                          <w:sdtContent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Random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0"/>
                  <w:id w:val="850915633"/>
                </w:sdtPr>
                <w:sdtContent>
                  <w:p w14:paraId="3F9ECD52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38"/>
                        <w:id w:val="1600759306"/>
                      </w:sdtPr>
                      <w:sdtContent>
                        <w:sdt>
                          <w:sdtPr>
                            <w:tag w:val="goog_rdk_139"/>
                            <w:id w:val="-290208803"/>
                          </w:sdtPr>
                          <w:sdtContent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100, 500], </w:t>
                            </w:r>
                            <w:proofErr w:type="spellStart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max_features</w:t>
                            </w:r>
                            <w:proofErr w:type="spellEnd"/>
                            <w:r w:rsidR="00AA0F8F" w:rsidRPr="00A11722">
                              <w:rPr>
                                <w:b/>
                                <w:sz w:val="24"/>
                                <w:szCs w:val="24"/>
                              </w:rPr>
                              <w:t>: [auto, sqrt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1"/>
          <w:id w:val="1976327967"/>
        </w:sdtPr>
        <w:sdtContent>
          <w:tr w:rsidR="00AA0F8F" w14:paraId="65EF263A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4"/>
                  <w:id w:val="1540466122"/>
                </w:sdtPr>
                <w:sdtContent>
                  <w:p w14:paraId="5235E186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42"/>
                        <w:id w:val="-1860502199"/>
                      </w:sdtPr>
                      <w:sdtContent>
                        <w:sdt>
                          <w:sdtPr>
                            <w:tag w:val="goog_rdk_143"/>
                            <w:id w:val="-166636152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AdaBoost (Ada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7"/>
                  <w:id w:val="1642152084"/>
                </w:sdtPr>
                <w:sdtContent>
                  <w:p w14:paraId="7819A320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45"/>
                        <w:id w:val="-1729842919"/>
                      </w:sdtPr>
                      <w:sdtContent>
                        <w:sdt>
                          <w:sdtPr>
                            <w:tag w:val="goog_rdk_146"/>
                            <w:id w:val="-1961644751"/>
                          </w:sdtPr>
                          <w:sdtContent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50"/>
                  <w:id w:val="-1771460535"/>
                </w:sdtPr>
                <w:sdtContent>
                  <w:p w14:paraId="0A93ED7A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48"/>
                        <w:id w:val="-1111738756"/>
                      </w:sdtPr>
                      <w:sdtContent>
                        <w:sdt>
                          <w:sdtPr>
                            <w:tag w:val="goog_rdk_149"/>
                            <w:id w:val="-1370908231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53"/>
                  <w:id w:val="-2094849883"/>
                </w:sdtPr>
                <w:sdtContent>
                  <w:p w14:paraId="680A15B1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51"/>
                        <w:id w:val="-1504502710"/>
                      </w:sdtPr>
                      <w:sdtContent>
                        <w:sdt>
                          <w:sdtPr>
                            <w:tag w:val="goog_rdk_152"/>
                            <w:id w:val="1327092671"/>
                          </w:sdtPr>
                          <w:sdtContent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n_estimators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50, 100], 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earning_rate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: [0.01, 0.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4"/>
          <w:id w:val="-389343721"/>
        </w:sdtPr>
        <w:sdtContent>
          <w:tr w:rsidR="00AA0F8F" w14:paraId="28A9D206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57"/>
                  <w:id w:val="-1659290843"/>
                </w:sdtPr>
                <w:sdtContent>
                  <w:p w14:paraId="229A73BC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55"/>
                        <w:id w:val="528839848"/>
                      </w:sdtPr>
                      <w:sdtContent>
                        <w:sdt>
                          <w:sdtPr>
                            <w:tag w:val="goog_rdk_156"/>
                            <w:id w:val="2121107552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Support Vector Machine (SVM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60"/>
                  <w:id w:val="2129967064"/>
                </w:sdtPr>
                <w:sdtContent>
                  <w:p w14:paraId="1A56C605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58"/>
                        <w:id w:val="263886767"/>
                      </w:sdtPr>
                      <w:sdtContent>
                        <w:sdt>
                          <w:sdtPr>
                            <w:tag w:val="goog_rdk_159"/>
                            <w:id w:val="1593973017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, kerne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63"/>
                  <w:id w:val="1431701636"/>
                </w:sdtPr>
                <w:sdtContent>
                  <w:p w14:paraId="0DF775AD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61"/>
                        <w:id w:val="-1983756189"/>
                      </w:sdtPr>
                      <w:sdtContent>
                        <w:sdt>
                          <w:sdtPr>
                            <w:tag w:val="goog_rdk_162"/>
                            <w:id w:val="770436092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66"/>
                  <w:id w:val="974099944"/>
                </w:sdtPr>
                <w:sdtContent>
                  <w:p w14:paraId="696A28BD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64"/>
                        <w:id w:val="-958641717"/>
                      </w:sdtPr>
                      <w:sdtContent>
                        <w:sdt>
                          <w:sdtPr>
                            <w:tag w:val="goog_rdk_165"/>
                            <w:id w:val="-412093575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: [0.1, 1, 10], kernel: [linear, 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rbf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7"/>
          <w:id w:val="2070689312"/>
        </w:sdtPr>
        <w:sdtContent>
          <w:tr w:rsidR="00AA0F8F" w14:paraId="3F6EC862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0"/>
                  <w:id w:val="-856430426"/>
                </w:sdtPr>
                <w:sdtContent>
                  <w:p w14:paraId="15EAF138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68"/>
                        <w:id w:val="1478802453"/>
                      </w:sdtPr>
                      <w:sdtContent>
                        <w:sdt>
                          <w:sdtPr>
                            <w:tag w:val="goog_rdk_169"/>
                            <w:id w:val="-1387799806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Stacking Classifier (Ensemble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3"/>
                  <w:id w:val="-2122991581"/>
                </w:sdtPr>
                <w:sdtContent>
                  <w:p w14:paraId="7134BE4B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71"/>
                        <w:id w:val="-689768281"/>
                      </w:sdtPr>
                      <w:sdtContent>
                        <w:sdt>
                          <w:sdtPr>
                            <w:tag w:val="goog_rdk_172"/>
                            <w:id w:val="-1616741173"/>
                          </w:sdtPr>
                          <w:sdtContent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base_estimators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final_estimator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6"/>
                  <w:id w:val="-1278714242"/>
                </w:sdtPr>
                <w:sdtContent>
                  <w:p w14:paraId="0F7531FE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74"/>
                        <w:id w:val="-1259438828"/>
                      </w:sdtPr>
                      <w:sdtContent>
                        <w:sdt>
                          <w:sdtPr>
                            <w:tag w:val="goog_rdk_175"/>
                            <w:id w:val="1968471276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9"/>
                  <w:id w:val="-1042053588"/>
                </w:sdtPr>
                <w:sdtContent>
                  <w:p w14:paraId="1E0BA2BC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77"/>
                        <w:id w:val="1827239760"/>
                      </w:sdtPr>
                      <w:sdtContent>
                        <w:sdt>
                          <w:sdtPr>
                            <w:tag w:val="goog_rdk_178"/>
                            <w:id w:val="1833950202"/>
                          </w:sdtPr>
                          <w:sdtContent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base_estimators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[LR, SVM], 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final_estimator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: [LR, GBC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0"/>
          <w:id w:val="1043782946"/>
        </w:sdtPr>
        <w:sdtContent>
          <w:tr w:rsidR="00AA0F8F" w14:paraId="17C45038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3"/>
                  <w:id w:val="1902254938"/>
                </w:sdtPr>
                <w:sdtContent>
                  <w:p w14:paraId="180A3963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81"/>
                        <w:id w:val="-692458327"/>
                      </w:sdtPr>
                      <w:sdtContent>
                        <w:sdt>
                          <w:sdtPr>
                            <w:tag w:val="goog_rdk_182"/>
                            <w:id w:val="-1181894011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ogistic Regression (L1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6"/>
                  <w:id w:val="-1798362495"/>
                </w:sdtPr>
                <w:sdtContent>
                  <w:p w14:paraId="5B484003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84"/>
                        <w:id w:val="1528748651"/>
                      </w:sdtPr>
                      <w:sdtContent>
                        <w:sdt>
                          <w:sdtPr>
                            <w:tag w:val="goog_rdk_185"/>
                            <w:id w:val="-1576666904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9"/>
                  <w:id w:val="-249423955"/>
                </w:sdtPr>
                <w:sdtContent>
                  <w:p w14:paraId="7DCCA401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87"/>
                        <w:id w:val="875276999"/>
                      </w:sdtPr>
                      <w:sdtContent>
                        <w:sdt>
                          <w:sdtPr>
                            <w:tag w:val="goog_rdk_188"/>
                            <w:id w:val="-693998554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2"/>
                  <w:id w:val="1878967151"/>
                </w:sdtPr>
                <w:sdtContent>
                  <w:p w14:paraId="2EBCB04D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90"/>
                        <w:id w:val="-1479984446"/>
                      </w:sdtPr>
                      <w:sdtContent>
                        <w:sdt>
                          <w:sdtPr>
                            <w:tag w:val="goog_rdk_191"/>
                            <w:id w:val="-1653749236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: [0.01, 0.1, 1, 10, 10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3"/>
          <w:id w:val="-2089768391"/>
        </w:sdtPr>
        <w:sdtContent>
          <w:tr w:rsidR="00AA0F8F" w14:paraId="3FDDC10F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6"/>
                  <w:id w:val="1902719067"/>
                </w:sdtPr>
                <w:sdtContent>
                  <w:p w14:paraId="61462A71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94"/>
                        <w:id w:val="2098122782"/>
                      </w:sdtPr>
                      <w:sdtContent>
                        <w:sdt>
                          <w:sdtPr>
                            <w:tag w:val="goog_rdk_195"/>
                            <w:id w:val="-1133407190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ogistic Regression (L2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9"/>
                  <w:id w:val="1620487866"/>
                </w:sdtPr>
                <w:sdtContent>
                  <w:p w14:paraId="5BD7106F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197"/>
                        <w:id w:val="907653741"/>
                      </w:sdtPr>
                      <w:sdtContent>
                        <w:sdt>
                          <w:sdtPr>
                            <w:tag w:val="goog_rdk_198"/>
                            <w:id w:val="1823004014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02"/>
                  <w:id w:val="-961728399"/>
                </w:sdtPr>
                <w:sdtContent>
                  <w:p w14:paraId="649E54EE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00"/>
                        <w:id w:val="-397439716"/>
                      </w:sdtPr>
                      <w:sdtContent>
                        <w:sdt>
                          <w:sdtPr>
                            <w:tag w:val="goog_rdk_201"/>
                            <w:id w:val="-2113268674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05"/>
                  <w:id w:val="616408067"/>
                </w:sdtPr>
                <w:sdtContent>
                  <w:p w14:paraId="292D09CD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03"/>
                        <w:id w:val="-1182190673"/>
                      </w:sdtPr>
                      <w:sdtContent>
                        <w:sdt>
                          <w:sdtPr>
                            <w:tag w:val="goog_rdk_204"/>
                            <w:id w:val="-1211100166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: [0.01, 0.1, 1, 10, 10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6"/>
          <w:id w:val="471568747"/>
        </w:sdtPr>
        <w:sdtContent>
          <w:tr w:rsidR="00AA0F8F" w14:paraId="11976ADB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09"/>
                  <w:id w:val="1649476514"/>
                </w:sdtPr>
                <w:sdtContent>
                  <w:p w14:paraId="39443025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07"/>
                        <w:id w:val="553360193"/>
                      </w:sdtPr>
                      <w:sdtContent>
                        <w:sdt>
                          <w:sdtPr>
                            <w:tag w:val="goog_rdk_208"/>
                            <w:id w:val="-1266841671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ogistic Regression (Elastic Net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2"/>
                  <w:id w:val="-714815141"/>
                </w:sdtPr>
                <w:sdtContent>
                  <w:p w14:paraId="07F7D12A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10"/>
                        <w:id w:val="-752435209"/>
                      </w:sdtPr>
                      <w:sdtContent>
                        <w:sdt>
                          <w:sdtPr>
                            <w:tag w:val="goog_rdk_211"/>
                            <w:id w:val="-1523712198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1_ratio, 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5"/>
                  <w:id w:val="1034002213"/>
                </w:sdtPr>
                <w:sdtContent>
                  <w:p w14:paraId="491FE3F1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13"/>
                        <w:id w:val="-1156224489"/>
                      </w:sdtPr>
                      <w:sdtContent>
                        <w:sdt>
                          <w:sdtPr>
                            <w:tag w:val="goog_rdk_214"/>
                            <w:id w:val="-12154086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Grid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8"/>
                  <w:id w:val="34094010"/>
                </w:sdtPr>
                <w:sdtContent>
                  <w:p w14:paraId="67786A6B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16"/>
                        <w:id w:val="-655140666"/>
                      </w:sdtPr>
                      <w:sdtContent>
                        <w:sdt>
                          <w:sdtPr>
                            <w:tag w:val="goog_rdk_217"/>
                            <w:id w:val="-1028100945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1_ratio: [0.1, 0.5, 0.9], C: [0.01, 0.1, 1, 10, 10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9"/>
          <w:id w:val="925231488"/>
        </w:sdtPr>
        <w:sdtContent>
          <w:tr w:rsidR="00AA0F8F" w14:paraId="1D389197" w14:textId="77777777" w:rsidTr="00913F13">
            <w:trPr>
              <w:trHeight w:val="770"/>
            </w:trPr>
            <w:tc>
              <w:tcPr>
                <w:tcW w:w="23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2"/>
                  <w:id w:val="-1255742964"/>
                </w:sdtPr>
                <w:sdtContent>
                  <w:p w14:paraId="78EB212E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20"/>
                        <w:id w:val="-1428261353"/>
                      </w:sdtPr>
                      <w:sdtContent>
                        <w:sdt>
                          <w:sdtPr>
                            <w:tag w:val="goog_rdk_221"/>
                            <w:id w:val="636456399"/>
                          </w:sdtPr>
                          <w:sdtContent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FeedForward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NN (Deep Learning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5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5"/>
                  <w:id w:val="1212624892"/>
                </w:sdtPr>
                <w:sdtContent>
                  <w:p w14:paraId="6F64E8CE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23"/>
                        <w:id w:val="-414093497"/>
                      </w:sdtPr>
                      <w:sdtContent>
                        <w:sdt>
                          <w:sdtPr>
                            <w:tag w:val="goog_rdk_224"/>
                            <w:id w:val="1335263973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ayers, units per layer, activ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8"/>
                  <w:id w:val="-625075690"/>
                </w:sdtPr>
                <w:sdtContent>
                  <w:p w14:paraId="0D4413DC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26"/>
                        <w:id w:val="-81759376"/>
                      </w:sdtPr>
                      <w:sdtContent>
                        <w:sdt>
                          <w:sdtPr>
                            <w:tag w:val="goog_rdk_227"/>
                            <w:id w:val="485741812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Random Searc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5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31"/>
                  <w:id w:val="445201358"/>
                </w:sdtPr>
                <w:sdtContent>
                  <w:p w14:paraId="07BA9D7E" w14:textId="77777777" w:rsidR="00AA0F8F" w:rsidRPr="0082257F" w:rsidRDefault="00000000" w:rsidP="00913F13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29"/>
                        <w:id w:val="-1245024396"/>
                      </w:sdtPr>
                      <w:sdtContent>
                        <w:sdt>
                          <w:sdtPr>
                            <w:tag w:val="goog_rdk_230"/>
                            <w:id w:val="73245868"/>
                          </w:sdtPr>
                          <w:sdtContent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ayers: [2, 3], units per layer: [64, 128], activation: [</w:t>
                            </w:r>
                            <w:proofErr w:type="spellStart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relu</w:t>
                            </w:r>
                            <w:proofErr w:type="spellEnd"/>
                            <w:r w:rsidR="00AA0F8F" w:rsidRPr="0082257F">
                              <w:rPr>
                                <w:b/>
                                <w:sz w:val="24"/>
                                <w:szCs w:val="24"/>
                              </w:rPr>
                              <w:t>, tanh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14:paraId="16AE3A2D" w14:textId="77777777" w:rsidR="00AF5961" w:rsidRDefault="00AF5961">
      <w:pPr>
        <w:rPr>
          <w:lang w:val="en-US"/>
        </w:rPr>
      </w:pPr>
    </w:p>
    <w:p w14:paraId="0AAB5B4D" w14:textId="77777777" w:rsidR="00AF5961" w:rsidRDefault="00AF5961">
      <w:pPr>
        <w:rPr>
          <w:lang w:val="en-US"/>
        </w:rPr>
      </w:pPr>
    </w:p>
    <w:p w14:paraId="30D7260A" w14:textId="77777777" w:rsidR="00AA0F8F" w:rsidRDefault="00AA0F8F">
      <w:pPr>
        <w:rPr>
          <w:lang w:val="en-US"/>
        </w:rPr>
      </w:pPr>
    </w:p>
    <w:p w14:paraId="16B4CA9A" w14:textId="77777777" w:rsidR="00AA0F8F" w:rsidRDefault="00AA0F8F">
      <w:pPr>
        <w:rPr>
          <w:lang w:val="en-US"/>
        </w:rPr>
      </w:pPr>
    </w:p>
    <w:p w14:paraId="4CAC0406" w14:textId="77777777" w:rsidR="00AA0F8F" w:rsidRDefault="00AA0F8F">
      <w:pPr>
        <w:rPr>
          <w:lang w:val="en-US"/>
        </w:rPr>
      </w:pPr>
    </w:p>
    <w:p w14:paraId="26A97FD6" w14:textId="77777777" w:rsidR="00AA0F8F" w:rsidRDefault="00AA0F8F">
      <w:pPr>
        <w:rPr>
          <w:lang w:val="en-US"/>
        </w:rPr>
      </w:pPr>
    </w:p>
    <w:p w14:paraId="61CCD737" w14:textId="77777777" w:rsidR="00AA0F8F" w:rsidRDefault="00AA0F8F">
      <w:pPr>
        <w:rPr>
          <w:lang w:val="en-US"/>
        </w:rPr>
      </w:pPr>
    </w:p>
    <w:p w14:paraId="05308187" w14:textId="77777777" w:rsidR="00AA0F8F" w:rsidRDefault="00AA0F8F">
      <w:pPr>
        <w:rPr>
          <w:lang w:val="en-US"/>
        </w:rPr>
      </w:pPr>
    </w:p>
    <w:p w14:paraId="7B4778C7" w14:textId="77777777" w:rsidR="00AA0F8F" w:rsidRDefault="00AA0F8F">
      <w:pPr>
        <w:rPr>
          <w:lang w:val="en-US"/>
        </w:rPr>
      </w:pPr>
    </w:p>
    <w:p w14:paraId="6A982701" w14:textId="77777777" w:rsidR="00AA0F8F" w:rsidRDefault="00AA0F8F">
      <w:pPr>
        <w:rPr>
          <w:lang w:val="en-US"/>
        </w:rPr>
      </w:pPr>
    </w:p>
    <w:p w14:paraId="7E6AE067" w14:textId="77777777" w:rsidR="00AA0F8F" w:rsidRDefault="00AA0F8F">
      <w:pPr>
        <w:rPr>
          <w:lang w:val="en-US"/>
        </w:rPr>
      </w:pPr>
    </w:p>
    <w:p w14:paraId="72F57E45" w14:textId="77777777" w:rsidR="00AA0F8F" w:rsidRDefault="00AA0F8F">
      <w:pPr>
        <w:rPr>
          <w:lang w:val="en-US"/>
        </w:rPr>
      </w:pPr>
    </w:p>
    <w:p w14:paraId="69987089" w14:textId="77777777" w:rsidR="00AA0F8F" w:rsidRDefault="00AA0F8F">
      <w:pPr>
        <w:rPr>
          <w:lang w:val="en-US"/>
        </w:rPr>
      </w:pPr>
    </w:p>
    <w:p w14:paraId="72B349AC" w14:textId="77777777" w:rsidR="00AA0F8F" w:rsidRDefault="00AA0F8F">
      <w:pPr>
        <w:rPr>
          <w:lang w:val="en-US"/>
        </w:rPr>
      </w:pPr>
    </w:p>
    <w:p w14:paraId="18E377CC" w14:textId="77777777" w:rsidR="00AA0F8F" w:rsidRDefault="00AA0F8F">
      <w:pPr>
        <w:rPr>
          <w:lang w:val="en-US"/>
        </w:rPr>
      </w:pPr>
    </w:p>
    <w:p w14:paraId="2BA3489A" w14:textId="77777777" w:rsidR="00AA0F8F" w:rsidRDefault="00AA0F8F">
      <w:pPr>
        <w:rPr>
          <w:lang w:val="en-US"/>
        </w:rPr>
      </w:pPr>
    </w:p>
    <w:p w14:paraId="5094164A" w14:textId="77777777" w:rsidR="00AA0F8F" w:rsidRDefault="00AA0F8F">
      <w:pPr>
        <w:rPr>
          <w:lang w:val="en-US"/>
        </w:rPr>
      </w:pPr>
    </w:p>
    <w:p w14:paraId="053A0726" w14:textId="77777777" w:rsidR="00AA0F8F" w:rsidRDefault="00AA0F8F">
      <w:pPr>
        <w:rPr>
          <w:lang w:val="en-US"/>
        </w:rPr>
      </w:pPr>
    </w:p>
    <w:p w14:paraId="5442C590" w14:textId="77777777" w:rsidR="00AA0F8F" w:rsidRDefault="00AA0F8F">
      <w:pPr>
        <w:rPr>
          <w:lang w:val="en-US"/>
        </w:rPr>
      </w:pPr>
    </w:p>
    <w:p w14:paraId="03DFD4A9" w14:textId="77777777" w:rsidR="00AA0F8F" w:rsidRDefault="00AA0F8F">
      <w:pPr>
        <w:rPr>
          <w:lang w:val="en-US"/>
        </w:rPr>
      </w:pPr>
    </w:p>
    <w:p w14:paraId="12914548" w14:textId="77777777" w:rsidR="00AA0F8F" w:rsidRDefault="00AA0F8F">
      <w:pPr>
        <w:rPr>
          <w:lang w:val="en-US"/>
        </w:rPr>
      </w:pPr>
    </w:p>
    <w:p w14:paraId="40EAAF9D" w14:textId="77777777" w:rsidR="00AA0F8F" w:rsidRDefault="00AA0F8F">
      <w:pPr>
        <w:rPr>
          <w:lang w:val="en-US"/>
        </w:rPr>
      </w:pPr>
    </w:p>
    <w:p w14:paraId="2BEA753A" w14:textId="77777777" w:rsidR="00AA0F8F" w:rsidRDefault="00AA0F8F">
      <w:pPr>
        <w:rPr>
          <w:lang w:val="en-US"/>
        </w:rPr>
      </w:pPr>
    </w:p>
    <w:p w14:paraId="01326FA0" w14:textId="77777777" w:rsidR="00AA0F8F" w:rsidRDefault="00AA0F8F">
      <w:pPr>
        <w:rPr>
          <w:lang w:val="en-US"/>
        </w:rPr>
      </w:pPr>
    </w:p>
    <w:p w14:paraId="65D94F51" w14:textId="77777777" w:rsidR="00AA0F8F" w:rsidRDefault="00AA0F8F">
      <w:pPr>
        <w:rPr>
          <w:lang w:val="en-US"/>
        </w:rPr>
      </w:pPr>
    </w:p>
    <w:p w14:paraId="02A64B84" w14:textId="4D700C9E" w:rsidR="00AA0F8F" w:rsidRPr="00D62172" w:rsidRDefault="00170F24">
      <w:pPr>
        <w:rPr>
          <w:b/>
          <w:bCs/>
          <w:lang w:val="en-US"/>
        </w:rPr>
      </w:pPr>
      <w:r w:rsidRPr="00D62172">
        <w:rPr>
          <w:b/>
          <w:bCs/>
          <w:lang w:val="en-US"/>
        </w:rPr>
        <w:t>Supplementary Table 2: The architecture and configuration of the feedforward neural network</w:t>
      </w:r>
    </w:p>
    <w:tbl>
      <w:tblPr>
        <w:tblpPr w:leftFromText="180" w:rightFromText="180" w:vertAnchor="text" w:horzAnchor="margin" w:tblpY="185"/>
        <w:tblW w:w="10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7725"/>
      </w:tblGrid>
      <w:sdt>
        <w:sdtPr>
          <w:tag w:val="goog_rdk_241"/>
          <w:id w:val="-934978365"/>
        </w:sdtPr>
        <w:sdtContent>
          <w:tr w:rsidR="00D62172" w14:paraId="59E9AB1A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5"/>
                  <w:id w:val="-1514607198"/>
                </w:sdtPr>
                <w:sdtContent>
                  <w:p w14:paraId="1D44AB38" w14:textId="77777777" w:rsidR="00D62172" w:rsidRPr="0082257F" w:rsidRDefault="00000000" w:rsidP="00D62172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42"/>
                        <w:id w:val="-857964238"/>
                      </w:sdtPr>
                      <w:sdtContent>
                        <w:sdt>
                          <w:sdtPr>
                            <w:tag w:val="goog_rdk_243"/>
                            <w:id w:val="1821534456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Parameter</w:t>
                            </w:r>
                          </w:sdtContent>
                        </w:sdt>
                        <w:sdt>
                          <w:sdtPr>
                            <w:tag w:val="goog_rdk_244"/>
                            <w:id w:val="134250227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9"/>
                  <w:id w:val="-1520461129"/>
                </w:sdtPr>
                <w:sdtContent>
                  <w:p w14:paraId="6E6954DE" w14:textId="77777777" w:rsidR="00D62172" w:rsidRPr="0082257F" w:rsidRDefault="00000000" w:rsidP="00D62172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46"/>
                        <w:id w:val="-531804719"/>
                      </w:sdtPr>
                      <w:sdtContent>
                        <w:sdt>
                          <w:sdtPr>
                            <w:tag w:val="goog_rdk_247"/>
                            <w:id w:val="-595870171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Value</w:t>
                            </w:r>
                          </w:sdtContent>
                        </w:sdt>
                        <w:sdt>
                          <w:sdtPr>
                            <w:tag w:val="goog_rdk_248"/>
                            <w:id w:val="-24604422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0"/>
          <w:id w:val="-1874061083"/>
        </w:sdtPr>
        <w:sdtContent>
          <w:tr w:rsidR="00D62172" w14:paraId="3F8AEB4B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53"/>
                  <w:id w:val="-1269542435"/>
                </w:sdtPr>
                <w:sdtContent>
                  <w:p w14:paraId="7455F85B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51"/>
                        <w:id w:val="1000773146"/>
                      </w:sdtPr>
                      <w:sdtContent>
                        <w:sdt>
                          <w:sdtPr>
                            <w:tag w:val="goog_rdk_252"/>
                            <w:id w:val="-79220119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Number of Layer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56"/>
                  <w:id w:val="95224056"/>
                </w:sdtPr>
                <w:sdtContent>
                  <w:p w14:paraId="2125BB30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54"/>
                        <w:id w:val="689882015"/>
                      </w:sdtPr>
                      <w:sdtContent>
                        <w:sdt>
                          <w:sdtPr>
                            <w:tag w:val="goog_rdk_255"/>
                            <w:id w:val="-210035527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7"/>
          <w:id w:val="282549143"/>
        </w:sdtPr>
        <w:sdtContent>
          <w:tr w:rsidR="00D62172" w14:paraId="3051EE6F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0"/>
                  <w:id w:val="-1160690573"/>
                </w:sdtPr>
                <w:sdtContent>
                  <w:p w14:paraId="4F716154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58"/>
                        <w:id w:val="1006015372"/>
                      </w:sdtPr>
                      <w:sdtContent>
                        <w:sdt>
                          <w:sdtPr>
                            <w:tag w:val="goog_rdk_259"/>
                            <w:id w:val="1302575705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Units per Lay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3"/>
                  <w:id w:val="2017575509"/>
                </w:sdtPr>
                <w:sdtContent>
                  <w:p w14:paraId="4BAFBF7D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61"/>
                        <w:id w:val="362485389"/>
                      </w:sdtPr>
                      <w:sdtContent>
                        <w:sdt>
                          <w:sdtPr>
                            <w:tag w:val="goog_rdk_262"/>
                            <w:id w:val="1286014395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128, 64, 3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4"/>
          <w:id w:val="-85696239"/>
        </w:sdtPr>
        <w:sdtContent>
          <w:tr w:rsidR="00D62172" w14:paraId="3E6C0A4A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7"/>
                  <w:id w:val="-1821655342"/>
                </w:sdtPr>
                <w:sdtContent>
                  <w:p w14:paraId="5234F1DD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65"/>
                        <w:id w:val="-1512213523"/>
                      </w:sdtPr>
                      <w:sdtContent>
                        <w:sdt>
                          <w:sdtPr>
                            <w:tag w:val="goog_rdk_266"/>
                            <w:id w:val="225342759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Activation Func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0"/>
                  <w:id w:val="-1662461863"/>
                </w:sdtPr>
                <w:sdtContent>
                  <w:p w14:paraId="542F8772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68"/>
                        <w:id w:val="-108974261"/>
                      </w:sdtPr>
                      <w:sdtContent>
                        <w:sdt>
                          <w:sdtPr>
                            <w:tag w:val="goog_rdk_269"/>
                            <w:id w:val="-582760942"/>
                          </w:sdtPr>
                          <w:sdtContent>
                            <w:proofErr w:type="spellStart"/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ReLU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1"/>
          <w:id w:val="-1177798204"/>
        </w:sdtPr>
        <w:sdtContent>
          <w:tr w:rsidR="00D62172" w14:paraId="7B29F242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4"/>
                  <w:id w:val="-195388861"/>
                </w:sdtPr>
                <w:sdtContent>
                  <w:p w14:paraId="51D3859C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72"/>
                        <w:id w:val="1091054009"/>
                      </w:sdtPr>
                      <w:sdtContent>
                        <w:sdt>
                          <w:sdtPr>
                            <w:tag w:val="goog_rdk_273"/>
                            <w:id w:val="788945243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Optimiz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7"/>
                  <w:id w:val="-104354495"/>
                </w:sdtPr>
                <w:sdtContent>
                  <w:p w14:paraId="3AB98B83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75"/>
                        <w:id w:val="761270378"/>
                      </w:sdtPr>
                      <w:sdtContent>
                        <w:sdt>
                          <w:sdtPr>
                            <w:tag w:val="goog_rdk_276"/>
                            <w:id w:val="1393846666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Ada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8"/>
          <w:id w:val="-1049216586"/>
        </w:sdtPr>
        <w:sdtContent>
          <w:tr w:rsidR="00D62172" w14:paraId="32D3C985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81"/>
                  <w:id w:val="-1606869482"/>
                </w:sdtPr>
                <w:sdtContent>
                  <w:p w14:paraId="133FCDBB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79"/>
                        <w:id w:val="561606873"/>
                      </w:sdtPr>
                      <w:sdtContent>
                        <w:sdt>
                          <w:sdtPr>
                            <w:tag w:val="goog_rdk_280"/>
                            <w:id w:val="-1054003031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oss Func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84"/>
                  <w:id w:val="4803834"/>
                </w:sdtPr>
                <w:sdtContent>
                  <w:p w14:paraId="11C44D3D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82"/>
                        <w:id w:val="-323281776"/>
                      </w:sdtPr>
                      <w:sdtContent>
                        <w:sdt>
                          <w:sdtPr>
                            <w:tag w:val="goog_rdk_283"/>
                            <w:id w:val="1869106490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inary </w:t>
                            </w:r>
                            <w:proofErr w:type="spellStart"/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Crossentropy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5"/>
          <w:id w:val="-682443640"/>
        </w:sdtPr>
        <w:sdtContent>
          <w:tr w:rsidR="00D62172" w14:paraId="3056E386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88"/>
                  <w:id w:val="1218784504"/>
                </w:sdtPr>
                <w:sdtContent>
                  <w:p w14:paraId="01E6BB2D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86"/>
                        <w:id w:val="1334416298"/>
                      </w:sdtPr>
                      <w:sdtContent>
                        <w:sdt>
                          <w:sdtPr>
                            <w:tag w:val="goog_rdk_287"/>
                            <w:id w:val="1437323133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Epoch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1"/>
                  <w:id w:val="1147555882"/>
                </w:sdtPr>
                <w:sdtContent>
                  <w:p w14:paraId="0BA7683F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89"/>
                        <w:id w:val="1803730718"/>
                      </w:sdtPr>
                      <w:sdtContent>
                        <w:sdt>
                          <w:sdtPr>
                            <w:tag w:val="goog_rdk_290"/>
                            <w:id w:val="2012643605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5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2"/>
          <w:id w:val="-2143495938"/>
        </w:sdtPr>
        <w:sdtContent>
          <w:tr w:rsidR="00D62172" w14:paraId="08AB14AD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5"/>
                  <w:id w:val="1525668238"/>
                </w:sdtPr>
                <w:sdtContent>
                  <w:p w14:paraId="106363B7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93"/>
                        <w:id w:val="-998415362"/>
                      </w:sdtPr>
                      <w:sdtContent>
                        <w:sdt>
                          <w:sdtPr>
                            <w:tag w:val="goog_rdk_294"/>
                            <w:id w:val="-896087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Batch Siz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8"/>
                  <w:id w:val="596141324"/>
                </w:sdtPr>
                <w:sdtContent>
                  <w:p w14:paraId="4FF5181E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296"/>
                        <w:id w:val="361644810"/>
                      </w:sdtPr>
                      <w:sdtContent>
                        <w:sdt>
                          <w:sdtPr>
                            <w:tag w:val="goog_rdk_297"/>
                            <w:id w:val="-1845157386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3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9"/>
          <w:id w:val="2137909024"/>
        </w:sdtPr>
        <w:sdtContent>
          <w:tr w:rsidR="00D62172" w14:paraId="046274FF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2"/>
                  <w:id w:val="-1821722786"/>
                </w:sdtPr>
                <w:sdtContent>
                  <w:p w14:paraId="2644DD82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00"/>
                        <w:id w:val="-679192281"/>
                      </w:sdtPr>
                      <w:sdtContent>
                        <w:sdt>
                          <w:sdtPr>
                            <w:tag w:val="goog_rdk_301"/>
                            <w:id w:val="-459727796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Learning Rat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5"/>
                  <w:id w:val="-511299183"/>
                </w:sdtPr>
                <w:sdtContent>
                  <w:p w14:paraId="3AF28198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03"/>
                        <w:id w:val="1878582223"/>
                      </w:sdtPr>
                      <w:sdtContent>
                        <w:sdt>
                          <w:sdtPr>
                            <w:tag w:val="goog_rdk_304"/>
                            <w:id w:val="-421267864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0.0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6"/>
          <w:id w:val="652336161"/>
        </w:sdtPr>
        <w:sdtContent>
          <w:tr w:rsidR="00D62172" w14:paraId="69E0815B" w14:textId="77777777" w:rsidTr="00D62172">
            <w:trPr>
              <w:trHeight w:val="500"/>
            </w:trPr>
            <w:tc>
              <w:tcPr>
                <w:tcW w:w="22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9"/>
                  <w:id w:val="-459114006"/>
                </w:sdtPr>
                <w:sdtContent>
                  <w:p w14:paraId="502F06C5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07"/>
                        <w:id w:val="1008639949"/>
                      </w:sdtPr>
                      <w:sdtContent>
                        <w:sdt>
                          <w:sdtPr>
                            <w:tag w:val="goog_rdk_308"/>
                            <w:id w:val="602931366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Regulariz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7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2"/>
                  <w:id w:val="1551270428"/>
                </w:sdtPr>
                <w:sdtContent>
                  <w:p w14:paraId="37238CE2" w14:textId="77777777" w:rsidR="00D62172" w:rsidRPr="0082257F" w:rsidRDefault="00000000" w:rsidP="00D62172">
                    <w:pPr>
                      <w:rPr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310"/>
                        <w:id w:val="-233011370"/>
                      </w:sdtPr>
                      <w:sdtContent>
                        <w:sdt>
                          <w:sdtPr>
                            <w:tag w:val="goog_rdk_311"/>
                            <w:id w:val="1425535105"/>
                          </w:sdtPr>
                          <w:sdtContent>
                            <w:r w:rsidR="00D62172" w:rsidRPr="0082257F">
                              <w:rPr>
                                <w:b/>
                                <w:sz w:val="24"/>
                                <w:szCs w:val="24"/>
                              </w:rPr>
                              <w:t>Dropout (0.5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14:paraId="53B0C994" w14:textId="77777777" w:rsidR="00AF5961" w:rsidRDefault="00AF5961">
      <w:pPr>
        <w:rPr>
          <w:lang w:val="en-US"/>
        </w:rPr>
      </w:pPr>
    </w:p>
    <w:p w14:paraId="5BAA2183" w14:textId="77777777" w:rsidR="00AF5961" w:rsidRDefault="00AF5961">
      <w:pPr>
        <w:rPr>
          <w:lang w:val="en-US"/>
        </w:rPr>
      </w:pPr>
    </w:p>
    <w:p w14:paraId="7DA93CC3" w14:textId="77777777" w:rsidR="00AF5961" w:rsidRDefault="00AF5961">
      <w:pPr>
        <w:rPr>
          <w:lang w:val="en-US"/>
        </w:rPr>
      </w:pPr>
    </w:p>
    <w:p w14:paraId="1D4685E6" w14:textId="77777777" w:rsidR="00AF5961" w:rsidRDefault="00AF5961">
      <w:pPr>
        <w:rPr>
          <w:lang w:val="en-US"/>
        </w:rPr>
      </w:pPr>
    </w:p>
    <w:p w14:paraId="3677EF4B" w14:textId="77777777" w:rsidR="00170F24" w:rsidRDefault="00170F24">
      <w:pPr>
        <w:rPr>
          <w:lang w:val="en-US"/>
        </w:rPr>
      </w:pPr>
    </w:p>
    <w:p w14:paraId="27BE1552" w14:textId="77777777" w:rsidR="00170F24" w:rsidRDefault="00170F24">
      <w:pPr>
        <w:rPr>
          <w:lang w:val="en-US"/>
        </w:rPr>
      </w:pPr>
    </w:p>
    <w:p w14:paraId="5FBD0E40" w14:textId="77777777" w:rsidR="00170F24" w:rsidRDefault="00170F24">
      <w:pPr>
        <w:rPr>
          <w:lang w:val="en-US"/>
        </w:rPr>
      </w:pPr>
    </w:p>
    <w:p w14:paraId="796CBBE2" w14:textId="77777777" w:rsidR="00170F24" w:rsidRDefault="00170F24">
      <w:pPr>
        <w:rPr>
          <w:lang w:val="en-US"/>
        </w:rPr>
      </w:pPr>
    </w:p>
    <w:p w14:paraId="120AF4E1" w14:textId="77777777" w:rsidR="00170F24" w:rsidRDefault="00170F24">
      <w:pPr>
        <w:rPr>
          <w:lang w:val="en-US"/>
        </w:rPr>
      </w:pPr>
    </w:p>
    <w:p w14:paraId="2BA5A1C0" w14:textId="77777777" w:rsidR="00170F24" w:rsidRDefault="00170F24">
      <w:pPr>
        <w:rPr>
          <w:lang w:val="en-US"/>
        </w:rPr>
      </w:pPr>
    </w:p>
    <w:p w14:paraId="4E60B118" w14:textId="77777777" w:rsidR="00170F24" w:rsidRDefault="00170F24">
      <w:pPr>
        <w:rPr>
          <w:lang w:val="en-US"/>
        </w:rPr>
      </w:pPr>
    </w:p>
    <w:p w14:paraId="5C914344" w14:textId="77777777" w:rsidR="00170F24" w:rsidRDefault="00170F24">
      <w:pPr>
        <w:rPr>
          <w:lang w:val="en-US"/>
        </w:rPr>
      </w:pPr>
    </w:p>
    <w:p w14:paraId="4A890040" w14:textId="77777777" w:rsidR="00170F24" w:rsidRDefault="00170F24">
      <w:pPr>
        <w:rPr>
          <w:lang w:val="en-US"/>
        </w:rPr>
      </w:pPr>
    </w:p>
    <w:p w14:paraId="2121C4B4" w14:textId="77777777" w:rsidR="00D80F02" w:rsidRDefault="00D80F02" w:rsidP="00D80F02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3: The performance of different machine learning models at predicting the presence of clinically significant liver disease (Cohort 1: Training dataset)</w:t>
      </w:r>
    </w:p>
    <w:p w14:paraId="3E9BC09B" w14:textId="77777777" w:rsidR="00401FBE" w:rsidRDefault="00401FBE" w:rsidP="00401FBE">
      <w:pPr>
        <w:spacing w:after="0" w:line="360" w:lineRule="auto"/>
        <w:jc w:val="both"/>
        <w:rPr>
          <w:sz w:val="24"/>
          <w:szCs w:val="24"/>
        </w:rPr>
      </w:pPr>
    </w:p>
    <w:tbl>
      <w:tblPr>
        <w:tblW w:w="8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70"/>
        <w:gridCol w:w="1400"/>
        <w:gridCol w:w="1760"/>
        <w:gridCol w:w="1745"/>
      </w:tblGrid>
      <w:sdt>
        <w:sdtPr>
          <w:tag w:val="goog_rdk_322"/>
          <w:id w:val="-1639802358"/>
        </w:sdtPr>
        <w:sdtContent>
          <w:tr w:rsidR="00605F09" w14:paraId="4CED97D1" w14:textId="77777777" w:rsidTr="00500B97">
            <w:trPr>
              <w:trHeight w:val="514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4"/>
                  <w:id w:val="-1718347130"/>
                </w:sdtPr>
                <w:sdtContent>
                  <w:p w14:paraId="3D1DB906" w14:textId="77777777" w:rsidR="00605F09" w:rsidRDefault="00000000" w:rsidP="00500B97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23"/>
                        <w:id w:val="469790036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Classifier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6"/>
                  <w:id w:val="1342898544"/>
                </w:sdtPr>
                <w:sdtContent>
                  <w:p w14:paraId="384FFEFC" w14:textId="77777777" w:rsidR="00605F09" w:rsidRDefault="00000000" w:rsidP="00500B97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25"/>
                        <w:id w:val="-95285846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ROC_AUC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8"/>
                  <w:id w:val="-6686951"/>
                </w:sdtPr>
                <w:sdtContent>
                  <w:p w14:paraId="6FF5E149" w14:textId="77777777" w:rsidR="00605F09" w:rsidRDefault="00000000" w:rsidP="00500B97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27"/>
                        <w:id w:val="208957170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95% CI Lower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0"/>
                  <w:id w:val="-1165391567"/>
                </w:sdtPr>
                <w:sdtContent>
                  <w:p w14:paraId="46D0A242" w14:textId="77777777" w:rsidR="00605F09" w:rsidRDefault="00000000" w:rsidP="00500B97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29"/>
                        <w:id w:val="-625079716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95% CI Uppe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1"/>
          <w:id w:val="-1285025910"/>
        </w:sdtPr>
        <w:sdtContent>
          <w:tr w:rsidR="00605F09" w14:paraId="51DCFD7E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3"/>
                  <w:id w:val="-1489320604"/>
                </w:sdtPr>
                <w:sdtContent>
                  <w:p w14:paraId="51E5FE99" w14:textId="630B97D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32"/>
                        <w:id w:val="-860121788"/>
                      </w:sdtPr>
                      <w:sdtContent>
                        <w:proofErr w:type="spellStart"/>
                        <w:r w:rsidR="00605F09">
                          <w:rPr>
                            <w:sz w:val="24"/>
                            <w:szCs w:val="24"/>
                          </w:rPr>
                          <w:t>CatBoost</w:t>
                        </w:r>
                        <w:proofErr w:type="spellEnd"/>
                        <w:r w:rsidR="00605F09">
                          <w:rPr>
                            <w:sz w:val="24"/>
                            <w:szCs w:val="24"/>
                          </w:rPr>
                          <w:t xml:space="preserve"> Classifier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5"/>
                  <w:id w:val="960075876"/>
                </w:sdtPr>
                <w:sdtContent>
                  <w:p w14:paraId="7F650CF8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34"/>
                        <w:id w:val="11965817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9437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7"/>
                  <w:id w:val="-1248722118"/>
                </w:sdtPr>
                <w:sdtContent>
                  <w:p w14:paraId="62AF7AAE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36"/>
                        <w:id w:val="-204628283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52528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9"/>
                  <w:id w:val="-1443374254"/>
                </w:sdtPr>
                <w:sdtContent>
                  <w:p w14:paraId="01025755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38"/>
                        <w:id w:val="98842544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2634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0"/>
          <w:id w:val="-1919397469"/>
        </w:sdtPr>
        <w:sdtContent>
          <w:tr w:rsidR="00605F09" w14:paraId="74E5E194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2"/>
                  <w:id w:val="-1029646572"/>
                </w:sdtPr>
                <w:sdtContent>
                  <w:p w14:paraId="25F5ABA9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41"/>
                        <w:id w:val="161447282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Logistic Regression (LR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4"/>
                  <w:id w:val="30163429"/>
                </w:sdtPr>
                <w:sdtContent>
                  <w:p w14:paraId="5CC72C03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43"/>
                        <w:id w:val="-184500170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6170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6"/>
                  <w:id w:val="-1004506885"/>
                </w:sdtPr>
                <w:sdtContent>
                  <w:p w14:paraId="5FF06314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45"/>
                        <w:id w:val="94665866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50129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8"/>
                  <w:id w:val="-908534476"/>
                </w:sdtPr>
                <w:sdtContent>
                  <w:p w14:paraId="2415D700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47"/>
                        <w:id w:val="-123438968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2221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9"/>
          <w:id w:val="1670827982"/>
        </w:sdtPr>
        <w:sdtContent>
          <w:tr w:rsidR="00605F09" w14:paraId="4BD2A94B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1"/>
                  <w:id w:val="-1925254432"/>
                </w:sdtPr>
                <w:sdtContent>
                  <w:p w14:paraId="320BEF04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50"/>
                        <w:id w:val="95437044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Linear Discriminant Analysis (LDA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3"/>
                  <w:id w:val="644706065"/>
                </w:sdtPr>
                <w:sdtContent>
                  <w:p w14:paraId="0EDD36DC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52"/>
                        <w:id w:val="-47862155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4859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5"/>
                  <w:id w:val="-1805928121"/>
                </w:sdtPr>
                <w:sdtContent>
                  <w:p w14:paraId="578E578F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54"/>
                        <w:id w:val="102368016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6648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7"/>
                  <w:id w:val="241842335"/>
                </w:sdtPr>
                <w:sdtContent>
                  <w:p w14:paraId="0AC1E74A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56"/>
                        <w:id w:val="873426984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2307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8"/>
          <w:id w:val="106158232"/>
        </w:sdtPr>
        <w:sdtContent>
          <w:tr w:rsidR="00605F09" w14:paraId="64D5573D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0"/>
                  <w:id w:val="-1310935052"/>
                </w:sdtPr>
                <w:sdtContent>
                  <w:p w14:paraId="6BB590EA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59"/>
                        <w:id w:val="1828785886"/>
                      </w:sdtPr>
                      <w:sdtContent>
                        <w:proofErr w:type="spellStart"/>
                        <w:r w:rsidR="00605F09">
                          <w:rPr>
                            <w:sz w:val="24"/>
                            <w:szCs w:val="24"/>
                          </w:rPr>
                          <w:t>XGBoost</w:t>
                        </w:r>
                        <w:proofErr w:type="spellEnd"/>
                        <w:r w:rsidR="00605F09">
                          <w:rPr>
                            <w:sz w:val="24"/>
                            <w:szCs w:val="24"/>
                          </w:rPr>
                          <w:t xml:space="preserve"> (XGB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2"/>
                  <w:id w:val="-1064098050"/>
                </w:sdtPr>
                <w:sdtContent>
                  <w:p w14:paraId="2F8545B6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61"/>
                        <w:id w:val="187403123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28634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4"/>
                  <w:id w:val="1378048060"/>
                </w:sdtPr>
                <w:sdtContent>
                  <w:p w14:paraId="26D035C1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63"/>
                        <w:id w:val="76550340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8336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6"/>
                  <w:id w:val="1573156372"/>
                </w:sdtPr>
                <w:sdtContent>
                  <w:p w14:paraId="1CAAF06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65"/>
                        <w:id w:val="104518455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0893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7"/>
          <w:id w:val="-307400845"/>
        </w:sdtPr>
        <w:sdtContent>
          <w:tr w:rsidR="00605F09" w14:paraId="438B0795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9"/>
                  <w:id w:val="-312567478"/>
                </w:sdtPr>
                <w:sdtContent>
                  <w:p w14:paraId="6780A55C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68"/>
                        <w:id w:val="-1660530738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Gradient Boosting Classifier (GBC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1"/>
                  <w:id w:val="683481631"/>
                </w:sdtPr>
                <w:sdtContent>
                  <w:p w14:paraId="4D54B155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70"/>
                        <w:id w:val="-87075284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0841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3"/>
                  <w:id w:val="1206991307"/>
                </w:sdtPr>
                <w:sdtContent>
                  <w:p w14:paraId="4523EDD5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72"/>
                        <w:id w:val="170274131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53780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5"/>
                  <w:id w:val="-185829423"/>
                </w:sdtPr>
                <w:sdtContent>
                  <w:p w14:paraId="0E67EA0F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74"/>
                        <w:id w:val="2126124008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0790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6"/>
          <w:id w:val="332812639"/>
        </w:sdtPr>
        <w:sdtContent>
          <w:tr w:rsidR="00605F09" w14:paraId="026BD41F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8"/>
                  <w:id w:val="-575744397"/>
                </w:sdtPr>
                <w:sdtContent>
                  <w:p w14:paraId="47AEB991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77"/>
                        <w:id w:val="-28319406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Extra Trees Classifier (ETC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0"/>
                  <w:id w:val="-1303070914"/>
                </w:sdtPr>
                <w:sdtContent>
                  <w:p w14:paraId="1511D2BC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79"/>
                        <w:id w:val="-182126836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6825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2"/>
                  <w:id w:val="-1905513856"/>
                </w:sdtPr>
                <w:sdtContent>
                  <w:p w14:paraId="67CE2EB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81"/>
                        <w:id w:val="760573302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5234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4"/>
                  <w:id w:val="1499456146"/>
                </w:sdtPr>
                <w:sdtContent>
                  <w:p w14:paraId="6BE31A10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83"/>
                        <w:id w:val="-104197955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284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5"/>
          <w:id w:val="-1446689792"/>
        </w:sdtPr>
        <w:sdtContent>
          <w:tr w:rsidR="00605F09" w14:paraId="23208745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7"/>
                  <w:id w:val="-314654263"/>
                </w:sdtPr>
                <w:sdtContent>
                  <w:p w14:paraId="7DB569EC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86"/>
                        <w:id w:val="-21473791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Random Trees (RT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9"/>
                  <w:id w:val="1161354057"/>
                </w:sdtPr>
                <w:sdtContent>
                  <w:p w14:paraId="33AD7993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88"/>
                        <w:id w:val="-162552918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6457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1"/>
                  <w:id w:val="-518233781"/>
                </w:sdtPr>
                <w:sdtContent>
                  <w:p w14:paraId="211DCA1B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90"/>
                        <w:id w:val="-68297782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51035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3"/>
                  <w:id w:val="1246688150"/>
                </w:sdtPr>
                <w:sdtContent>
                  <w:p w14:paraId="0EDF2F26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92"/>
                        <w:id w:val="-852035826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2187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4"/>
          <w:id w:val="-427811704"/>
        </w:sdtPr>
        <w:sdtContent>
          <w:tr w:rsidR="00605F09" w14:paraId="53947506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6"/>
                  <w:id w:val="-1779860762"/>
                </w:sdtPr>
                <w:sdtContent>
                  <w:p w14:paraId="31F219F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95"/>
                        <w:id w:val="-4398746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AdaBoost (Ada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8"/>
                  <w:id w:val="-431813416"/>
                </w:sdtPr>
                <w:sdtContent>
                  <w:p w14:paraId="2FDADF8A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97"/>
                        <w:id w:val="588667258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2122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0"/>
                  <w:id w:val="-983705388"/>
                </w:sdtPr>
                <w:sdtContent>
                  <w:p w14:paraId="7ABE7D8E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399"/>
                        <w:id w:val="34784288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337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2"/>
                  <w:id w:val="1118725946"/>
                </w:sdtPr>
                <w:sdtContent>
                  <w:p w14:paraId="78E3BB46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01"/>
                        <w:id w:val="-148530273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199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3"/>
          <w:id w:val="-363587878"/>
        </w:sdtPr>
        <w:sdtContent>
          <w:tr w:rsidR="00605F09" w14:paraId="6AC327E6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5"/>
                  <w:id w:val="1061214835"/>
                </w:sdtPr>
                <w:sdtContent>
                  <w:p w14:paraId="015A461E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04"/>
                        <w:id w:val="-38664921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Support Vector Machine (SVM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7"/>
                  <w:id w:val="797186841"/>
                </w:sdtPr>
                <w:sdtContent>
                  <w:p w14:paraId="7F40A5B1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06"/>
                        <w:id w:val="-98693872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6577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9"/>
                  <w:id w:val="1735358134"/>
                </w:sdtPr>
                <w:sdtContent>
                  <w:p w14:paraId="6E216B5D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08"/>
                        <w:id w:val="-853336254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55124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1"/>
                  <w:id w:val="2121956699"/>
                </w:sdtPr>
                <w:sdtContent>
                  <w:p w14:paraId="1320C21A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10"/>
                        <w:id w:val="-210255971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81802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2"/>
          <w:id w:val="131610898"/>
        </w:sdtPr>
        <w:sdtContent>
          <w:tr w:rsidR="00605F09" w14:paraId="6E1AF74A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4"/>
                  <w:id w:val="296261017"/>
                </w:sdtPr>
                <w:sdtContent>
                  <w:p w14:paraId="5BDE9532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13"/>
                        <w:id w:val="-10688608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Stacking Classifier (Ensemble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6"/>
                  <w:id w:val="-895734824"/>
                </w:sdtPr>
                <w:sdtContent>
                  <w:p w14:paraId="050E758F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15"/>
                        <w:id w:val="171053313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78172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8"/>
                  <w:id w:val="-2017370940"/>
                </w:sdtPr>
                <w:sdtContent>
                  <w:p w14:paraId="16C0B2FD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17"/>
                        <w:id w:val="100131059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23795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0"/>
                  <w:id w:val="493075201"/>
                </w:sdtPr>
                <w:sdtContent>
                  <w:p w14:paraId="799F44AF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19"/>
                        <w:id w:val="74815713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73254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1"/>
          <w:id w:val="2085943785"/>
        </w:sdtPr>
        <w:sdtContent>
          <w:tr w:rsidR="00605F09" w14:paraId="32736A4C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3"/>
                  <w:id w:val="1274752464"/>
                </w:sdtPr>
                <w:sdtContent>
                  <w:p w14:paraId="1B8DCCB1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22"/>
                        <w:id w:val="-1247868874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Logistic Regression (L1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5"/>
                  <w:id w:val="-248035538"/>
                </w:sdtPr>
                <w:sdtContent>
                  <w:p w14:paraId="29F2710D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24"/>
                        <w:id w:val="-494036169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29902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7"/>
                  <w:id w:val="1471860742"/>
                </w:sdtPr>
                <w:sdtContent>
                  <w:p w14:paraId="54E7D5E4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26"/>
                        <w:id w:val="24747488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29902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9"/>
                  <w:id w:val="820079938"/>
                </w:sdtPr>
                <w:sdtContent>
                  <w:p w14:paraId="5D056152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28"/>
                        <w:id w:val="-553766002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2990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30"/>
          <w:id w:val="1763179914"/>
        </w:sdtPr>
        <w:sdtContent>
          <w:tr w:rsidR="00605F09" w14:paraId="571B3CDB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32"/>
                  <w:id w:val="-1628544486"/>
                </w:sdtPr>
                <w:sdtContent>
                  <w:p w14:paraId="10C1A17B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31"/>
                        <w:id w:val="-57697409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Logistic Regression (L2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34"/>
                  <w:id w:val="672006867"/>
                </w:sdtPr>
                <w:sdtContent>
                  <w:p w14:paraId="6F5CA42D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33"/>
                        <w:id w:val="-950239103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36"/>
                  <w:id w:val="-1506817170"/>
                </w:sdtPr>
                <w:sdtContent>
                  <w:p w14:paraId="501350E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35"/>
                        <w:id w:val="-140098050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38"/>
                  <w:id w:val="1147780586"/>
                </w:sdtPr>
                <w:sdtContent>
                  <w:p w14:paraId="10137FD1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37"/>
                        <w:id w:val="-1282724190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39"/>
          <w:id w:val="423702464"/>
        </w:sdtPr>
        <w:sdtContent>
          <w:tr w:rsidR="00605F09" w14:paraId="453B59D2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1"/>
                  <w:id w:val="947577621"/>
                </w:sdtPr>
                <w:sdtContent>
                  <w:p w14:paraId="4AFA85C9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40"/>
                        <w:id w:val="18542055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Logistic Regression (Elastic Net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3"/>
                  <w:id w:val="1065227274"/>
                </w:sdtPr>
                <w:sdtContent>
                  <w:p w14:paraId="07EB3CE6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42"/>
                        <w:id w:val="33150160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5"/>
                  <w:id w:val="-1219741290"/>
                </w:sdtPr>
                <w:sdtContent>
                  <w:p w14:paraId="668C04F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44"/>
                        <w:id w:val="37975259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7"/>
                  <w:id w:val="-1180118681"/>
                </w:sdtPr>
                <w:sdtContent>
                  <w:p w14:paraId="24A76787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46"/>
                        <w:id w:val="1957283457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6446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48"/>
          <w:id w:val="1535467046"/>
        </w:sdtPr>
        <w:sdtContent>
          <w:tr w:rsidR="00605F09" w14:paraId="4A0A8CC2" w14:textId="77777777" w:rsidTr="00913F13">
            <w:trPr>
              <w:trHeight w:val="500"/>
            </w:trPr>
            <w:tc>
              <w:tcPr>
                <w:tcW w:w="377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0"/>
                  <w:id w:val="-1150280190"/>
                </w:sdtPr>
                <w:sdtContent>
                  <w:p w14:paraId="10F19479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49"/>
                        <w:id w:val="417216679"/>
                      </w:sdtPr>
                      <w:sdtContent>
                        <w:proofErr w:type="spellStart"/>
                        <w:r w:rsidR="00605F09">
                          <w:rPr>
                            <w:sz w:val="24"/>
                            <w:szCs w:val="24"/>
                          </w:rPr>
                          <w:t>FeedForward</w:t>
                        </w:r>
                        <w:proofErr w:type="spellEnd"/>
                        <w:r w:rsidR="00605F09">
                          <w:rPr>
                            <w:sz w:val="24"/>
                            <w:szCs w:val="24"/>
                          </w:rPr>
                          <w:t xml:space="preserve"> NN (Deep Learning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2"/>
                  <w:id w:val="-932042976"/>
                </w:sdtPr>
                <w:sdtContent>
                  <w:p w14:paraId="1ED9AEDD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51"/>
                        <w:id w:val="203460875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557334</w:t>
                        </w:r>
                      </w:sdtContent>
                    </w:sdt>
                  </w:p>
                </w:sdtContent>
              </w:sdt>
            </w:tc>
            <w:tc>
              <w:tcPr>
                <w:tcW w:w="1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4"/>
                  <w:id w:val="-814493017"/>
                </w:sdtPr>
                <w:sdtContent>
                  <w:p w14:paraId="20162403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53"/>
                        <w:id w:val="1363635335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557334</w:t>
                        </w:r>
                      </w:sdtContent>
                    </w:sdt>
                  </w:p>
                </w:sdtContent>
              </w:sdt>
            </w:tc>
            <w:tc>
              <w:tcPr>
                <w:tcW w:w="17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6"/>
                  <w:id w:val="-359437566"/>
                </w:sdtPr>
                <w:sdtContent>
                  <w:p w14:paraId="0C7044C2" w14:textId="77777777" w:rsidR="00605F09" w:rsidRDefault="00000000" w:rsidP="00500B97">
                    <w:pPr>
                      <w:spacing w:line="276" w:lineRule="auto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455"/>
                        <w:id w:val="-1084447651"/>
                      </w:sdtPr>
                      <w:sdtContent>
                        <w:r w:rsidR="00605F09">
                          <w:rPr>
                            <w:sz w:val="24"/>
                            <w:szCs w:val="24"/>
                          </w:rPr>
                          <w:t>0.557334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1E9E5B5F" w14:textId="77777777" w:rsidR="00605F09" w:rsidRDefault="00605F09" w:rsidP="00401FBE">
      <w:pPr>
        <w:spacing w:after="0" w:line="360" w:lineRule="auto"/>
        <w:jc w:val="both"/>
        <w:rPr>
          <w:b/>
          <w:sz w:val="24"/>
          <w:szCs w:val="24"/>
        </w:rPr>
      </w:pPr>
    </w:p>
    <w:p w14:paraId="47C53B2B" w14:textId="77777777" w:rsidR="00AF5961" w:rsidRPr="00401FBE" w:rsidRDefault="00AF5961"/>
    <w:p w14:paraId="47824B80" w14:textId="328D335B" w:rsidR="00AF5961" w:rsidRDefault="00F713C2">
      <w:pPr>
        <w:rPr>
          <w:lang w:val="en-US"/>
        </w:rPr>
      </w:pPr>
      <w:r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50CB72DE" wp14:editId="6054DC1D">
            <wp:extent cx="5403850" cy="43370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078A5" w14:textId="48B05AA2" w:rsidR="00AF5961" w:rsidRPr="00D62172" w:rsidRDefault="00D62172">
      <w:pPr>
        <w:rPr>
          <w:b/>
          <w:bCs/>
          <w:lang w:val="en-US"/>
        </w:rPr>
      </w:pPr>
      <w:r w:rsidRPr="00D62172">
        <w:rPr>
          <w:rFonts w:ascii="Calibri" w:hAnsi="Calibri" w:cs="Calibri"/>
          <w:b/>
          <w:bCs/>
          <w:color w:val="000000"/>
        </w:rPr>
        <w:t xml:space="preserve">Supplementary </w:t>
      </w:r>
      <w:r w:rsidR="005B3E12" w:rsidRPr="00D62172">
        <w:rPr>
          <w:rFonts w:ascii="Calibri" w:hAnsi="Calibri" w:cs="Calibri"/>
          <w:b/>
          <w:bCs/>
          <w:color w:val="000000"/>
        </w:rPr>
        <w:t xml:space="preserve">Figure </w:t>
      </w:r>
      <w:r w:rsidRPr="00D62172">
        <w:rPr>
          <w:rFonts w:ascii="Calibri" w:hAnsi="Calibri" w:cs="Calibri"/>
          <w:b/>
          <w:bCs/>
          <w:color w:val="000000"/>
        </w:rPr>
        <w:t>2</w:t>
      </w:r>
      <w:r w:rsidR="005B3E12" w:rsidRPr="00D62172">
        <w:rPr>
          <w:rFonts w:ascii="Calibri" w:hAnsi="Calibri" w:cs="Calibri"/>
          <w:b/>
          <w:bCs/>
          <w:color w:val="000000"/>
        </w:rPr>
        <w:t>: ROC Curve displaying the true positive rate (TPR) versus the false positive rate (FPR) across different thresholds.</w:t>
      </w:r>
    </w:p>
    <w:p w14:paraId="313E1B82" w14:textId="77777777" w:rsidR="00AF5961" w:rsidRDefault="00AF5961">
      <w:pPr>
        <w:rPr>
          <w:lang w:val="en-US"/>
        </w:rPr>
      </w:pPr>
    </w:p>
    <w:p w14:paraId="6AEF03FB" w14:textId="77777777" w:rsidR="00AF5961" w:rsidRDefault="00AF5961">
      <w:pPr>
        <w:rPr>
          <w:lang w:val="en-US"/>
        </w:rPr>
      </w:pPr>
    </w:p>
    <w:p w14:paraId="236B9CA7" w14:textId="77777777" w:rsidR="00AF5961" w:rsidRDefault="00AF5961">
      <w:pPr>
        <w:rPr>
          <w:lang w:val="en-US"/>
        </w:rPr>
      </w:pPr>
    </w:p>
    <w:p w14:paraId="3B173C8E" w14:textId="77777777" w:rsidR="00AF5961" w:rsidRDefault="00AF5961">
      <w:pPr>
        <w:rPr>
          <w:lang w:val="en-US"/>
        </w:rPr>
      </w:pPr>
    </w:p>
    <w:p w14:paraId="59CAAB0F" w14:textId="6C537952" w:rsidR="00AF5961" w:rsidRDefault="004168B0">
      <w:pPr>
        <w:rPr>
          <w:lang w:val="en-US"/>
        </w:rPr>
      </w:pPr>
      <w:r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324BA975" wp14:editId="477B9D6F">
            <wp:extent cx="5401310" cy="4338320"/>
            <wp:effectExtent l="0" t="0" r="889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B67FB" w14:textId="4BFB6D69" w:rsidR="00AF5961" w:rsidRPr="00500B97" w:rsidRDefault="00500B97">
      <w:pPr>
        <w:rPr>
          <w:b/>
          <w:bCs/>
          <w:lang w:val="en-US"/>
        </w:rPr>
      </w:pPr>
      <w:r w:rsidRPr="00500B97">
        <w:rPr>
          <w:rFonts w:ascii="Calibri" w:hAnsi="Calibri" w:cs="Calibri"/>
          <w:b/>
          <w:bCs/>
          <w:color w:val="000000"/>
        </w:rPr>
        <w:t xml:space="preserve">Supplementary </w:t>
      </w:r>
      <w:r w:rsidR="00695022" w:rsidRPr="00500B97">
        <w:rPr>
          <w:rFonts w:ascii="Calibri" w:hAnsi="Calibri" w:cs="Calibri"/>
          <w:b/>
          <w:bCs/>
          <w:color w:val="000000"/>
        </w:rPr>
        <w:t xml:space="preserve">Figure </w:t>
      </w:r>
      <w:r w:rsidRPr="00500B97">
        <w:rPr>
          <w:rFonts w:ascii="Calibri" w:hAnsi="Calibri" w:cs="Calibri"/>
          <w:b/>
          <w:bCs/>
          <w:color w:val="000000"/>
        </w:rPr>
        <w:t>3:</w:t>
      </w:r>
      <w:r w:rsidR="00695022" w:rsidRPr="00500B97">
        <w:rPr>
          <w:rFonts w:ascii="Calibri" w:hAnsi="Calibri" w:cs="Calibri"/>
          <w:b/>
          <w:bCs/>
          <w:color w:val="000000"/>
        </w:rPr>
        <w:t xml:space="preserve"> Precision-Recall Curve displaying precision versus recall across different thresholds.</w:t>
      </w:r>
    </w:p>
    <w:p w14:paraId="251EAB93" w14:textId="77777777" w:rsidR="00AF5961" w:rsidRDefault="00AF5961">
      <w:pPr>
        <w:rPr>
          <w:lang w:val="en-US"/>
        </w:rPr>
      </w:pPr>
    </w:p>
    <w:p w14:paraId="7DD511BC" w14:textId="77777777" w:rsidR="00AF5961" w:rsidRDefault="00AF5961">
      <w:pPr>
        <w:rPr>
          <w:lang w:val="en-US"/>
        </w:rPr>
      </w:pPr>
    </w:p>
    <w:p w14:paraId="5B5AF8F0" w14:textId="77777777" w:rsidR="00AF5961" w:rsidRDefault="00AF5961">
      <w:pPr>
        <w:rPr>
          <w:lang w:val="en-US"/>
        </w:rPr>
      </w:pPr>
    </w:p>
    <w:p w14:paraId="2B0BCCE6" w14:textId="77777777" w:rsidR="00AF5961" w:rsidRDefault="00AF5961">
      <w:pPr>
        <w:rPr>
          <w:lang w:val="en-US"/>
        </w:rPr>
      </w:pPr>
    </w:p>
    <w:p w14:paraId="3673D5E6" w14:textId="77777777" w:rsidR="00AF5961" w:rsidRDefault="00AF5961">
      <w:pPr>
        <w:rPr>
          <w:lang w:val="en-US"/>
        </w:rPr>
      </w:pPr>
    </w:p>
    <w:p w14:paraId="31F89931" w14:textId="77777777" w:rsidR="00AF5961" w:rsidRDefault="00AF5961">
      <w:pPr>
        <w:rPr>
          <w:lang w:val="en-US"/>
        </w:rPr>
      </w:pPr>
    </w:p>
    <w:p w14:paraId="5B2027AF" w14:textId="77777777" w:rsidR="00AF5961" w:rsidRDefault="00AF5961">
      <w:pPr>
        <w:rPr>
          <w:lang w:val="en-US"/>
        </w:rPr>
      </w:pPr>
    </w:p>
    <w:p w14:paraId="26F0BCC5" w14:textId="77777777" w:rsidR="00AF5961" w:rsidRDefault="00AF5961">
      <w:pPr>
        <w:rPr>
          <w:lang w:val="en-US"/>
        </w:rPr>
      </w:pPr>
    </w:p>
    <w:p w14:paraId="5079BF5B" w14:textId="77777777" w:rsidR="00AF5961" w:rsidRDefault="00AF5961">
      <w:pPr>
        <w:rPr>
          <w:lang w:val="en-US"/>
        </w:rPr>
      </w:pPr>
    </w:p>
    <w:p w14:paraId="70682AEA" w14:textId="03D575DB" w:rsidR="00B8711B" w:rsidRDefault="00EF3DA1">
      <w:pPr>
        <w:rPr>
          <w:lang w:val="en-US"/>
        </w:rPr>
      </w:pPr>
      <w:r w:rsidRPr="00EF3DA1">
        <w:rPr>
          <w:noProof/>
          <w:lang w:val="en-US"/>
        </w:rPr>
        <w:lastRenderedPageBreak/>
        <w:drawing>
          <wp:inline distT="0" distB="0" distL="0" distR="0" wp14:anchorId="2F170E81" wp14:editId="602CEBBE">
            <wp:extent cx="5731510" cy="51562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B0A5F" w14:textId="77699009" w:rsidR="00B8711B" w:rsidRDefault="00B8711B">
      <w:pPr>
        <w:rPr>
          <w:lang w:val="en-US"/>
        </w:rPr>
      </w:pPr>
    </w:p>
    <w:p w14:paraId="27C7ABF2" w14:textId="4E57C26D" w:rsidR="00B8711B" w:rsidRDefault="00EF3DA1">
      <w:pPr>
        <w:rPr>
          <w:lang w:val="en-US"/>
        </w:rPr>
      </w:pPr>
      <w:r w:rsidRPr="00500B97">
        <w:rPr>
          <w:b/>
          <w:bCs/>
          <w:lang w:val="en-US"/>
        </w:rPr>
        <w:t xml:space="preserve">Supplementary Figure </w:t>
      </w:r>
      <w:r w:rsidR="00500B97" w:rsidRPr="00500B97">
        <w:rPr>
          <w:b/>
          <w:bCs/>
          <w:lang w:val="en-US"/>
        </w:rPr>
        <w:t>4</w:t>
      </w:r>
      <w:r w:rsidRPr="00500B97">
        <w:rPr>
          <w:b/>
          <w:bCs/>
          <w:lang w:val="en-US"/>
        </w:rPr>
        <w:t xml:space="preserve">: </w:t>
      </w:r>
      <w:r w:rsidR="004A019C" w:rsidRPr="00500B97">
        <w:rPr>
          <w:b/>
          <w:bCs/>
          <w:lang w:val="en-US"/>
        </w:rPr>
        <w:t>Mean feature importance for all common variables in the SLP and ID LIVER cohorts.</w:t>
      </w:r>
      <w:r w:rsidR="004A019C">
        <w:rPr>
          <w:lang w:val="en-US"/>
        </w:rPr>
        <w:t xml:space="preserve"> Variables to the left of the red line were used in the final ML model. </w:t>
      </w:r>
    </w:p>
    <w:p w14:paraId="7F119844" w14:textId="610B69A7" w:rsidR="00B8711B" w:rsidRDefault="00B8711B">
      <w:pPr>
        <w:rPr>
          <w:lang w:val="en-US"/>
        </w:rPr>
      </w:pPr>
    </w:p>
    <w:p w14:paraId="0DE11CBD" w14:textId="101835D0" w:rsidR="00B8711B" w:rsidRDefault="00B8711B">
      <w:pPr>
        <w:rPr>
          <w:lang w:val="en-US"/>
        </w:rPr>
      </w:pPr>
    </w:p>
    <w:p w14:paraId="0BD5140E" w14:textId="086F0600" w:rsidR="00B8711B" w:rsidRDefault="00B8711B">
      <w:pPr>
        <w:rPr>
          <w:lang w:val="en-US"/>
        </w:rPr>
      </w:pPr>
    </w:p>
    <w:p w14:paraId="2645E839" w14:textId="62EA8B5A" w:rsidR="00B8711B" w:rsidRDefault="00B8711B">
      <w:pPr>
        <w:rPr>
          <w:lang w:val="en-US"/>
        </w:rPr>
      </w:pPr>
    </w:p>
    <w:p w14:paraId="5AF0E1D2" w14:textId="6614253B" w:rsidR="00B8711B" w:rsidRDefault="00B8711B">
      <w:pPr>
        <w:rPr>
          <w:lang w:val="en-US"/>
        </w:rPr>
      </w:pPr>
    </w:p>
    <w:p w14:paraId="2DE53083" w14:textId="4C82D087" w:rsidR="00B8711B" w:rsidRDefault="00B8711B">
      <w:pPr>
        <w:rPr>
          <w:lang w:val="en-US"/>
        </w:rPr>
      </w:pPr>
    </w:p>
    <w:p w14:paraId="5186BB0F" w14:textId="38C31D7E" w:rsidR="00B8711B" w:rsidRDefault="00B8711B">
      <w:pPr>
        <w:rPr>
          <w:lang w:val="en-US"/>
        </w:rPr>
      </w:pPr>
    </w:p>
    <w:p w14:paraId="304F4BF5" w14:textId="6D21C008" w:rsidR="00B8711B" w:rsidRDefault="00B8711B">
      <w:pPr>
        <w:rPr>
          <w:lang w:val="en-US"/>
        </w:rPr>
      </w:pPr>
    </w:p>
    <w:p w14:paraId="60CD302A" w14:textId="77777777" w:rsidR="00500B97" w:rsidRDefault="00500B97">
      <w:pPr>
        <w:rPr>
          <w:lang w:val="en-US"/>
        </w:rPr>
      </w:pPr>
    </w:p>
    <w:p w14:paraId="195BCFE9" w14:textId="69F8B27B" w:rsidR="00B8711B" w:rsidRDefault="00B8711B">
      <w:pPr>
        <w:rPr>
          <w:lang w:val="en-US"/>
        </w:rPr>
      </w:pPr>
    </w:p>
    <w:p w14:paraId="04E4051C" w14:textId="7177520F" w:rsidR="00B8711B" w:rsidRPr="00500B97" w:rsidRDefault="00B8711B">
      <w:pPr>
        <w:rPr>
          <w:b/>
          <w:bCs/>
          <w:lang w:val="en-US"/>
        </w:rPr>
      </w:pPr>
      <w:r w:rsidRPr="00500B97">
        <w:rPr>
          <w:b/>
          <w:bCs/>
          <w:lang w:val="en-US"/>
        </w:rPr>
        <w:lastRenderedPageBreak/>
        <w:t xml:space="preserve">Supplementary table </w:t>
      </w:r>
      <w:r w:rsidR="00170F24" w:rsidRPr="00500B97">
        <w:rPr>
          <w:b/>
          <w:bCs/>
          <w:lang w:val="en-US"/>
        </w:rPr>
        <w:t>4</w:t>
      </w:r>
      <w:r w:rsidRPr="00500B97">
        <w:rPr>
          <w:b/>
          <w:bCs/>
          <w:lang w:val="en-US"/>
        </w:rPr>
        <w:t xml:space="preserve">: Performance of the </w:t>
      </w:r>
      <w:proofErr w:type="spellStart"/>
      <w:r w:rsidRPr="00500B97">
        <w:rPr>
          <w:b/>
          <w:bCs/>
          <w:lang w:val="en-US"/>
        </w:rPr>
        <w:t>CatBoost</w:t>
      </w:r>
      <w:proofErr w:type="spellEnd"/>
      <w:r w:rsidRPr="00500B97">
        <w:rPr>
          <w:b/>
          <w:bCs/>
          <w:lang w:val="en-US"/>
        </w:rPr>
        <w:t xml:space="preserve"> classifier in the validation 1 dataset.</w:t>
      </w:r>
    </w:p>
    <w:tbl>
      <w:tblPr>
        <w:tblpPr w:leftFromText="180" w:rightFromText="180" w:vertAnchor="text" w:horzAnchor="margin" w:tblpY="13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0"/>
        <w:gridCol w:w="1237"/>
        <w:gridCol w:w="1237"/>
        <w:gridCol w:w="926"/>
        <w:gridCol w:w="626"/>
        <w:gridCol w:w="844"/>
      </w:tblGrid>
      <w:tr w:rsidR="00500B97" w:rsidRPr="00A56AB8" w14:paraId="62F17A78" w14:textId="77777777" w:rsidTr="00500B97">
        <w:trPr>
          <w:trHeight w:val="41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BF4BC0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sence of Clinically Significant Liver Dise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9C2F1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SM &lt;8.0kP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86841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SM &gt;8.0kP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42AC7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cis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79F1BA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cal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3B59D1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1 Score</w:t>
            </w:r>
          </w:p>
        </w:tc>
      </w:tr>
      <w:tr w:rsidR="00500B97" w:rsidRPr="00A56AB8" w14:paraId="23577BF2" w14:textId="77777777" w:rsidTr="00500B97">
        <w:trPr>
          <w:trHeight w:val="60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F43BBD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dicted Negativ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A49BF4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FF8E66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069FB8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2A2651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0CCE69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500B97" w:rsidRPr="00A56AB8" w14:paraId="15BB5C71" w14:textId="77777777" w:rsidTr="00500B97">
        <w:trPr>
          <w:trHeight w:val="60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3AB8AB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dicted Positiv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CB7C71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71F2DC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7ECCC5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827C28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E1D528" w14:textId="77777777" w:rsidR="00500B97" w:rsidRPr="00A56AB8" w:rsidRDefault="00500B97" w:rsidP="00500B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56AB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</w:tbl>
    <w:p w14:paraId="71652A6B" w14:textId="51193737" w:rsidR="008D35B5" w:rsidRDefault="008D35B5">
      <w:pPr>
        <w:rPr>
          <w:lang w:val="en-US"/>
        </w:rPr>
      </w:pPr>
    </w:p>
    <w:p w14:paraId="4F682BFF" w14:textId="6A6CA881" w:rsidR="008D35B5" w:rsidRDefault="008D35B5">
      <w:pPr>
        <w:rPr>
          <w:lang w:val="en-US"/>
        </w:rPr>
      </w:pPr>
    </w:p>
    <w:p w14:paraId="65895904" w14:textId="4C367771" w:rsidR="008D35B5" w:rsidRDefault="005F54D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596C38" wp14:editId="7B44A9A0">
            <wp:extent cx="4100513" cy="4374382"/>
            <wp:effectExtent l="0" t="0" r="0" b="7620"/>
            <wp:docPr id="726039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995" cy="4389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8D61F" w14:textId="2BADD78F" w:rsidR="008D35B5" w:rsidRDefault="009D554B">
      <w:pPr>
        <w:rPr>
          <w:lang w:val="en-US"/>
        </w:rPr>
      </w:pPr>
      <w:r>
        <w:rPr>
          <w:rFonts w:ascii="Calibri" w:hAnsi="Calibri" w:cs="Calibri"/>
          <w:b/>
          <w:bCs/>
          <w:color w:val="000000"/>
        </w:rPr>
        <w:t xml:space="preserve">Supplementary Figure </w:t>
      </w:r>
      <w:r w:rsidR="00F63668">
        <w:rPr>
          <w:rFonts w:ascii="Calibri" w:hAnsi="Calibri" w:cs="Calibri"/>
          <w:b/>
          <w:bCs/>
          <w:color w:val="000000"/>
        </w:rPr>
        <w:t>5</w:t>
      </w:r>
      <w:r>
        <w:rPr>
          <w:rFonts w:ascii="Calibri" w:hAnsi="Calibri" w:cs="Calibri"/>
          <w:b/>
          <w:bCs/>
          <w:color w:val="000000"/>
        </w:rPr>
        <w:t>: Receiver Operator Curve showing the performance of FIB-4 (green), APRI (red) and NFS (blue) compared to the ML model (Brown).</w:t>
      </w:r>
      <w:r>
        <w:rPr>
          <w:rFonts w:ascii="Calibri" w:hAnsi="Calibri" w:cs="Calibri"/>
          <w:color w:val="000000"/>
        </w:rPr>
        <w:t xml:space="preserve"> ML model AUC: 0.83, NAFLD Fibrosis Score AUC: 0.</w:t>
      </w:r>
      <w:r w:rsidR="0087180D">
        <w:rPr>
          <w:rFonts w:ascii="Calibri" w:hAnsi="Calibri" w:cs="Calibri"/>
          <w:color w:val="000000"/>
        </w:rPr>
        <w:t>71</w:t>
      </w:r>
      <w:r>
        <w:rPr>
          <w:rFonts w:ascii="Calibri" w:hAnsi="Calibri" w:cs="Calibri"/>
          <w:color w:val="000000"/>
        </w:rPr>
        <w:t>, APRI AUC 0.</w:t>
      </w:r>
      <w:r w:rsidR="00DD5981">
        <w:rPr>
          <w:rFonts w:ascii="Calibri" w:hAnsi="Calibri" w:cs="Calibri"/>
          <w:color w:val="000000"/>
        </w:rPr>
        <w:t>65</w:t>
      </w:r>
      <w:r>
        <w:rPr>
          <w:rFonts w:ascii="Calibri" w:hAnsi="Calibri" w:cs="Calibri"/>
          <w:color w:val="000000"/>
        </w:rPr>
        <w:t>, FIB-4 AUC: 0.65.</w:t>
      </w:r>
    </w:p>
    <w:p w14:paraId="269DB2CD" w14:textId="0AE13C9D" w:rsidR="008D35B5" w:rsidRDefault="008D35B5">
      <w:pPr>
        <w:rPr>
          <w:lang w:val="en-US"/>
        </w:rPr>
      </w:pPr>
    </w:p>
    <w:p w14:paraId="06156279" w14:textId="77777777" w:rsidR="005F54DC" w:rsidRDefault="005F54DC">
      <w:pPr>
        <w:rPr>
          <w:lang w:val="en-US"/>
        </w:rPr>
      </w:pPr>
    </w:p>
    <w:p w14:paraId="43A2FC31" w14:textId="77777777" w:rsidR="00013DED" w:rsidRDefault="00013DED">
      <w:pPr>
        <w:rPr>
          <w:lang w:val="en-US"/>
        </w:rPr>
      </w:pPr>
    </w:p>
    <w:p w14:paraId="165D4802" w14:textId="2F9DFBE8" w:rsidR="00F63668" w:rsidRDefault="00F63668" w:rsidP="00F63668">
      <w:pPr>
        <w:rPr>
          <w:lang w:val="en-US"/>
        </w:rPr>
      </w:pPr>
      <w:r w:rsidRPr="00F63668">
        <w:rPr>
          <w:b/>
          <w:bCs/>
          <w:lang w:val="en-US"/>
        </w:rPr>
        <w:lastRenderedPageBreak/>
        <w:t xml:space="preserve">Supplementary table 5: Table showing the breakdown of performance of the </w:t>
      </w:r>
      <w:proofErr w:type="spellStart"/>
      <w:r w:rsidRPr="00F63668">
        <w:rPr>
          <w:b/>
          <w:bCs/>
          <w:lang w:val="en-US"/>
        </w:rPr>
        <w:t>CatBoost</w:t>
      </w:r>
      <w:proofErr w:type="spellEnd"/>
      <w:r w:rsidRPr="00F63668">
        <w:rPr>
          <w:b/>
          <w:bCs/>
          <w:lang w:val="en-US"/>
        </w:rPr>
        <w:t xml:space="preserve"> Classifier and the FIB-4 score by risk factor.</w:t>
      </w:r>
      <w:r>
        <w:rPr>
          <w:lang w:val="en-US"/>
        </w:rPr>
        <w:t xml:space="preserve"> AUCs of the FIB-4 score and algorithm are compared using Delong’s Test.</w:t>
      </w:r>
    </w:p>
    <w:tbl>
      <w:tblPr>
        <w:tblStyle w:val="GridTable4"/>
        <w:tblW w:w="10345" w:type="dxa"/>
        <w:tblLook w:val="04A0" w:firstRow="1" w:lastRow="0" w:firstColumn="1" w:lastColumn="0" w:noHBand="0" w:noVBand="1"/>
      </w:tblPr>
      <w:tblGrid>
        <w:gridCol w:w="1982"/>
        <w:gridCol w:w="1276"/>
        <w:gridCol w:w="1276"/>
        <w:gridCol w:w="1134"/>
        <w:gridCol w:w="851"/>
        <w:gridCol w:w="706"/>
        <w:gridCol w:w="1844"/>
        <w:gridCol w:w="1276"/>
      </w:tblGrid>
      <w:tr w:rsidR="006741A2" w:rsidRPr="000E4E0B" w14:paraId="1EAC568A" w14:textId="77777777" w:rsidTr="008C3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hideMark/>
          </w:tcPr>
          <w:p w14:paraId="352143FD" w14:textId="77777777" w:rsidR="006741A2" w:rsidRPr="006C5455" w:rsidRDefault="006741A2" w:rsidP="00661273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Subset</w:t>
            </w:r>
          </w:p>
        </w:tc>
        <w:tc>
          <w:tcPr>
            <w:tcW w:w="1276" w:type="dxa"/>
            <w:hideMark/>
          </w:tcPr>
          <w:p w14:paraId="583A1581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Method</w:t>
            </w:r>
          </w:p>
        </w:tc>
        <w:tc>
          <w:tcPr>
            <w:tcW w:w="1276" w:type="dxa"/>
            <w:hideMark/>
          </w:tcPr>
          <w:p w14:paraId="4757D279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Sensitivity</w:t>
            </w:r>
          </w:p>
        </w:tc>
        <w:tc>
          <w:tcPr>
            <w:tcW w:w="1134" w:type="dxa"/>
            <w:hideMark/>
          </w:tcPr>
          <w:p w14:paraId="0F325948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Specificity</w:t>
            </w:r>
          </w:p>
        </w:tc>
        <w:tc>
          <w:tcPr>
            <w:tcW w:w="851" w:type="dxa"/>
            <w:hideMark/>
          </w:tcPr>
          <w:p w14:paraId="1997D329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PPV</w:t>
            </w:r>
          </w:p>
        </w:tc>
        <w:tc>
          <w:tcPr>
            <w:tcW w:w="706" w:type="dxa"/>
            <w:hideMark/>
          </w:tcPr>
          <w:p w14:paraId="708C819E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NPV</w:t>
            </w:r>
          </w:p>
        </w:tc>
        <w:tc>
          <w:tcPr>
            <w:tcW w:w="1844" w:type="dxa"/>
          </w:tcPr>
          <w:p w14:paraId="59556D4D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AUC (95% CI)</w:t>
            </w:r>
          </w:p>
        </w:tc>
        <w:tc>
          <w:tcPr>
            <w:tcW w:w="1276" w:type="dxa"/>
          </w:tcPr>
          <w:p w14:paraId="3D4F1A2F" w14:textId="77777777" w:rsidR="006741A2" w:rsidRPr="006C5455" w:rsidRDefault="006741A2" w:rsidP="00661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C5455">
              <w:rPr>
                <w:b w:val="0"/>
                <w:bCs w:val="0"/>
              </w:rPr>
              <w:t>P value</w:t>
            </w:r>
          </w:p>
        </w:tc>
      </w:tr>
      <w:tr w:rsidR="006741A2" w:rsidRPr="000E4E0B" w14:paraId="24C251C9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5480C153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>3 RF = Alcohol + T2DM + obesity</w:t>
            </w:r>
          </w:p>
          <w:p w14:paraId="6A857B25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1DD22D29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231B34E5" w14:textId="00B30325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57</w:t>
            </w:r>
          </w:p>
        </w:tc>
        <w:tc>
          <w:tcPr>
            <w:tcW w:w="1134" w:type="dxa"/>
            <w:hideMark/>
          </w:tcPr>
          <w:p w14:paraId="65C8F51A" w14:textId="6E8C4E7F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50</w:t>
            </w:r>
          </w:p>
        </w:tc>
        <w:tc>
          <w:tcPr>
            <w:tcW w:w="851" w:type="dxa"/>
            <w:hideMark/>
          </w:tcPr>
          <w:p w14:paraId="696FE453" w14:textId="17AC56DA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57</w:t>
            </w:r>
          </w:p>
        </w:tc>
        <w:tc>
          <w:tcPr>
            <w:tcW w:w="706" w:type="dxa"/>
            <w:hideMark/>
          </w:tcPr>
          <w:p w14:paraId="049723FD" w14:textId="498C99D3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50</w:t>
            </w:r>
          </w:p>
        </w:tc>
        <w:tc>
          <w:tcPr>
            <w:tcW w:w="1844" w:type="dxa"/>
          </w:tcPr>
          <w:p w14:paraId="354C609A" w14:textId="3AB254B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5</w:t>
            </w:r>
            <w:r w:rsidR="00D669AD" w:rsidRPr="006C5455">
              <w:t>3</w:t>
            </w:r>
            <w:r w:rsidRPr="006C5455">
              <w:t xml:space="preserve"> (0.3</w:t>
            </w:r>
            <w:r w:rsidR="00D669AD" w:rsidRPr="006C5455">
              <w:t xml:space="preserve">0 </w:t>
            </w:r>
            <w:r w:rsidRPr="006C5455">
              <w:t>- 0.</w:t>
            </w:r>
            <w:r w:rsidR="00D669AD" w:rsidRPr="006C5455">
              <w:t>77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4E22B68E" w14:textId="6668492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D669AD" w:rsidRPr="006C5455">
              <w:t>56</w:t>
            </w:r>
          </w:p>
        </w:tc>
      </w:tr>
      <w:tr w:rsidR="006741A2" w:rsidRPr="000E4E0B" w14:paraId="5BB60593" w14:textId="77777777" w:rsidTr="008C33F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4DC84A96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17E229AC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5A656268" w14:textId="4EC97319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86</w:t>
            </w:r>
          </w:p>
        </w:tc>
        <w:tc>
          <w:tcPr>
            <w:tcW w:w="1134" w:type="dxa"/>
            <w:hideMark/>
          </w:tcPr>
          <w:p w14:paraId="7E7D0F16" w14:textId="215161CC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23</w:t>
            </w:r>
          </w:p>
        </w:tc>
        <w:tc>
          <w:tcPr>
            <w:tcW w:w="851" w:type="dxa"/>
            <w:hideMark/>
          </w:tcPr>
          <w:p w14:paraId="1EB8C0FF" w14:textId="4A218F2C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5</w:t>
            </w:r>
            <w:r w:rsidR="00B22BAC" w:rsidRPr="006C5455">
              <w:t>4</w:t>
            </w:r>
          </w:p>
        </w:tc>
        <w:tc>
          <w:tcPr>
            <w:tcW w:w="706" w:type="dxa"/>
            <w:hideMark/>
          </w:tcPr>
          <w:p w14:paraId="30D0AFCF" w14:textId="047E7071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22BAC" w:rsidRPr="006C5455">
              <w:t>60</w:t>
            </w:r>
          </w:p>
        </w:tc>
        <w:tc>
          <w:tcPr>
            <w:tcW w:w="1844" w:type="dxa"/>
          </w:tcPr>
          <w:p w14:paraId="50F56261" w14:textId="654D5FF8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D669AD" w:rsidRPr="006C5455">
              <w:t>63</w:t>
            </w:r>
            <w:r w:rsidRPr="006C5455">
              <w:t xml:space="preserve"> (0.</w:t>
            </w:r>
            <w:r w:rsidR="00D669AD" w:rsidRPr="006C5455">
              <w:t>41</w:t>
            </w:r>
            <w:r w:rsidRPr="006C5455">
              <w:t xml:space="preserve"> - 0.</w:t>
            </w:r>
            <w:r w:rsidR="00D669AD" w:rsidRPr="006C5455">
              <w:t>85</w:t>
            </w:r>
            <w:r w:rsidRPr="006C5455">
              <w:t>)</w:t>
            </w:r>
          </w:p>
        </w:tc>
        <w:tc>
          <w:tcPr>
            <w:tcW w:w="1276" w:type="dxa"/>
            <w:vMerge/>
          </w:tcPr>
          <w:p w14:paraId="70CBF655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78C35814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7100CB6A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 xml:space="preserve">1 RF </w:t>
            </w:r>
            <w:proofErr w:type="gramStart"/>
            <w:r w:rsidRPr="006C5455">
              <w:t>=  T</w:t>
            </w:r>
            <w:proofErr w:type="gramEnd"/>
            <w:r w:rsidRPr="006C5455">
              <w:t>2DM</w:t>
            </w:r>
          </w:p>
          <w:p w14:paraId="46889ABE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1A540F8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3BBA2AAF" w14:textId="7558012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D41F5E" w:rsidRPr="006C5455">
              <w:t>33</w:t>
            </w:r>
          </w:p>
        </w:tc>
        <w:tc>
          <w:tcPr>
            <w:tcW w:w="1134" w:type="dxa"/>
            <w:hideMark/>
          </w:tcPr>
          <w:p w14:paraId="70044514" w14:textId="4C313B2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D41F5E" w:rsidRPr="006C5455">
              <w:t>63</w:t>
            </w:r>
          </w:p>
        </w:tc>
        <w:tc>
          <w:tcPr>
            <w:tcW w:w="851" w:type="dxa"/>
            <w:hideMark/>
          </w:tcPr>
          <w:p w14:paraId="6EDAFCD6" w14:textId="17B6A53A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D41F5E" w:rsidRPr="006C5455">
              <w:t>14</w:t>
            </w:r>
          </w:p>
        </w:tc>
        <w:tc>
          <w:tcPr>
            <w:tcW w:w="706" w:type="dxa"/>
            <w:hideMark/>
          </w:tcPr>
          <w:p w14:paraId="62227F39" w14:textId="54ED710B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8</w:t>
            </w:r>
            <w:r w:rsidR="00D41F5E" w:rsidRPr="006C5455">
              <w:t>4</w:t>
            </w:r>
          </w:p>
        </w:tc>
        <w:tc>
          <w:tcPr>
            <w:tcW w:w="1844" w:type="dxa"/>
          </w:tcPr>
          <w:p w14:paraId="607793AF" w14:textId="56A654BF" w:rsidR="006741A2" w:rsidRPr="006C5455" w:rsidRDefault="00D726B9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2B4452" w:rsidRPr="006C5455">
              <w:t>50 (0.30 – 0.70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66698294" w14:textId="3AE8DC2D" w:rsidR="006741A2" w:rsidRPr="006C5455" w:rsidRDefault="0022111A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455">
              <w:rPr>
                <w:b/>
                <w:bCs/>
              </w:rPr>
              <w:t>0.</w:t>
            </w:r>
            <w:r w:rsidR="002B4452" w:rsidRPr="006C5455">
              <w:rPr>
                <w:b/>
                <w:bCs/>
              </w:rPr>
              <w:t>001</w:t>
            </w:r>
          </w:p>
        </w:tc>
      </w:tr>
      <w:tr w:rsidR="006741A2" w:rsidRPr="000E4E0B" w14:paraId="30E98BD6" w14:textId="77777777" w:rsidTr="008C33F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7917022E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2BB95ED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71735845" w14:textId="367041C0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10086D" w:rsidRPr="006C5455">
              <w:t>50</w:t>
            </w:r>
          </w:p>
        </w:tc>
        <w:tc>
          <w:tcPr>
            <w:tcW w:w="1134" w:type="dxa"/>
            <w:hideMark/>
          </w:tcPr>
          <w:p w14:paraId="710E5197" w14:textId="0B973A6B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10086D" w:rsidRPr="006C5455">
              <w:t>92</w:t>
            </w:r>
          </w:p>
        </w:tc>
        <w:tc>
          <w:tcPr>
            <w:tcW w:w="851" w:type="dxa"/>
            <w:hideMark/>
          </w:tcPr>
          <w:p w14:paraId="4D5D0ECE" w14:textId="43A8E24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10086D" w:rsidRPr="006C5455">
              <w:t>55</w:t>
            </w:r>
          </w:p>
        </w:tc>
        <w:tc>
          <w:tcPr>
            <w:tcW w:w="706" w:type="dxa"/>
            <w:hideMark/>
          </w:tcPr>
          <w:p w14:paraId="060DE5E8" w14:textId="40FD9B9A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10086D" w:rsidRPr="006C5455">
              <w:t>90</w:t>
            </w:r>
          </w:p>
        </w:tc>
        <w:tc>
          <w:tcPr>
            <w:tcW w:w="1844" w:type="dxa"/>
          </w:tcPr>
          <w:p w14:paraId="5E39AC6D" w14:textId="2AEDED04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8C33F3" w:rsidRPr="006C5455">
              <w:t>82</w:t>
            </w:r>
            <w:r w:rsidRPr="006C5455">
              <w:t xml:space="preserve"> (0.</w:t>
            </w:r>
            <w:r w:rsidR="008C33F3" w:rsidRPr="006C5455">
              <w:t>70</w:t>
            </w:r>
            <w:r w:rsidRPr="006C5455">
              <w:t xml:space="preserve"> - 0.</w:t>
            </w:r>
            <w:r w:rsidR="008C33F3" w:rsidRPr="006C5455">
              <w:t>94</w:t>
            </w:r>
            <w:r w:rsidRPr="006C5455">
              <w:t>)</w:t>
            </w:r>
          </w:p>
        </w:tc>
        <w:tc>
          <w:tcPr>
            <w:tcW w:w="1276" w:type="dxa"/>
            <w:vMerge/>
          </w:tcPr>
          <w:p w14:paraId="6598C5CF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7D15BA37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0AA67154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>1 RF = Obesity only</w:t>
            </w:r>
          </w:p>
          <w:p w14:paraId="2E565C2A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421A7706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0C54EAC3" w14:textId="0BEBDE8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C37720" w:rsidRPr="006C5455">
              <w:t>40</w:t>
            </w:r>
          </w:p>
        </w:tc>
        <w:tc>
          <w:tcPr>
            <w:tcW w:w="1134" w:type="dxa"/>
            <w:hideMark/>
          </w:tcPr>
          <w:p w14:paraId="30BEFC8E" w14:textId="72C42805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C37720" w:rsidRPr="006C5455">
              <w:t>85</w:t>
            </w:r>
          </w:p>
        </w:tc>
        <w:tc>
          <w:tcPr>
            <w:tcW w:w="851" w:type="dxa"/>
            <w:hideMark/>
          </w:tcPr>
          <w:p w14:paraId="29EB9287" w14:textId="6A403F40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A256F2" w:rsidRPr="006C5455">
              <w:t>3</w:t>
            </w:r>
            <w:r w:rsidR="00C37720" w:rsidRPr="006C5455">
              <w:t>3</w:t>
            </w:r>
          </w:p>
        </w:tc>
        <w:tc>
          <w:tcPr>
            <w:tcW w:w="706" w:type="dxa"/>
            <w:hideMark/>
          </w:tcPr>
          <w:p w14:paraId="4D610EB2" w14:textId="3DC768C5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C37720" w:rsidRPr="006C5455">
              <w:t>88</w:t>
            </w:r>
          </w:p>
        </w:tc>
        <w:tc>
          <w:tcPr>
            <w:tcW w:w="1844" w:type="dxa"/>
          </w:tcPr>
          <w:p w14:paraId="1F7DB1B6" w14:textId="7BD252BD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7D7E15" w:rsidRPr="006C5455">
              <w:t>6</w:t>
            </w:r>
            <w:r w:rsidR="008C33F3" w:rsidRPr="006C5455">
              <w:t>9</w:t>
            </w:r>
            <w:r w:rsidRPr="006C5455">
              <w:t xml:space="preserve"> (0.</w:t>
            </w:r>
            <w:r w:rsidR="008C33F3" w:rsidRPr="006C5455">
              <w:t>42</w:t>
            </w:r>
            <w:r w:rsidRPr="006C5455">
              <w:t xml:space="preserve"> - 0.</w:t>
            </w:r>
            <w:r w:rsidR="008C33F3" w:rsidRPr="006C5455">
              <w:t>96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34174DF0" w14:textId="04AC1983" w:rsidR="006741A2" w:rsidRPr="006C5455" w:rsidRDefault="0097575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1</w:t>
            </w:r>
            <w:r w:rsidR="00ED3D8C" w:rsidRPr="006C5455">
              <w:t>1</w:t>
            </w:r>
          </w:p>
        </w:tc>
      </w:tr>
      <w:tr w:rsidR="006741A2" w:rsidRPr="000E4E0B" w14:paraId="37CA1E13" w14:textId="77777777" w:rsidTr="008C33F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4595BB81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1C471084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6D516AD2" w14:textId="15A39B26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C91BAC" w:rsidRPr="006C5455">
              <w:t>67</w:t>
            </w:r>
          </w:p>
        </w:tc>
        <w:tc>
          <w:tcPr>
            <w:tcW w:w="1134" w:type="dxa"/>
            <w:hideMark/>
          </w:tcPr>
          <w:p w14:paraId="677BF671" w14:textId="4083AEF6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C91BAC" w:rsidRPr="006C5455">
              <w:t>78</w:t>
            </w:r>
          </w:p>
        </w:tc>
        <w:tc>
          <w:tcPr>
            <w:tcW w:w="851" w:type="dxa"/>
            <w:hideMark/>
          </w:tcPr>
          <w:p w14:paraId="19AA4C82" w14:textId="16DBE903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5</w:t>
            </w:r>
            <w:r w:rsidR="003E21DF" w:rsidRPr="006C5455">
              <w:t>2</w:t>
            </w:r>
          </w:p>
        </w:tc>
        <w:tc>
          <w:tcPr>
            <w:tcW w:w="706" w:type="dxa"/>
            <w:hideMark/>
          </w:tcPr>
          <w:p w14:paraId="3545C994" w14:textId="0D86E32C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3E21DF" w:rsidRPr="006C5455">
              <w:t>86</w:t>
            </w:r>
          </w:p>
        </w:tc>
        <w:tc>
          <w:tcPr>
            <w:tcW w:w="1844" w:type="dxa"/>
          </w:tcPr>
          <w:p w14:paraId="51530F00" w14:textId="350EFE4B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ED3D8C" w:rsidRPr="006C5455">
              <w:t>86</w:t>
            </w:r>
            <w:r w:rsidR="00693A87" w:rsidRPr="006C5455">
              <w:t xml:space="preserve"> (0.</w:t>
            </w:r>
            <w:r w:rsidR="00ED3D8C" w:rsidRPr="006C5455">
              <w:t>74</w:t>
            </w:r>
            <w:r w:rsidR="008C33F3" w:rsidRPr="006C5455">
              <w:t xml:space="preserve"> </w:t>
            </w:r>
            <w:r w:rsidR="00693A87" w:rsidRPr="006C5455">
              <w:t>-</w:t>
            </w:r>
            <w:r w:rsidR="008C33F3" w:rsidRPr="006C5455">
              <w:t xml:space="preserve"> </w:t>
            </w:r>
            <w:r w:rsidR="00C75607" w:rsidRPr="006C5455">
              <w:t>0.</w:t>
            </w:r>
            <w:r w:rsidR="00ED3D8C" w:rsidRPr="006C5455">
              <w:t>98</w:t>
            </w:r>
            <w:r w:rsidR="00C75607" w:rsidRPr="006C5455">
              <w:t>)</w:t>
            </w:r>
          </w:p>
        </w:tc>
        <w:tc>
          <w:tcPr>
            <w:tcW w:w="1276" w:type="dxa"/>
            <w:vMerge/>
          </w:tcPr>
          <w:p w14:paraId="7A7363D7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251A844E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5FF09930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>1 RF = Alcohol only</w:t>
            </w:r>
          </w:p>
          <w:p w14:paraId="2C31C1EC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BE93B67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0D988888" w14:textId="5FC7BA47" w:rsidR="006741A2" w:rsidRPr="006C5455" w:rsidRDefault="00354CAF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1.00</w:t>
            </w:r>
          </w:p>
        </w:tc>
        <w:tc>
          <w:tcPr>
            <w:tcW w:w="1134" w:type="dxa"/>
            <w:hideMark/>
          </w:tcPr>
          <w:p w14:paraId="2FBA8008" w14:textId="0C422D4F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354CAF" w:rsidRPr="006C5455">
              <w:t>64</w:t>
            </w:r>
          </w:p>
        </w:tc>
        <w:tc>
          <w:tcPr>
            <w:tcW w:w="851" w:type="dxa"/>
            <w:hideMark/>
          </w:tcPr>
          <w:p w14:paraId="20CE7658" w14:textId="61D0D84F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354CAF" w:rsidRPr="006C5455">
              <w:t>23</w:t>
            </w:r>
          </w:p>
        </w:tc>
        <w:tc>
          <w:tcPr>
            <w:tcW w:w="706" w:type="dxa"/>
            <w:hideMark/>
          </w:tcPr>
          <w:p w14:paraId="2B9ED3BB" w14:textId="240739C6" w:rsidR="006741A2" w:rsidRPr="006C5455" w:rsidRDefault="00354CAF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1.00</w:t>
            </w:r>
          </w:p>
        </w:tc>
        <w:tc>
          <w:tcPr>
            <w:tcW w:w="1844" w:type="dxa"/>
          </w:tcPr>
          <w:p w14:paraId="072D6489" w14:textId="53ED58C1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354CAF" w:rsidRPr="006C5455">
              <w:t>8</w:t>
            </w:r>
            <w:r w:rsidR="006C5455" w:rsidRPr="006C5455">
              <w:t>9</w:t>
            </w:r>
            <w:r w:rsidRPr="006C5455">
              <w:t xml:space="preserve"> (0.</w:t>
            </w:r>
            <w:r w:rsidR="006C5455" w:rsidRPr="006C5455">
              <w:t>80</w:t>
            </w:r>
            <w:r w:rsidR="00354CAF" w:rsidRPr="006C5455">
              <w:t>-0.</w:t>
            </w:r>
            <w:r w:rsidR="006C5455" w:rsidRPr="006C5455">
              <w:t>9</w:t>
            </w:r>
            <w:r w:rsidR="00354CAF" w:rsidRPr="006C5455">
              <w:t>8)</w:t>
            </w:r>
          </w:p>
        </w:tc>
        <w:tc>
          <w:tcPr>
            <w:tcW w:w="1276" w:type="dxa"/>
            <w:vMerge w:val="restart"/>
          </w:tcPr>
          <w:p w14:paraId="737686B3" w14:textId="0AC5A1C4" w:rsidR="006741A2" w:rsidRPr="006C5455" w:rsidRDefault="00CF290C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6C5455" w:rsidRPr="006C5455">
              <w:t>87</w:t>
            </w:r>
          </w:p>
        </w:tc>
      </w:tr>
      <w:tr w:rsidR="006741A2" w:rsidRPr="000E4E0B" w14:paraId="6713862D" w14:textId="77777777" w:rsidTr="008C33F3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055260CF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445888B7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1381B212" w14:textId="263D6C62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D610B9" w:rsidRPr="006C5455">
              <w:t>75</w:t>
            </w:r>
          </w:p>
        </w:tc>
        <w:tc>
          <w:tcPr>
            <w:tcW w:w="1134" w:type="dxa"/>
            <w:hideMark/>
          </w:tcPr>
          <w:p w14:paraId="71990AFE" w14:textId="1D73B110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D610B9" w:rsidRPr="006C5455">
              <w:t>94</w:t>
            </w:r>
          </w:p>
        </w:tc>
        <w:tc>
          <w:tcPr>
            <w:tcW w:w="851" w:type="dxa"/>
            <w:hideMark/>
          </w:tcPr>
          <w:p w14:paraId="1747A3CB" w14:textId="7A5C74E5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6</w:t>
            </w:r>
            <w:r w:rsidR="00D610B9" w:rsidRPr="006C5455">
              <w:t>0</w:t>
            </w:r>
          </w:p>
        </w:tc>
        <w:tc>
          <w:tcPr>
            <w:tcW w:w="706" w:type="dxa"/>
            <w:hideMark/>
          </w:tcPr>
          <w:p w14:paraId="32635D6B" w14:textId="47FD7D56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9</w:t>
            </w:r>
            <w:r w:rsidR="00D610B9" w:rsidRPr="006C5455">
              <w:t>7</w:t>
            </w:r>
          </w:p>
        </w:tc>
        <w:tc>
          <w:tcPr>
            <w:tcW w:w="1844" w:type="dxa"/>
          </w:tcPr>
          <w:p w14:paraId="29038DF7" w14:textId="7F7AC5F5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2B4452" w:rsidRPr="006C5455">
              <w:t>90</w:t>
            </w:r>
            <w:r w:rsidRPr="006C5455">
              <w:t xml:space="preserve"> (0.</w:t>
            </w:r>
            <w:r w:rsidR="002B4452" w:rsidRPr="006C5455">
              <w:t>80</w:t>
            </w:r>
            <w:r w:rsidR="00D610B9" w:rsidRPr="006C5455">
              <w:t>-1.00)</w:t>
            </w:r>
          </w:p>
        </w:tc>
        <w:tc>
          <w:tcPr>
            <w:tcW w:w="1276" w:type="dxa"/>
            <w:vMerge/>
          </w:tcPr>
          <w:p w14:paraId="086A0A23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310AEBB5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730F65A7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>2 RF = Alcohol + Obesity</w:t>
            </w:r>
          </w:p>
          <w:p w14:paraId="30BBBACB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2CF9D2CB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07186F72" w14:textId="34070275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55</w:t>
            </w:r>
          </w:p>
        </w:tc>
        <w:tc>
          <w:tcPr>
            <w:tcW w:w="1134" w:type="dxa"/>
            <w:hideMark/>
          </w:tcPr>
          <w:p w14:paraId="4F7816A5" w14:textId="0BF60DF6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58</w:t>
            </w:r>
          </w:p>
        </w:tc>
        <w:tc>
          <w:tcPr>
            <w:tcW w:w="851" w:type="dxa"/>
            <w:hideMark/>
          </w:tcPr>
          <w:p w14:paraId="4D09948D" w14:textId="79824678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38</w:t>
            </w:r>
          </w:p>
        </w:tc>
        <w:tc>
          <w:tcPr>
            <w:tcW w:w="706" w:type="dxa"/>
            <w:hideMark/>
          </w:tcPr>
          <w:p w14:paraId="0394D28C" w14:textId="15D65AF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7</w:t>
            </w:r>
            <w:r w:rsidR="00507540" w:rsidRPr="006C5455">
              <w:t>3</w:t>
            </w:r>
          </w:p>
        </w:tc>
        <w:tc>
          <w:tcPr>
            <w:tcW w:w="1844" w:type="dxa"/>
          </w:tcPr>
          <w:p w14:paraId="7F5DF8DB" w14:textId="738DA689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</w:t>
            </w:r>
            <w:r w:rsidR="00BC7B50" w:rsidRPr="006C5455">
              <w:t>60</w:t>
            </w:r>
            <w:r w:rsidR="0084265C" w:rsidRPr="006C5455">
              <w:t xml:space="preserve"> </w:t>
            </w:r>
            <w:r w:rsidRPr="006C5455">
              <w:t>(0.4</w:t>
            </w:r>
            <w:r w:rsidR="00D669AD" w:rsidRPr="006C5455">
              <w:t>3</w:t>
            </w:r>
            <w:r w:rsidRPr="006C5455">
              <w:t xml:space="preserve"> - 0.7</w:t>
            </w:r>
            <w:r w:rsidR="00D669AD" w:rsidRPr="006C5455">
              <w:t>7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5320EC02" w14:textId="7BEA27F8" w:rsidR="006741A2" w:rsidRPr="006C5455" w:rsidRDefault="00D669AD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5455">
              <w:rPr>
                <w:b/>
                <w:bCs/>
              </w:rPr>
              <w:t>0.065</w:t>
            </w:r>
          </w:p>
        </w:tc>
      </w:tr>
      <w:tr w:rsidR="006741A2" w:rsidRPr="000E4E0B" w14:paraId="1FAF7F7B" w14:textId="77777777" w:rsidTr="008C33F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0B015693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4D62F462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6846292B" w14:textId="46BECEC2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76</w:t>
            </w:r>
          </w:p>
        </w:tc>
        <w:tc>
          <w:tcPr>
            <w:tcW w:w="1134" w:type="dxa"/>
            <w:hideMark/>
          </w:tcPr>
          <w:p w14:paraId="66A64118" w14:textId="210EC17E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60</w:t>
            </w:r>
          </w:p>
        </w:tc>
        <w:tc>
          <w:tcPr>
            <w:tcW w:w="851" w:type="dxa"/>
            <w:hideMark/>
          </w:tcPr>
          <w:p w14:paraId="131C13D5" w14:textId="4E21D085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507540" w:rsidRPr="006C5455">
              <w:t>47</w:t>
            </w:r>
          </w:p>
        </w:tc>
        <w:tc>
          <w:tcPr>
            <w:tcW w:w="706" w:type="dxa"/>
            <w:hideMark/>
          </w:tcPr>
          <w:p w14:paraId="37318B40" w14:textId="02495EAE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8</w:t>
            </w:r>
            <w:r w:rsidR="00507540" w:rsidRPr="006C5455">
              <w:t>4</w:t>
            </w:r>
          </w:p>
        </w:tc>
        <w:tc>
          <w:tcPr>
            <w:tcW w:w="1844" w:type="dxa"/>
          </w:tcPr>
          <w:p w14:paraId="02B7EAEC" w14:textId="1A1B56DF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D669AD" w:rsidRPr="006C5455">
              <w:t>77</w:t>
            </w:r>
            <w:r w:rsidRPr="006C5455">
              <w:t xml:space="preserve"> (0.</w:t>
            </w:r>
            <w:r w:rsidR="00D669AD" w:rsidRPr="006C5455">
              <w:t>65</w:t>
            </w:r>
            <w:r w:rsidRPr="006C5455">
              <w:t xml:space="preserve"> - 0.</w:t>
            </w:r>
            <w:r w:rsidR="00D669AD" w:rsidRPr="006C5455">
              <w:t>9</w:t>
            </w:r>
            <w:r w:rsidR="00D22D0B" w:rsidRPr="006C5455">
              <w:t>0</w:t>
            </w:r>
            <w:r w:rsidRPr="006C5455">
              <w:t>)</w:t>
            </w:r>
          </w:p>
        </w:tc>
        <w:tc>
          <w:tcPr>
            <w:tcW w:w="1276" w:type="dxa"/>
            <w:vMerge/>
          </w:tcPr>
          <w:p w14:paraId="64BC1CF3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4B893D5A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2ABA5D10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>2 RF = T2DM and Obesity</w:t>
            </w:r>
          </w:p>
          <w:p w14:paraId="4A90FE50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37791230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3ABB8E16" w14:textId="1DC908C2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54</w:t>
            </w:r>
          </w:p>
        </w:tc>
        <w:tc>
          <w:tcPr>
            <w:tcW w:w="1134" w:type="dxa"/>
            <w:hideMark/>
          </w:tcPr>
          <w:p w14:paraId="4846A2E1" w14:textId="4461AB5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62</w:t>
            </w:r>
          </w:p>
        </w:tc>
        <w:tc>
          <w:tcPr>
            <w:tcW w:w="851" w:type="dxa"/>
            <w:hideMark/>
          </w:tcPr>
          <w:p w14:paraId="58E3771D" w14:textId="71F69FD6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51</w:t>
            </w:r>
          </w:p>
        </w:tc>
        <w:tc>
          <w:tcPr>
            <w:tcW w:w="706" w:type="dxa"/>
            <w:hideMark/>
          </w:tcPr>
          <w:p w14:paraId="295D8A86" w14:textId="1D5ECB48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65</w:t>
            </w:r>
          </w:p>
        </w:tc>
        <w:tc>
          <w:tcPr>
            <w:tcW w:w="1844" w:type="dxa"/>
          </w:tcPr>
          <w:p w14:paraId="0497FB3E" w14:textId="0DF2DDF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5</w:t>
            </w:r>
            <w:r w:rsidR="00286B0A" w:rsidRPr="006C5455">
              <w:t>8</w:t>
            </w:r>
            <w:r w:rsidRPr="006C5455">
              <w:t xml:space="preserve"> (0.</w:t>
            </w:r>
            <w:r w:rsidR="00286B0A" w:rsidRPr="006C5455">
              <w:t>47</w:t>
            </w:r>
            <w:r w:rsidRPr="006C5455">
              <w:t xml:space="preserve"> - 0.7</w:t>
            </w:r>
            <w:r w:rsidR="00286B0A" w:rsidRPr="006C5455">
              <w:t>0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558E34B7" w14:textId="3939A026" w:rsidR="006741A2" w:rsidRPr="006C5455" w:rsidRDefault="00DC4E6A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63</w:t>
            </w:r>
          </w:p>
        </w:tc>
      </w:tr>
      <w:tr w:rsidR="006741A2" w:rsidRPr="000E4E0B" w14:paraId="306F69E6" w14:textId="77777777" w:rsidTr="008C33F3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6B037C9C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FD0617B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ML</w:t>
            </w:r>
          </w:p>
        </w:tc>
        <w:tc>
          <w:tcPr>
            <w:tcW w:w="1276" w:type="dxa"/>
            <w:hideMark/>
          </w:tcPr>
          <w:p w14:paraId="7838B2C7" w14:textId="72C1A8B8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89</w:t>
            </w:r>
          </w:p>
        </w:tc>
        <w:tc>
          <w:tcPr>
            <w:tcW w:w="1134" w:type="dxa"/>
            <w:hideMark/>
          </w:tcPr>
          <w:p w14:paraId="322F6951" w14:textId="0A728FA9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24</w:t>
            </w:r>
          </w:p>
        </w:tc>
        <w:tc>
          <w:tcPr>
            <w:tcW w:w="851" w:type="dxa"/>
            <w:hideMark/>
          </w:tcPr>
          <w:p w14:paraId="5FE806FD" w14:textId="67FE00C3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46</w:t>
            </w:r>
          </w:p>
        </w:tc>
        <w:tc>
          <w:tcPr>
            <w:tcW w:w="706" w:type="dxa"/>
            <w:hideMark/>
          </w:tcPr>
          <w:p w14:paraId="63610B73" w14:textId="167025CA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BA42F9" w:rsidRPr="006C5455">
              <w:t>75</w:t>
            </w:r>
          </w:p>
        </w:tc>
        <w:tc>
          <w:tcPr>
            <w:tcW w:w="1844" w:type="dxa"/>
          </w:tcPr>
          <w:p w14:paraId="1D011811" w14:textId="2B636CB5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455">
              <w:t>0.</w:t>
            </w:r>
            <w:r w:rsidR="00286B0A" w:rsidRPr="006C5455">
              <w:t>55</w:t>
            </w:r>
            <w:r w:rsidRPr="006C5455">
              <w:t xml:space="preserve"> (0.</w:t>
            </w:r>
            <w:r w:rsidR="00062A91" w:rsidRPr="006C5455">
              <w:t>35</w:t>
            </w:r>
            <w:r w:rsidRPr="006C5455">
              <w:t xml:space="preserve"> - 0.</w:t>
            </w:r>
            <w:r w:rsidR="00062A91" w:rsidRPr="006C5455">
              <w:t>72</w:t>
            </w:r>
            <w:r w:rsidRPr="006C5455">
              <w:t>)</w:t>
            </w:r>
          </w:p>
        </w:tc>
        <w:tc>
          <w:tcPr>
            <w:tcW w:w="1276" w:type="dxa"/>
            <w:vMerge/>
          </w:tcPr>
          <w:p w14:paraId="4E04FD1F" w14:textId="77777777" w:rsidR="006741A2" w:rsidRPr="006C5455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0C68E386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3D3E7C04" w14:textId="204E17D9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C5455">
              <w:t xml:space="preserve">2 RF = T2DM and </w:t>
            </w:r>
            <w:r w:rsidR="00A62B7E" w:rsidRPr="006C5455">
              <w:t>Alcohol</w:t>
            </w:r>
          </w:p>
          <w:p w14:paraId="212868AA" w14:textId="77777777" w:rsidR="006741A2" w:rsidRPr="006C5455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264418FA" w14:textId="77777777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FIB4</w:t>
            </w:r>
          </w:p>
        </w:tc>
        <w:tc>
          <w:tcPr>
            <w:tcW w:w="1276" w:type="dxa"/>
            <w:hideMark/>
          </w:tcPr>
          <w:p w14:paraId="1D7EF2C8" w14:textId="6EF5AD3B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904422" w:rsidRPr="006C5455">
              <w:t>60</w:t>
            </w:r>
          </w:p>
        </w:tc>
        <w:tc>
          <w:tcPr>
            <w:tcW w:w="1134" w:type="dxa"/>
            <w:hideMark/>
          </w:tcPr>
          <w:p w14:paraId="2A34B2D5" w14:textId="78B9F045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4</w:t>
            </w:r>
            <w:r w:rsidR="00904422" w:rsidRPr="006C5455">
              <w:t>7</w:t>
            </w:r>
          </w:p>
        </w:tc>
        <w:tc>
          <w:tcPr>
            <w:tcW w:w="851" w:type="dxa"/>
            <w:hideMark/>
          </w:tcPr>
          <w:p w14:paraId="42BD567E" w14:textId="6203A29F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</w:t>
            </w:r>
            <w:r w:rsidR="00904422" w:rsidRPr="006C5455">
              <w:t>53</w:t>
            </w:r>
          </w:p>
        </w:tc>
        <w:tc>
          <w:tcPr>
            <w:tcW w:w="706" w:type="dxa"/>
            <w:hideMark/>
          </w:tcPr>
          <w:p w14:paraId="74ABF3B1" w14:textId="4082A712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455">
              <w:t>0.5</w:t>
            </w:r>
            <w:r w:rsidR="00904422" w:rsidRPr="006C5455">
              <w:t>4</w:t>
            </w:r>
          </w:p>
        </w:tc>
        <w:tc>
          <w:tcPr>
            <w:tcW w:w="1844" w:type="dxa"/>
          </w:tcPr>
          <w:p w14:paraId="03B0B7EE" w14:textId="2CF8E4D4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.5</w:t>
            </w:r>
            <w:r w:rsidR="00D669AD" w:rsidRPr="006C5455">
              <w:t>8</w:t>
            </w:r>
            <w:r w:rsidRPr="006C5455">
              <w:t xml:space="preserve"> (0.3</w:t>
            </w:r>
            <w:r w:rsidR="00D669AD" w:rsidRPr="006C5455">
              <w:t>6</w:t>
            </w:r>
            <w:r w:rsidRPr="006C5455">
              <w:t xml:space="preserve"> - 0.7</w:t>
            </w:r>
            <w:r w:rsidR="00D669AD" w:rsidRPr="006C5455">
              <w:t>9</w:t>
            </w:r>
            <w:r w:rsidRPr="006C5455">
              <w:t>)</w:t>
            </w:r>
          </w:p>
        </w:tc>
        <w:tc>
          <w:tcPr>
            <w:tcW w:w="1276" w:type="dxa"/>
            <w:vMerge w:val="restart"/>
          </w:tcPr>
          <w:p w14:paraId="2D8CC4DB" w14:textId="636F582E" w:rsidR="006741A2" w:rsidRPr="006C5455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455">
              <w:t>0</w:t>
            </w:r>
            <w:r w:rsidR="00062A91" w:rsidRPr="006C5455">
              <w:t>.</w:t>
            </w:r>
            <w:r w:rsidR="00D669AD" w:rsidRPr="006C5455">
              <w:t>47</w:t>
            </w:r>
          </w:p>
        </w:tc>
      </w:tr>
      <w:tr w:rsidR="006741A2" w:rsidRPr="000E4E0B" w14:paraId="1212E7A2" w14:textId="77777777" w:rsidTr="008C33F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2EED369D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5D5501F2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ML</w:t>
            </w:r>
          </w:p>
        </w:tc>
        <w:tc>
          <w:tcPr>
            <w:tcW w:w="1276" w:type="dxa"/>
            <w:hideMark/>
          </w:tcPr>
          <w:p w14:paraId="213883BF" w14:textId="77CBC6D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39CD">
              <w:t>80</w:t>
            </w:r>
          </w:p>
        </w:tc>
        <w:tc>
          <w:tcPr>
            <w:tcW w:w="1134" w:type="dxa"/>
            <w:hideMark/>
          </w:tcPr>
          <w:p w14:paraId="10230045" w14:textId="5F983059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39CD">
              <w:t>41</w:t>
            </w:r>
          </w:p>
        </w:tc>
        <w:tc>
          <w:tcPr>
            <w:tcW w:w="851" w:type="dxa"/>
            <w:hideMark/>
          </w:tcPr>
          <w:p w14:paraId="29CE0E4A" w14:textId="6C83A51D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5</w:t>
            </w:r>
            <w:r w:rsidR="002A39CD">
              <w:t>4</w:t>
            </w:r>
          </w:p>
        </w:tc>
        <w:tc>
          <w:tcPr>
            <w:tcW w:w="706" w:type="dxa"/>
            <w:hideMark/>
          </w:tcPr>
          <w:p w14:paraId="610701B3" w14:textId="11624120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39CD">
              <w:t>70</w:t>
            </w:r>
          </w:p>
        </w:tc>
        <w:tc>
          <w:tcPr>
            <w:tcW w:w="1844" w:type="dxa"/>
          </w:tcPr>
          <w:p w14:paraId="64D9218B" w14:textId="4187130F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4E0B">
              <w:t>0.</w:t>
            </w:r>
            <w:r w:rsidR="00D669AD">
              <w:t>68</w:t>
            </w:r>
            <w:r w:rsidRPr="000E4E0B">
              <w:t xml:space="preserve"> (0.</w:t>
            </w:r>
            <w:r w:rsidR="00D669AD">
              <w:t>50</w:t>
            </w:r>
            <w:r w:rsidRPr="000E4E0B">
              <w:t xml:space="preserve"> - 0.</w:t>
            </w:r>
            <w:r w:rsidR="00D669AD">
              <w:t>88</w:t>
            </w:r>
            <w:r w:rsidRPr="000E4E0B">
              <w:t>)</w:t>
            </w:r>
          </w:p>
        </w:tc>
        <w:tc>
          <w:tcPr>
            <w:tcW w:w="1276" w:type="dxa"/>
            <w:vMerge/>
          </w:tcPr>
          <w:p w14:paraId="78E8B273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76795574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7A4CDD15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5C00">
              <w:t>&gt;=65 years old</w:t>
            </w:r>
          </w:p>
          <w:p w14:paraId="71CA6769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CEE1FDA" w14:textId="77777777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FIB4</w:t>
            </w:r>
          </w:p>
        </w:tc>
        <w:tc>
          <w:tcPr>
            <w:tcW w:w="1276" w:type="dxa"/>
            <w:hideMark/>
          </w:tcPr>
          <w:p w14:paraId="5648E003" w14:textId="311CD908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96CAE">
              <w:t>57</w:t>
            </w:r>
          </w:p>
        </w:tc>
        <w:tc>
          <w:tcPr>
            <w:tcW w:w="1134" w:type="dxa"/>
            <w:hideMark/>
          </w:tcPr>
          <w:p w14:paraId="44C6A9A2" w14:textId="3ABEC2F3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96CAE">
              <w:t>41</w:t>
            </w:r>
          </w:p>
        </w:tc>
        <w:tc>
          <w:tcPr>
            <w:tcW w:w="851" w:type="dxa"/>
            <w:hideMark/>
          </w:tcPr>
          <w:p w14:paraId="14667DD3" w14:textId="4349C336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96CAE">
              <w:t>23</w:t>
            </w:r>
          </w:p>
        </w:tc>
        <w:tc>
          <w:tcPr>
            <w:tcW w:w="706" w:type="dxa"/>
            <w:hideMark/>
          </w:tcPr>
          <w:p w14:paraId="3AF5D68D" w14:textId="7FD2CDC6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96CAE">
              <w:t>76</w:t>
            </w:r>
          </w:p>
        </w:tc>
        <w:tc>
          <w:tcPr>
            <w:tcW w:w="1844" w:type="dxa"/>
          </w:tcPr>
          <w:p w14:paraId="0434C355" w14:textId="4A7D4B51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E0B">
              <w:t>0.</w:t>
            </w:r>
            <w:r w:rsidR="00101956">
              <w:t>55</w:t>
            </w:r>
            <w:r w:rsidRPr="000E4E0B">
              <w:t xml:space="preserve"> (0.</w:t>
            </w:r>
            <w:r w:rsidR="00D3466B">
              <w:t>40</w:t>
            </w:r>
            <w:r w:rsidRPr="000E4E0B">
              <w:t xml:space="preserve"> - 0.</w:t>
            </w:r>
            <w:r w:rsidR="00D3466B">
              <w:t>70</w:t>
            </w:r>
            <w:r w:rsidRPr="000E4E0B">
              <w:t>)</w:t>
            </w:r>
          </w:p>
        </w:tc>
        <w:tc>
          <w:tcPr>
            <w:tcW w:w="1276" w:type="dxa"/>
            <w:vMerge w:val="restart"/>
          </w:tcPr>
          <w:p w14:paraId="77363AC3" w14:textId="1A5B0FAC" w:rsidR="006741A2" w:rsidRPr="009E4D7F" w:rsidRDefault="005578FB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  <w:r w:rsidR="00D3466B">
              <w:rPr>
                <w:b/>
                <w:bCs/>
              </w:rPr>
              <w:t>6</w:t>
            </w:r>
          </w:p>
        </w:tc>
      </w:tr>
      <w:tr w:rsidR="006741A2" w:rsidRPr="000E4E0B" w14:paraId="0C2E5CD5" w14:textId="77777777" w:rsidTr="008C33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27D044D8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BEDD620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ML</w:t>
            </w:r>
          </w:p>
        </w:tc>
        <w:tc>
          <w:tcPr>
            <w:tcW w:w="1276" w:type="dxa"/>
            <w:hideMark/>
          </w:tcPr>
          <w:p w14:paraId="6E3C8AA6" w14:textId="50132E4E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985C40">
              <w:t>54</w:t>
            </w:r>
          </w:p>
        </w:tc>
        <w:tc>
          <w:tcPr>
            <w:tcW w:w="1134" w:type="dxa"/>
            <w:hideMark/>
          </w:tcPr>
          <w:p w14:paraId="239FFA6B" w14:textId="0AE453E2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985C40">
              <w:t>82</w:t>
            </w:r>
          </w:p>
        </w:tc>
        <w:tc>
          <w:tcPr>
            <w:tcW w:w="851" w:type="dxa"/>
            <w:hideMark/>
          </w:tcPr>
          <w:p w14:paraId="4B5694F1" w14:textId="7472CE01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985C40">
              <w:t>48</w:t>
            </w:r>
          </w:p>
        </w:tc>
        <w:tc>
          <w:tcPr>
            <w:tcW w:w="706" w:type="dxa"/>
            <w:hideMark/>
          </w:tcPr>
          <w:p w14:paraId="539CB29F" w14:textId="7355F273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985C40">
              <w:t>86</w:t>
            </w:r>
          </w:p>
        </w:tc>
        <w:tc>
          <w:tcPr>
            <w:tcW w:w="1844" w:type="dxa"/>
          </w:tcPr>
          <w:p w14:paraId="3D7D6C22" w14:textId="4D5F3120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4E0B">
              <w:t>0.</w:t>
            </w:r>
            <w:r w:rsidR="0003632D">
              <w:t>79</w:t>
            </w:r>
            <w:r w:rsidRPr="000E4E0B">
              <w:t xml:space="preserve"> (0.</w:t>
            </w:r>
            <w:r w:rsidR="0003632D">
              <w:t>70</w:t>
            </w:r>
            <w:r w:rsidRPr="000E4E0B">
              <w:t xml:space="preserve"> - 0.</w:t>
            </w:r>
            <w:r w:rsidR="0003632D">
              <w:t>8</w:t>
            </w:r>
            <w:r w:rsidRPr="000E4E0B">
              <w:t>9)</w:t>
            </w:r>
          </w:p>
        </w:tc>
        <w:tc>
          <w:tcPr>
            <w:tcW w:w="1276" w:type="dxa"/>
            <w:vMerge/>
          </w:tcPr>
          <w:p w14:paraId="0FAA1D2F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5C3F52B0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69AC192A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5C00">
              <w:t>&lt;65 years old</w:t>
            </w:r>
          </w:p>
          <w:p w14:paraId="0A4E4C88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8DAC2F0" w14:textId="77777777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FIB4</w:t>
            </w:r>
          </w:p>
        </w:tc>
        <w:tc>
          <w:tcPr>
            <w:tcW w:w="1276" w:type="dxa"/>
            <w:hideMark/>
          </w:tcPr>
          <w:p w14:paraId="7B75609A" w14:textId="1A640AE5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</w:t>
            </w:r>
            <w:r w:rsidR="002A0EB4">
              <w:t>.55</w:t>
            </w:r>
          </w:p>
        </w:tc>
        <w:tc>
          <w:tcPr>
            <w:tcW w:w="1134" w:type="dxa"/>
            <w:hideMark/>
          </w:tcPr>
          <w:p w14:paraId="6107F80B" w14:textId="0B02B894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0EB4">
              <w:t>75</w:t>
            </w:r>
          </w:p>
        </w:tc>
        <w:tc>
          <w:tcPr>
            <w:tcW w:w="851" w:type="dxa"/>
            <w:hideMark/>
          </w:tcPr>
          <w:p w14:paraId="09C3A0D5" w14:textId="026FC0E3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0EB4">
              <w:t>36</w:t>
            </w:r>
          </w:p>
        </w:tc>
        <w:tc>
          <w:tcPr>
            <w:tcW w:w="706" w:type="dxa"/>
            <w:hideMark/>
          </w:tcPr>
          <w:p w14:paraId="30FDAEE5" w14:textId="14478402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2A0EB4">
              <w:t>87</w:t>
            </w:r>
          </w:p>
        </w:tc>
        <w:tc>
          <w:tcPr>
            <w:tcW w:w="1844" w:type="dxa"/>
          </w:tcPr>
          <w:p w14:paraId="0F2B64C8" w14:textId="7CBAFF6D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E0B">
              <w:t>0.</w:t>
            </w:r>
            <w:r w:rsidR="00101956">
              <w:t xml:space="preserve">70 </w:t>
            </w:r>
            <w:r w:rsidRPr="000E4E0B">
              <w:t>(0.</w:t>
            </w:r>
            <w:r w:rsidR="00101956">
              <w:t>60</w:t>
            </w:r>
            <w:r w:rsidRPr="000E4E0B">
              <w:t xml:space="preserve"> - 0.</w:t>
            </w:r>
            <w:r w:rsidR="00101956">
              <w:t>80</w:t>
            </w:r>
            <w:r w:rsidRPr="000E4E0B">
              <w:t>)</w:t>
            </w:r>
          </w:p>
        </w:tc>
        <w:tc>
          <w:tcPr>
            <w:tcW w:w="1276" w:type="dxa"/>
            <w:vMerge w:val="restart"/>
          </w:tcPr>
          <w:p w14:paraId="0EC5FB1D" w14:textId="77553E07" w:rsidR="006741A2" w:rsidRPr="009E4D7F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E4D7F">
              <w:rPr>
                <w:b/>
                <w:bCs/>
              </w:rPr>
              <w:t>0.</w:t>
            </w:r>
            <w:r w:rsidR="00C00837">
              <w:rPr>
                <w:b/>
                <w:bCs/>
              </w:rPr>
              <w:t>0</w:t>
            </w:r>
            <w:r w:rsidR="00101956">
              <w:rPr>
                <w:b/>
                <w:bCs/>
              </w:rPr>
              <w:t>02</w:t>
            </w:r>
          </w:p>
        </w:tc>
      </w:tr>
      <w:tr w:rsidR="006741A2" w:rsidRPr="000E4E0B" w14:paraId="6BFFBD42" w14:textId="77777777" w:rsidTr="008C33F3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04540AE6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2732CEAE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ML</w:t>
            </w:r>
          </w:p>
        </w:tc>
        <w:tc>
          <w:tcPr>
            <w:tcW w:w="1276" w:type="dxa"/>
            <w:hideMark/>
          </w:tcPr>
          <w:p w14:paraId="632FBABB" w14:textId="533D3D4E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174605">
              <w:t>79</w:t>
            </w:r>
          </w:p>
        </w:tc>
        <w:tc>
          <w:tcPr>
            <w:tcW w:w="1134" w:type="dxa"/>
            <w:hideMark/>
          </w:tcPr>
          <w:p w14:paraId="391B89C0" w14:textId="6F65ADED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174605">
              <w:t>76</w:t>
            </w:r>
          </w:p>
        </w:tc>
        <w:tc>
          <w:tcPr>
            <w:tcW w:w="851" w:type="dxa"/>
            <w:hideMark/>
          </w:tcPr>
          <w:p w14:paraId="70806137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45</w:t>
            </w:r>
          </w:p>
        </w:tc>
        <w:tc>
          <w:tcPr>
            <w:tcW w:w="706" w:type="dxa"/>
            <w:hideMark/>
          </w:tcPr>
          <w:p w14:paraId="081E6C5A" w14:textId="2ACE6013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174605">
              <w:t>94</w:t>
            </w:r>
          </w:p>
        </w:tc>
        <w:tc>
          <w:tcPr>
            <w:tcW w:w="1844" w:type="dxa"/>
          </w:tcPr>
          <w:p w14:paraId="122F656E" w14:textId="6925AAC1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4E0B">
              <w:t>0.</w:t>
            </w:r>
            <w:r w:rsidR="0003632D">
              <w:t>87</w:t>
            </w:r>
            <w:r w:rsidRPr="000E4E0B">
              <w:t xml:space="preserve"> (0.</w:t>
            </w:r>
            <w:r w:rsidR="0003632D">
              <w:t>82</w:t>
            </w:r>
            <w:r w:rsidRPr="000E4E0B">
              <w:t xml:space="preserve"> - 0.</w:t>
            </w:r>
            <w:r w:rsidR="0003632D">
              <w:t>92</w:t>
            </w:r>
            <w:r w:rsidRPr="000E4E0B">
              <w:t>)</w:t>
            </w:r>
          </w:p>
        </w:tc>
        <w:tc>
          <w:tcPr>
            <w:tcW w:w="1276" w:type="dxa"/>
            <w:vMerge/>
          </w:tcPr>
          <w:p w14:paraId="3F52F14C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41A2" w:rsidRPr="000E4E0B" w14:paraId="5BE76CBA" w14:textId="77777777" w:rsidTr="008C3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 w:val="restart"/>
            <w:hideMark/>
          </w:tcPr>
          <w:p w14:paraId="552FFAC0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5C00">
              <w:t>LSM &gt;10kPa</w:t>
            </w:r>
          </w:p>
          <w:p w14:paraId="2CB37590" w14:textId="77777777" w:rsidR="006741A2" w:rsidRPr="00045C00" w:rsidRDefault="006741A2" w:rsidP="006612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BB1D8AB" w14:textId="77777777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FIB4</w:t>
            </w:r>
          </w:p>
        </w:tc>
        <w:tc>
          <w:tcPr>
            <w:tcW w:w="1276" w:type="dxa"/>
            <w:hideMark/>
          </w:tcPr>
          <w:p w14:paraId="70D223A3" w14:textId="17B79637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1792C">
              <w:t>56</w:t>
            </w:r>
          </w:p>
        </w:tc>
        <w:tc>
          <w:tcPr>
            <w:tcW w:w="1134" w:type="dxa"/>
            <w:hideMark/>
          </w:tcPr>
          <w:p w14:paraId="48AE0672" w14:textId="790A8CD3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1792C">
              <w:t>63</w:t>
            </w:r>
          </w:p>
        </w:tc>
        <w:tc>
          <w:tcPr>
            <w:tcW w:w="851" w:type="dxa"/>
            <w:hideMark/>
          </w:tcPr>
          <w:p w14:paraId="573A2259" w14:textId="24C97A7B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1792C">
              <w:t>20</w:t>
            </w:r>
          </w:p>
        </w:tc>
        <w:tc>
          <w:tcPr>
            <w:tcW w:w="706" w:type="dxa"/>
            <w:hideMark/>
          </w:tcPr>
          <w:p w14:paraId="6C448F7D" w14:textId="606C9606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1792C">
              <w:t>90</w:t>
            </w:r>
          </w:p>
        </w:tc>
        <w:tc>
          <w:tcPr>
            <w:tcW w:w="1844" w:type="dxa"/>
          </w:tcPr>
          <w:p w14:paraId="1D41A27A" w14:textId="2865DB2A" w:rsidR="006741A2" w:rsidRPr="000E4E0B" w:rsidRDefault="006741A2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E0B">
              <w:t>0.</w:t>
            </w:r>
            <w:r w:rsidR="00261482">
              <w:t>6</w:t>
            </w:r>
            <w:r w:rsidR="00D3466B">
              <w:t>6</w:t>
            </w:r>
            <w:r w:rsidRPr="000E4E0B">
              <w:t xml:space="preserve"> (0.</w:t>
            </w:r>
            <w:r w:rsidR="00C147CF">
              <w:t>5</w:t>
            </w:r>
            <w:r w:rsidR="00E33CB3">
              <w:t>8</w:t>
            </w:r>
            <w:r w:rsidRPr="000E4E0B">
              <w:t xml:space="preserve"> - 0.</w:t>
            </w:r>
            <w:r w:rsidR="00D3466B">
              <w:t>74</w:t>
            </w:r>
            <w:r w:rsidRPr="000E4E0B">
              <w:t>)</w:t>
            </w:r>
          </w:p>
        </w:tc>
        <w:tc>
          <w:tcPr>
            <w:tcW w:w="1276" w:type="dxa"/>
            <w:vMerge w:val="restart"/>
          </w:tcPr>
          <w:p w14:paraId="7A02E3BB" w14:textId="0E4C1B9B" w:rsidR="006741A2" w:rsidRPr="009E4D7F" w:rsidRDefault="00793496" w:rsidP="00661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E33CB3">
              <w:rPr>
                <w:b/>
                <w:bCs/>
              </w:rPr>
              <w:t>07</w:t>
            </w:r>
          </w:p>
        </w:tc>
      </w:tr>
      <w:tr w:rsidR="006741A2" w:rsidRPr="000E4E0B" w14:paraId="35B91E6F" w14:textId="77777777" w:rsidTr="008C33F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Merge/>
            <w:hideMark/>
          </w:tcPr>
          <w:p w14:paraId="5842F5B5" w14:textId="77777777" w:rsidR="006741A2" w:rsidRPr="000E4E0B" w:rsidRDefault="006741A2" w:rsidP="006612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1BD90E4D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ML</w:t>
            </w:r>
          </w:p>
        </w:tc>
        <w:tc>
          <w:tcPr>
            <w:tcW w:w="1276" w:type="dxa"/>
            <w:hideMark/>
          </w:tcPr>
          <w:p w14:paraId="710668E0" w14:textId="0ABED5F0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B11EB">
              <w:t>67</w:t>
            </w:r>
          </w:p>
        </w:tc>
        <w:tc>
          <w:tcPr>
            <w:tcW w:w="1134" w:type="dxa"/>
            <w:hideMark/>
          </w:tcPr>
          <w:p w14:paraId="1DF24F77" w14:textId="5622170D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B11EB">
              <w:t>74</w:t>
            </w:r>
          </w:p>
        </w:tc>
        <w:tc>
          <w:tcPr>
            <w:tcW w:w="851" w:type="dxa"/>
            <w:hideMark/>
          </w:tcPr>
          <w:p w14:paraId="73DF45E5" w14:textId="74DB36C5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</w:t>
            </w:r>
            <w:r w:rsidR="00EB11EB">
              <w:t>30</w:t>
            </w:r>
          </w:p>
        </w:tc>
        <w:tc>
          <w:tcPr>
            <w:tcW w:w="706" w:type="dxa"/>
            <w:hideMark/>
          </w:tcPr>
          <w:p w14:paraId="57894ED6" w14:textId="18D116BC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B">
              <w:t>0.9</w:t>
            </w:r>
            <w:r w:rsidR="00EB11EB">
              <w:t>3</w:t>
            </w:r>
          </w:p>
        </w:tc>
        <w:tc>
          <w:tcPr>
            <w:tcW w:w="1844" w:type="dxa"/>
          </w:tcPr>
          <w:p w14:paraId="49A25044" w14:textId="45FB8FC2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4E0B">
              <w:t>0.</w:t>
            </w:r>
            <w:r w:rsidR="00D3466B">
              <w:t>80</w:t>
            </w:r>
            <w:r w:rsidRPr="000E4E0B">
              <w:t xml:space="preserve"> (0.</w:t>
            </w:r>
            <w:r w:rsidR="00D3466B">
              <w:t>74</w:t>
            </w:r>
            <w:r w:rsidRPr="000E4E0B">
              <w:t xml:space="preserve"> - 0.</w:t>
            </w:r>
            <w:r w:rsidR="00D3466B">
              <w:t>87</w:t>
            </w:r>
            <w:r w:rsidRPr="000E4E0B">
              <w:t>)</w:t>
            </w:r>
          </w:p>
        </w:tc>
        <w:tc>
          <w:tcPr>
            <w:tcW w:w="1276" w:type="dxa"/>
            <w:vMerge/>
          </w:tcPr>
          <w:p w14:paraId="72EE2973" w14:textId="77777777" w:rsidR="006741A2" w:rsidRPr="000E4E0B" w:rsidRDefault="006741A2" w:rsidP="00661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1AC8BF0" w14:textId="16164211" w:rsidR="008D35B5" w:rsidRDefault="008D35B5">
      <w:pPr>
        <w:rPr>
          <w:lang w:val="en-US"/>
        </w:rPr>
      </w:pPr>
    </w:p>
    <w:p w14:paraId="300D2AA9" w14:textId="77777777" w:rsidR="00626668" w:rsidRDefault="00626668">
      <w:pPr>
        <w:rPr>
          <w:lang w:val="en-US"/>
        </w:rPr>
      </w:pPr>
    </w:p>
    <w:p w14:paraId="5A3DEE15" w14:textId="77777777" w:rsidR="006C5455" w:rsidRDefault="006C5455">
      <w:pPr>
        <w:rPr>
          <w:lang w:val="en-US"/>
        </w:rPr>
      </w:pPr>
    </w:p>
    <w:p w14:paraId="6B7E5C84" w14:textId="675B9667" w:rsidR="00626668" w:rsidRDefault="006C5455">
      <w:pPr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07701E7C" wp14:editId="487A5A45">
            <wp:extent cx="4943475" cy="4943475"/>
            <wp:effectExtent l="0" t="0" r="9525" b="9525"/>
            <wp:docPr id="19826366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475" cy="49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EC577" w14:textId="77777777" w:rsidR="003552EA" w:rsidRDefault="003552EA" w:rsidP="003552EA">
      <w:pPr>
        <w:rPr>
          <w:b/>
          <w:noProof/>
          <w:sz w:val="24"/>
          <w:szCs w:val="24"/>
        </w:rPr>
      </w:pPr>
    </w:p>
    <w:p w14:paraId="3382B9E4" w14:textId="21733B07" w:rsidR="003552EA" w:rsidRDefault="003552EA" w:rsidP="003552EA">
      <w:pPr>
        <w:spacing w:after="0" w:line="360" w:lineRule="auto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 xml:space="preserve">Supplementary figure </w:t>
      </w:r>
      <w:r w:rsidR="00F63668">
        <w:rPr>
          <w:b/>
          <w:sz w:val="24"/>
          <w:szCs w:val="24"/>
          <w:highlight w:val="white"/>
        </w:rPr>
        <w:t>6</w:t>
      </w:r>
      <w:r>
        <w:rPr>
          <w:b/>
          <w:sz w:val="24"/>
          <w:szCs w:val="24"/>
          <w:highlight w:val="white"/>
        </w:rPr>
        <w:t>: performance of the ML classifier vs FIB4 in a validation group 2</w:t>
      </w:r>
    </w:p>
    <w:p w14:paraId="2781A424" w14:textId="77777777" w:rsidR="003552EA" w:rsidRDefault="003552EA" w:rsidP="003552EA"/>
    <w:p w14:paraId="46F06FBE" w14:textId="77777777" w:rsidR="005704EC" w:rsidRDefault="005704EC" w:rsidP="003552EA"/>
    <w:p w14:paraId="22337428" w14:textId="77777777" w:rsidR="005704EC" w:rsidRDefault="005704EC" w:rsidP="003552EA"/>
    <w:p w14:paraId="6B131D89" w14:textId="77777777" w:rsidR="00D22451" w:rsidRDefault="00D22451" w:rsidP="003552EA"/>
    <w:p w14:paraId="3D264835" w14:textId="77777777" w:rsidR="00D22451" w:rsidRDefault="00D22451" w:rsidP="003552EA"/>
    <w:p w14:paraId="06CE47B2" w14:textId="77777777" w:rsidR="00D22451" w:rsidRDefault="00D22451" w:rsidP="003552EA"/>
    <w:p w14:paraId="6B9C45C7" w14:textId="77777777" w:rsidR="00D22451" w:rsidRDefault="00D22451" w:rsidP="003552EA"/>
    <w:p w14:paraId="277CBA76" w14:textId="77777777" w:rsidR="00D22451" w:rsidRDefault="00D22451" w:rsidP="003552EA"/>
    <w:p w14:paraId="48390257" w14:textId="738A125C" w:rsidR="00D22451" w:rsidRDefault="008C5F76" w:rsidP="00D22451">
      <w:pPr>
        <w:pStyle w:val="Heading3"/>
        <w:spacing w:line="360" w:lineRule="auto"/>
        <w:rPr>
          <w:b/>
          <w:highlight w:val="white"/>
        </w:rPr>
      </w:pPr>
      <w:r>
        <w:rPr>
          <w:b/>
          <w:noProof/>
        </w:rPr>
        <w:lastRenderedPageBreak/>
        <w:drawing>
          <wp:inline distT="0" distB="0" distL="0" distR="0" wp14:anchorId="12EF52CE" wp14:editId="4B5AAE11">
            <wp:extent cx="6248066" cy="4586288"/>
            <wp:effectExtent l="0" t="0" r="635" b="5080"/>
            <wp:docPr id="1284878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878894" name="Picture 128487889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0" t="10799" r="28457" b="8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455" cy="4601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BAFF4" w14:textId="566C0F47" w:rsidR="00D22451" w:rsidRPr="00EF6D52" w:rsidRDefault="009D554B" w:rsidP="00D22451">
      <w:pPr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proofErr w:type="gramStart"/>
      <w:r w:rsidR="00F63668">
        <w:rPr>
          <w:b/>
          <w:bCs/>
          <w:sz w:val="24"/>
          <w:szCs w:val="24"/>
        </w:rPr>
        <w:t>7</w:t>
      </w:r>
      <w:r w:rsidR="00D22451" w:rsidRPr="00EF6D52">
        <w:rPr>
          <w:b/>
          <w:bCs/>
          <w:sz w:val="24"/>
          <w:szCs w:val="24"/>
        </w:rPr>
        <w:t xml:space="preserve"> :</w:t>
      </w:r>
      <w:proofErr w:type="gramEnd"/>
      <w:r w:rsidR="00D22451" w:rsidRPr="00EF6D52">
        <w:rPr>
          <w:b/>
          <w:bCs/>
          <w:sz w:val="24"/>
          <w:szCs w:val="24"/>
        </w:rPr>
        <w:t xml:space="preserve"> Clinical outcomes from the application of the ML model to the Validation 2 population compared to FIB-4 score. </w:t>
      </w:r>
    </w:p>
    <w:p w14:paraId="2098B251" w14:textId="77777777" w:rsidR="00D22451" w:rsidRDefault="00D22451" w:rsidP="003552EA"/>
    <w:p w14:paraId="1C5624FE" w14:textId="77777777" w:rsidR="005704EC" w:rsidRDefault="005704EC" w:rsidP="003552EA"/>
    <w:p w14:paraId="3CE4AE57" w14:textId="77777777" w:rsidR="005704EC" w:rsidRDefault="005704EC" w:rsidP="003552EA"/>
    <w:p w14:paraId="4153DAEC" w14:textId="77777777" w:rsidR="005704EC" w:rsidRDefault="005704EC" w:rsidP="003552EA"/>
    <w:p w14:paraId="2E81A88B" w14:textId="77777777" w:rsidR="00A00AD7" w:rsidRDefault="00A00AD7" w:rsidP="003552EA"/>
    <w:p w14:paraId="08D9CB9E" w14:textId="77777777" w:rsidR="00A00AD7" w:rsidRDefault="00A00AD7" w:rsidP="003552EA"/>
    <w:p w14:paraId="136D248E" w14:textId="77777777" w:rsidR="00A00AD7" w:rsidRDefault="00A00AD7" w:rsidP="003552EA"/>
    <w:p w14:paraId="32E2FF7E" w14:textId="77777777" w:rsidR="00A00AD7" w:rsidRDefault="00A00AD7" w:rsidP="003552EA"/>
    <w:p w14:paraId="7618A825" w14:textId="77777777" w:rsidR="00A00AD7" w:rsidRDefault="00A00AD7" w:rsidP="003552EA"/>
    <w:p w14:paraId="75EDDDDD" w14:textId="77777777" w:rsidR="00A00AD7" w:rsidRDefault="00A00AD7" w:rsidP="003552EA"/>
    <w:p w14:paraId="666BC454" w14:textId="77777777" w:rsidR="00A00AD7" w:rsidRDefault="00A00AD7" w:rsidP="003552EA"/>
    <w:p w14:paraId="75EEE7AD" w14:textId="77777777" w:rsidR="00A00AD7" w:rsidRDefault="00A00AD7" w:rsidP="003552EA"/>
    <w:p w14:paraId="113D1F5F" w14:textId="77777777" w:rsidR="00A00AD7" w:rsidRDefault="00A00AD7" w:rsidP="003552EA"/>
    <w:p w14:paraId="3FF96731" w14:textId="77777777" w:rsidR="00A00AD7" w:rsidRDefault="00A00AD7" w:rsidP="003552EA"/>
    <w:p w14:paraId="7CB89CA6" w14:textId="77777777" w:rsidR="005704EC" w:rsidRDefault="005704EC" w:rsidP="003552EA"/>
    <w:p w14:paraId="322495B4" w14:textId="77777777" w:rsidR="005704EC" w:rsidRDefault="005704EC" w:rsidP="003552EA"/>
    <w:p w14:paraId="0A1A094E" w14:textId="77777777" w:rsidR="005704EC" w:rsidRDefault="005704EC" w:rsidP="005704EC">
      <w:pPr>
        <w:spacing w:after="0" w:line="360" w:lineRule="auto"/>
        <w:rPr>
          <w:i/>
          <w:color w:val="2E74B5"/>
          <w:sz w:val="24"/>
          <w:szCs w:val="24"/>
        </w:rPr>
      </w:pPr>
      <w:r>
        <w:rPr>
          <w:i/>
          <w:color w:val="2E74B5"/>
          <w:sz w:val="24"/>
          <w:szCs w:val="24"/>
        </w:rPr>
        <w:t>Transparent reporting – Tripod - https://www.tripod-statement.org/</w:t>
      </w:r>
    </w:p>
    <w:p w14:paraId="23E3A19F" w14:textId="77777777" w:rsidR="005704EC" w:rsidRDefault="005704EC" w:rsidP="005704EC">
      <w:pPr>
        <w:spacing w:after="0" w:line="360" w:lineRule="auto"/>
        <w:rPr>
          <w:i/>
          <w:color w:val="2E74B5"/>
          <w:sz w:val="24"/>
          <w:szCs w:val="24"/>
        </w:rPr>
      </w:pPr>
    </w:p>
    <w:tbl>
      <w:tblPr>
        <w:tblW w:w="9761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704EC" w14:paraId="75CBC5EE" w14:textId="77777777" w:rsidTr="00357379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BAC"/>
          </w:tcPr>
          <w:p w14:paraId="6EBC11A6" w14:textId="77777777" w:rsidR="005704EC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BAC"/>
          </w:tcPr>
          <w:p w14:paraId="3FFDF2AF" w14:textId="77777777" w:rsidR="005704EC" w:rsidRDefault="005704EC" w:rsidP="00357379">
            <w:pPr>
              <w:spacing w:line="360" w:lineRule="auto"/>
              <w:ind w:left="-432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0C53F447" w14:textId="77777777" w:rsidR="005704EC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BAC"/>
          </w:tcPr>
          <w:p w14:paraId="0BCEECF6" w14:textId="77777777" w:rsidR="005704EC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BAC"/>
          </w:tcPr>
          <w:p w14:paraId="1C655071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Page</w:t>
            </w:r>
          </w:p>
        </w:tc>
      </w:tr>
      <w:tr w:rsidR="005704EC" w14:paraId="1C8785A1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25753539" w14:textId="77777777" w:rsidR="005704EC" w:rsidRPr="000C29D4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Title and abstract</w:t>
            </w:r>
          </w:p>
        </w:tc>
      </w:tr>
      <w:tr w:rsidR="005704EC" w14:paraId="6CC8311E" w14:textId="77777777" w:rsidTr="00357379">
        <w:trPr>
          <w:jc w:val="center"/>
        </w:trPr>
        <w:tc>
          <w:tcPr>
            <w:tcW w:w="1482" w:type="dxa"/>
            <w:vAlign w:val="center"/>
          </w:tcPr>
          <w:p w14:paraId="161E34A0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itle</w:t>
            </w:r>
          </w:p>
        </w:tc>
        <w:tc>
          <w:tcPr>
            <w:tcW w:w="567" w:type="dxa"/>
            <w:vAlign w:val="center"/>
          </w:tcPr>
          <w:p w14:paraId="1FD5AE6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638F60F4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0E8766CE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vAlign w:val="center"/>
          </w:tcPr>
          <w:p w14:paraId="7B7FB178" w14:textId="77777777" w:rsidR="005704EC" w:rsidRPr="005704EC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5704EC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5704EC" w14:paraId="49EDCDA2" w14:textId="77777777" w:rsidTr="00357379">
        <w:trPr>
          <w:jc w:val="center"/>
        </w:trPr>
        <w:tc>
          <w:tcPr>
            <w:tcW w:w="1482" w:type="dxa"/>
            <w:vAlign w:val="center"/>
          </w:tcPr>
          <w:p w14:paraId="571134B9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bstract</w:t>
            </w:r>
          </w:p>
        </w:tc>
        <w:tc>
          <w:tcPr>
            <w:tcW w:w="567" w:type="dxa"/>
            <w:vAlign w:val="center"/>
          </w:tcPr>
          <w:p w14:paraId="4A207B8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5B30514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trike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7AAB2BC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8" w:type="dxa"/>
            <w:vAlign w:val="center"/>
          </w:tcPr>
          <w:p w14:paraId="1A97BB01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5704EC" w14:paraId="0BD171B0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42F6A980" w14:textId="77777777" w:rsidR="005704EC" w:rsidRPr="000C29D4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Introduction</w:t>
            </w:r>
          </w:p>
        </w:tc>
      </w:tr>
      <w:tr w:rsidR="005704EC" w14:paraId="7296A8CA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7D032CC6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ckground and objectives</w:t>
            </w:r>
          </w:p>
        </w:tc>
        <w:tc>
          <w:tcPr>
            <w:tcW w:w="567" w:type="dxa"/>
            <w:vAlign w:val="center"/>
          </w:tcPr>
          <w:p w14:paraId="7DD99ED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a</w:t>
            </w:r>
          </w:p>
        </w:tc>
        <w:tc>
          <w:tcPr>
            <w:tcW w:w="567" w:type="dxa"/>
            <w:vAlign w:val="center"/>
          </w:tcPr>
          <w:p w14:paraId="20AF822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08203F14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vAlign w:val="center"/>
          </w:tcPr>
          <w:p w14:paraId="582084E2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5704EC" w14:paraId="5397F013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18D653A8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1541AB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b</w:t>
            </w:r>
          </w:p>
        </w:tc>
        <w:tc>
          <w:tcPr>
            <w:tcW w:w="567" w:type="dxa"/>
            <w:vAlign w:val="center"/>
          </w:tcPr>
          <w:p w14:paraId="4290B6C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44C1501B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vAlign w:val="center"/>
          </w:tcPr>
          <w:p w14:paraId="472AE4CA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5704EC" w14:paraId="23AD3A39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06E1E8D0" w14:textId="77777777" w:rsidR="005704EC" w:rsidRPr="000C29D4" w:rsidRDefault="005704EC" w:rsidP="00357379">
            <w:pPr>
              <w:tabs>
                <w:tab w:val="left" w:pos="9695"/>
              </w:tabs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Methods</w:t>
            </w:r>
          </w:p>
        </w:tc>
      </w:tr>
      <w:tr w:rsidR="005704EC" w14:paraId="2C661FC4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479F5B32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urce of data</w:t>
            </w:r>
          </w:p>
        </w:tc>
        <w:tc>
          <w:tcPr>
            <w:tcW w:w="567" w:type="dxa"/>
            <w:vAlign w:val="center"/>
          </w:tcPr>
          <w:p w14:paraId="477A79B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a</w:t>
            </w:r>
          </w:p>
        </w:tc>
        <w:tc>
          <w:tcPr>
            <w:tcW w:w="567" w:type="dxa"/>
            <w:vAlign w:val="center"/>
          </w:tcPr>
          <w:p w14:paraId="409D02B4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27D9253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vAlign w:val="center"/>
          </w:tcPr>
          <w:p w14:paraId="06635951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055D48A8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64DD638A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C408DF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b</w:t>
            </w:r>
          </w:p>
        </w:tc>
        <w:tc>
          <w:tcPr>
            <w:tcW w:w="567" w:type="dxa"/>
            <w:vAlign w:val="center"/>
          </w:tcPr>
          <w:p w14:paraId="7392CE4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1FFCD82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vAlign w:val="center"/>
          </w:tcPr>
          <w:p w14:paraId="2D7BE718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79A2F01D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66B90CB3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articipants</w:t>
            </w:r>
          </w:p>
        </w:tc>
        <w:tc>
          <w:tcPr>
            <w:tcW w:w="567" w:type="dxa"/>
            <w:vAlign w:val="center"/>
          </w:tcPr>
          <w:p w14:paraId="64292DA7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a</w:t>
            </w:r>
          </w:p>
        </w:tc>
        <w:tc>
          <w:tcPr>
            <w:tcW w:w="567" w:type="dxa"/>
            <w:vAlign w:val="center"/>
          </w:tcPr>
          <w:p w14:paraId="1AC95ED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3A47817F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vAlign w:val="center"/>
          </w:tcPr>
          <w:p w14:paraId="643FAB7E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141B857B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7AE28596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F2BD1D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b</w:t>
            </w:r>
          </w:p>
        </w:tc>
        <w:tc>
          <w:tcPr>
            <w:tcW w:w="567" w:type="dxa"/>
            <w:vAlign w:val="center"/>
          </w:tcPr>
          <w:p w14:paraId="2F1DF2CF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2AF8B08A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scribe eligibility criteria for participants. </w:t>
            </w:r>
          </w:p>
        </w:tc>
        <w:tc>
          <w:tcPr>
            <w:tcW w:w="688" w:type="dxa"/>
            <w:vAlign w:val="center"/>
          </w:tcPr>
          <w:p w14:paraId="21996099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483885B7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7EDC867D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D205C3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c</w:t>
            </w:r>
          </w:p>
        </w:tc>
        <w:tc>
          <w:tcPr>
            <w:tcW w:w="567" w:type="dxa"/>
            <w:vAlign w:val="center"/>
          </w:tcPr>
          <w:p w14:paraId="0D7DF4D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342757CA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ive details of treatments received, if relevant. </w:t>
            </w:r>
          </w:p>
        </w:tc>
        <w:tc>
          <w:tcPr>
            <w:tcW w:w="688" w:type="dxa"/>
            <w:vAlign w:val="center"/>
          </w:tcPr>
          <w:p w14:paraId="645FBF3D" w14:textId="77777777" w:rsidR="005704EC" w:rsidRPr="000C29D4" w:rsidRDefault="005704EC" w:rsidP="00357379">
            <w:pPr>
              <w:tabs>
                <w:tab w:val="left" w:pos="742"/>
              </w:tabs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02DC4CEF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3B6E8F4E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567" w:type="dxa"/>
            <w:vAlign w:val="center"/>
          </w:tcPr>
          <w:p w14:paraId="1B7C644D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a</w:t>
            </w:r>
          </w:p>
        </w:tc>
        <w:tc>
          <w:tcPr>
            <w:tcW w:w="567" w:type="dxa"/>
            <w:vAlign w:val="center"/>
          </w:tcPr>
          <w:p w14:paraId="0E20A3F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153EBA82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vAlign w:val="center"/>
          </w:tcPr>
          <w:p w14:paraId="2285D22A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692ED93E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58801EBA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6279E5D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b</w:t>
            </w:r>
          </w:p>
        </w:tc>
        <w:tc>
          <w:tcPr>
            <w:tcW w:w="567" w:type="dxa"/>
            <w:vAlign w:val="center"/>
          </w:tcPr>
          <w:p w14:paraId="78F329A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2390E925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vAlign w:val="center"/>
          </w:tcPr>
          <w:p w14:paraId="094CFA66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6673099D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45511696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edictors</w:t>
            </w:r>
          </w:p>
        </w:tc>
        <w:tc>
          <w:tcPr>
            <w:tcW w:w="567" w:type="dxa"/>
            <w:vAlign w:val="center"/>
          </w:tcPr>
          <w:p w14:paraId="52DC440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a</w:t>
            </w:r>
          </w:p>
        </w:tc>
        <w:tc>
          <w:tcPr>
            <w:tcW w:w="567" w:type="dxa"/>
            <w:vAlign w:val="center"/>
          </w:tcPr>
          <w:p w14:paraId="672A514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5D7BF17E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vAlign w:val="center"/>
          </w:tcPr>
          <w:p w14:paraId="76EC6887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-11</w:t>
            </w:r>
          </w:p>
        </w:tc>
      </w:tr>
      <w:tr w:rsidR="005704EC" w14:paraId="4F96C06B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6644AE90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3E9C50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b</w:t>
            </w:r>
          </w:p>
        </w:tc>
        <w:tc>
          <w:tcPr>
            <w:tcW w:w="567" w:type="dxa"/>
            <w:vAlign w:val="center"/>
          </w:tcPr>
          <w:p w14:paraId="6A39251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2D4FD093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vAlign w:val="center"/>
          </w:tcPr>
          <w:p w14:paraId="6A01513F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57DB2B53" w14:textId="77777777" w:rsidTr="00357379">
        <w:trPr>
          <w:jc w:val="center"/>
        </w:trPr>
        <w:tc>
          <w:tcPr>
            <w:tcW w:w="1482" w:type="dxa"/>
            <w:vAlign w:val="center"/>
          </w:tcPr>
          <w:p w14:paraId="65609D3D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467D1B3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488A79C1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036DBA5B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lain how the study size was arrived at.</w:t>
            </w:r>
          </w:p>
        </w:tc>
        <w:tc>
          <w:tcPr>
            <w:tcW w:w="688" w:type="dxa"/>
            <w:vAlign w:val="center"/>
          </w:tcPr>
          <w:p w14:paraId="2392F559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-6</w:t>
            </w:r>
          </w:p>
        </w:tc>
      </w:tr>
      <w:tr w:rsidR="005704EC" w14:paraId="73B8097E" w14:textId="77777777" w:rsidTr="00357379">
        <w:trPr>
          <w:jc w:val="center"/>
        </w:trPr>
        <w:tc>
          <w:tcPr>
            <w:tcW w:w="1482" w:type="dxa"/>
            <w:vAlign w:val="center"/>
          </w:tcPr>
          <w:p w14:paraId="0E1A00BF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issing data</w:t>
            </w:r>
          </w:p>
        </w:tc>
        <w:tc>
          <w:tcPr>
            <w:tcW w:w="567" w:type="dxa"/>
            <w:vAlign w:val="center"/>
          </w:tcPr>
          <w:p w14:paraId="169B60F4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61E321A4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18E88D6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vAlign w:val="center"/>
          </w:tcPr>
          <w:p w14:paraId="3424680A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5704EC" w14:paraId="1A7B6A94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76511A03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tistical analysis methods</w:t>
            </w:r>
          </w:p>
        </w:tc>
        <w:tc>
          <w:tcPr>
            <w:tcW w:w="567" w:type="dxa"/>
            <w:vAlign w:val="center"/>
          </w:tcPr>
          <w:p w14:paraId="205FCD0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a</w:t>
            </w:r>
          </w:p>
        </w:tc>
        <w:tc>
          <w:tcPr>
            <w:tcW w:w="567" w:type="dxa"/>
            <w:vAlign w:val="center"/>
          </w:tcPr>
          <w:p w14:paraId="1648E9E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0641CF0F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scribe how predictors were handled in the analyses. </w:t>
            </w:r>
          </w:p>
        </w:tc>
        <w:tc>
          <w:tcPr>
            <w:tcW w:w="688" w:type="dxa"/>
            <w:vAlign w:val="center"/>
          </w:tcPr>
          <w:p w14:paraId="25B13643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-12</w:t>
            </w:r>
          </w:p>
        </w:tc>
      </w:tr>
      <w:tr w:rsidR="005704EC" w14:paraId="7305AE28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0BB47920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5976D6F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b</w:t>
            </w:r>
          </w:p>
        </w:tc>
        <w:tc>
          <w:tcPr>
            <w:tcW w:w="567" w:type="dxa"/>
            <w:vAlign w:val="center"/>
          </w:tcPr>
          <w:p w14:paraId="3D4E06A1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75611704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vAlign w:val="center"/>
          </w:tcPr>
          <w:p w14:paraId="28BCEE10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-13</w:t>
            </w:r>
          </w:p>
        </w:tc>
      </w:tr>
      <w:tr w:rsidR="005704EC" w14:paraId="77E314D8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3BF72646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3841B1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c</w:t>
            </w:r>
          </w:p>
        </w:tc>
        <w:tc>
          <w:tcPr>
            <w:tcW w:w="567" w:type="dxa"/>
            <w:vAlign w:val="center"/>
          </w:tcPr>
          <w:p w14:paraId="4E0FAB5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4A2C7FEB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vAlign w:val="center"/>
          </w:tcPr>
          <w:p w14:paraId="28344260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5704EC" w14:paraId="7B297909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5DA3969B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7D5A72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d</w:t>
            </w:r>
          </w:p>
        </w:tc>
        <w:tc>
          <w:tcPr>
            <w:tcW w:w="567" w:type="dxa"/>
            <w:vAlign w:val="center"/>
          </w:tcPr>
          <w:p w14:paraId="0A79694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EC82C18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vAlign w:val="center"/>
          </w:tcPr>
          <w:p w14:paraId="10507F1F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5704EC" w14:paraId="2A29D510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011557FE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ADD595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e</w:t>
            </w:r>
          </w:p>
        </w:tc>
        <w:tc>
          <w:tcPr>
            <w:tcW w:w="567" w:type="dxa"/>
            <w:vAlign w:val="center"/>
          </w:tcPr>
          <w:p w14:paraId="08B9C6BD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5A09F4FF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vAlign w:val="center"/>
          </w:tcPr>
          <w:p w14:paraId="4B08C2E6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6C17C908" w14:textId="77777777" w:rsidTr="00357379">
        <w:trPr>
          <w:jc w:val="center"/>
        </w:trPr>
        <w:tc>
          <w:tcPr>
            <w:tcW w:w="1482" w:type="dxa"/>
            <w:vAlign w:val="center"/>
          </w:tcPr>
          <w:p w14:paraId="21DF82AF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isk groups</w:t>
            </w:r>
          </w:p>
        </w:tc>
        <w:tc>
          <w:tcPr>
            <w:tcW w:w="567" w:type="dxa"/>
            <w:vAlign w:val="center"/>
          </w:tcPr>
          <w:p w14:paraId="16A52C13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14:paraId="599886BA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4B7585C1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rovide details on how risk groups were created, if done. </w:t>
            </w:r>
          </w:p>
        </w:tc>
        <w:tc>
          <w:tcPr>
            <w:tcW w:w="688" w:type="dxa"/>
            <w:vAlign w:val="center"/>
          </w:tcPr>
          <w:p w14:paraId="76992470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1B94228C" w14:textId="77777777" w:rsidTr="00357379">
        <w:trPr>
          <w:jc w:val="center"/>
        </w:trPr>
        <w:tc>
          <w:tcPr>
            <w:tcW w:w="1482" w:type="dxa"/>
            <w:vAlign w:val="center"/>
          </w:tcPr>
          <w:p w14:paraId="67882AEB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velopment vs. validation</w:t>
            </w:r>
          </w:p>
        </w:tc>
        <w:tc>
          <w:tcPr>
            <w:tcW w:w="567" w:type="dxa"/>
            <w:vAlign w:val="center"/>
          </w:tcPr>
          <w:p w14:paraId="6DE372AD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567" w:type="dxa"/>
            <w:vAlign w:val="center"/>
          </w:tcPr>
          <w:p w14:paraId="49B359F9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008F7A81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vAlign w:val="center"/>
          </w:tcPr>
          <w:p w14:paraId="1B5B6090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5704EC" w14:paraId="5AB63447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1CFE169D" w14:textId="77777777" w:rsidR="005704EC" w:rsidRPr="000C29D4" w:rsidRDefault="005704EC" w:rsidP="00357379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Results</w:t>
            </w:r>
          </w:p>
        </w:tc>
      </w:tr>
      <w:tr w:rsidR="005704EC" w14:paraId="167992AC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1B006292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78D243DE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a</w:t>
            </w:r>
          </w:p>
        </w:tc>
        <w:tc>
          <w:tcPr>
            <w:tcW w:w="567" w:type="dxa"/>
            <w:vAlign w:val="center"/>
          </w:tcPr>
          <w:p w14:paraId="35828AC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6C12696D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vAlign w:val="center"/>
          </w:tcPr>
          <w:p w14:paraId="19636DD7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</w:tr>
      <w:tr w:rsidR="005704EC" w14:paraId="1D82A022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50FC817D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2006A5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b</w:t>
            </w:r>
          </w:p>
        </w:tc>
        <w:tc>
          <w:tcPr>
            <w:tcW w:w="567" w:type="dxa"/>
            <w:vAlign w:val="center"/>
          </w:tcPr>
          <w:p w14:paraId="64FB20A1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111FA8B8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vAlign w:val="center"/>
          </w:tcPr>
          <w:p w14:paraId="0698585D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-14</w:t>
            </w:r>
          </w:p>
        </w:tc>
      </w:tr>
      <w:tr w:rsidR="005704EC" w14:paraId="79CE6BD3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3746029B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3DECE6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c</w:t>
            </w:r>
          </w:p>
        </w:tc>
        <w:tc>
          <w:tcPr>
            <w:tcW w:w="567" w:type="dxa"/>
            <w:vAlign w:val="center"/>
          </w:tcPr>
          <w:p w14:paraId="659FF916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4523B462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vAlign w:val="center"/>
          </w:tcPr>
          <w:p w14:paraId="05CBE2F4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5704EC" w14:paraId="7F1186E6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7F0B7EE6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Model development </w:t>
            </w:r>
          </w:p>
        </w:tc>
        <w:tc>
          <w:tcPr>
            <w:tcW w:w="567" w:type="dxa"/>
            <w:vAlign w:val="center"/>
          </w:tcPr>
          <w:p w14:paraId="77104A7E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a</w:t>
            </w:r>
          </w:p>
        </w:tc>
        <w:tc>
          <w:tcPr>
            <w:tcW w:w="567" w:type="dxa"/>
            <w:vAlign w:val="center"/>
          </w:tcPr>
          <w:p w14:paraId="4706B73D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67B0758D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vAlign w:val="center"/>
          </w:tcPr>
          <w:p w14:paraId="779A8C9E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5704EC" w14:paraId="0974AD01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5E712F59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73244A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b</w:t>
            </w:r>
          </w:p>
        </w:tc>
        <w:tc>
          <w:tcPr>
            <w:tcW w:w="567" w:type="dxa"/>
            <w:vAlign w:val="center"/>
          </w:tcPr>
          <w:p w14:paraId="1E813E12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5F370C3B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vAlign w:val="center"/>
          </w:tcPr>
          <w:p w14:paraId="5DDD2F83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1C269002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5C1DAEDE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specification</w:t>
            </w:r>
          </w:p>
        </w:tc>
        <w:tc>
          <w:tcPr>
            <w:tcW w:w="567" w:type="dxa"/>
            <w:vAlign w:val="center"/>
          </w:tcPr>
          <w:p w14:paraId="79CA5AA1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a</w:t>
            </w:r>
          </w:p>
        </w:tc>
        <w:tc>
          <w:tcPr>
            <w:tcW w:w="567" w:type="dxa"/>
            <w:vAlign w:val="center"/>
          </w:tcPr>
          <w:p w14:paraId="6303C67A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22E2170E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vAlign w:val="center"/>
          </w:tcPr>
          <w:p w14:paraId="569B3AAB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727D1B9B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0E6F670F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2D1651E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b</w:t>
            </w:r>
          </w:p>
        </w:tc>
        <w:tc>
          <w:tcPr>
            <w:tcW w:w="567" w:type="dxa"/>
            <w:vAlign w:val="center"/>
          </w:tcPr>
          <w:p w14:paraId="1621125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457" w:type="dxa"/>
            <w:vAlign w:val="center"/>
          </w:tcPr>
          <w:p w14:paraId="0DC9FA77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lain how to the use the prediction model.</w:t>
            </w:r>
          </w:p>
        </w:tc>
        <w:tc>
          <w:tcPr>
            <w:tcW w:w="688" w:type="dxa"/>
            <w:vAlign w:val="center"/>
          </w:tcPr>
          <w:p w14:paraId="189A4CB3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10E5D760" w14:textId="77777777" w:rsidTr="00357379">
        <w:trPr>
          <w:jc w:val="center"/>
        </w:trPr>
        <w:tc>
          <w:tcPr>
            <w:tcW w:w="1482" w:type="dxa"/>
            <w:vAlign w:val="center"/>
          </w:tcPr>
          <w:p w14:paraId="44990C6F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performance</w:t>
            </w:r>
          </w:p>
        </w:tc>
        <w:tc>
          <w:tcPr>
            <w:tcW w:w="567" w:type="dxa"/>
            <w:vAlign w:val="center"/>
          </w:tcPr>
          <w:p w14:paraId="3E7ED35E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567" w:type="dxa"/>
            <w:vAlign w:val="center"/>
          </w:tcPr>
          <w:p w14:paraId="227F9D3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14BECEDA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port performance measures (with CIs) for the prediction model.</w:t>
            </w:r>
          </w:p>
        </w:tc>
        <w:tc>
          <w:tcPr>
            <w:tcW w:w="688" w:type="dxa"/>
            <w:vAlign w:val="center"/>
          </w:tcPr>
          <w:p w14:paraId="77123771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5704EC" w14:paraId="4059D4A7" w14:textId="77777777" w:rsidTr="00357379">
        <w:trPr>
          <w:jc w:val="center"/>
        </w:trPr>
        <w:tc>
          <w:tcPr>
            <w:tcW w:w="1482" w:type="dxa"/>
            <w:vAlign w:val="center"/>
          </w:tcPr>
          <w:p w14:paraId="5C8431F3" w14:textId="77777777" w:rsidR="005704EC" w:rsidRDefault="005704EC" w:rsidP="00357379">
            <w:pPr>
              <w:spacing w:line="360" w:lineRule="auto"/>
              <w:ind w:left="15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-updating</w:t>
            </w:r>
          </w:p>
        </w:tc>
        <w:tc>
          <w:tcPr>
            <w:tcW w:w="567" w:type="dxa"/>
            <w:vAlign w:val="center"/>
          </w:tcPr>
          <w:p w14:paraId="567D1A5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567" w:type="dxa"/>
            <w:vAlign w:val="center"/>
          </w:tcPr>
          <w:p w14:paraId="18680DAA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6AE103FA" w14:textId="77777777" w:rsidR="005704EC" w:rsidRDefault="005704EC" w:rsidP="00357379">
            <w:pPr>
              <w:tabs>
                <w:tab w:val="left" w:pos="459"/>
              </w:tabs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vAlign w:val="center"/>
          </w:tcPr>
          <w:p w14:paraId="55628A20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</w:tr>
      <w:tr w:rsidR="005704EC" w14:paraId="19C6D111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513FDB24" w14:textId="77777777" w:rsidR="005704EC" w:rsidRPr="000C29D4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Discussion</w:t>
            </w:r>
          </w:p>
        </w:tc>
      </w:tr>
      <w:tr w:rsidR="005704EC" w14:paraId="2B5CAAB4" w14:textId="77777777" w:rsidTr="00357379">
        <w:trPr>
          <w:jc w:val="center"/>
        </w:trPr>
        <w:tc>
          <w:tcPr>
            <w:tcW w:w="1482" w:type="dxa"/>
            <w:vAlign w:val="center"/>
          </w:tcPr>
          <w:p w14:paraId="7B4F3C9C" w14:textId="77777777" w:rsidR="005704EC" w:rsidRDefault="005704EC" w:rsidP="00357379">
            <w:pPr>
              <w:spacing w:line="360" w:lineRule="auto"/>
              <w:ind w:left="152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imitations</w:t>
            </w:r>
          </w:p>
        </w:tc>
        <w:tc>
          <w:tcPr>
            <w:tcW w:w="567" w:type="dxa"/>
            <w:vAlign w:val="center"/>
          </w:tcPr>
          <w:p w14:paraId="29D518C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567" w:type="dxa"/>
            <w:vAlign w:val="center"/>
          </w:tcPr>
          <w:p w14:paraId="6F2501C7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79C22DEB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vAlign w:val="center"/>
          </w:tcPr>
          <w:p w14:paraId="29688FAD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</w:tr>
      <w:tr w:rsidR="005704EC" w14:paraId="4EFA0B8B" w14:textId="77777777" w:rsidTr="00357379">
        <w:trPr>
          <w:jc w:val="center"/>
        </w:trPr>
        <w:tc>
          <w:tcPr>
            <w:tcW w:w="1482" w:type="dxa"/>
            <w:vMerge w:val="restart"/>
            <w:vAlign w:val="center"/>
          </w:tcPr>
          <w:p w14:paraId="1D0D807A" w14:textId="77777777" w:rsidR="005704EC" w:rsidRDefault="005704EC" w:rsidP="00357379">
            <w:pPr>
              <w:spacing w:line="360" w:lineRule="auto"/>
              <w:ind w:left="152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terpretation</w:t>
            </w:r>
          </w:p>
        </w:tc>
        <w:tc>
          <w:tcPr>
            <w:tcW w:w="567" w:type="dxa"/>
            <w:vAlign w:val="center"/>
          </w:tcPr>
          <w:p w14:paraId="2A068DEE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a</w:t>
            </w:r>
          </w:p>
        </w:tc>
        <w:tc>
          <w:tcPr>
            <w:tcW w:w="567" w:type="dxa"/>
            <w:vAlign w:val="center"/>
          </w:tcPr>
          <w:p w14:paraId="587FB37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</w:t>
            </w:r>
          </w:p>
        </w:tc>
        <w:tc>
          <w:tcPr>
            <w:tcW w:w="6457" w:type="dxa"/>
            <w:vAlign w:val="center"/>
          </w:tcPr>
          <w:p w14:paraId="36157596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vAlign w:val="center"/>
          </w:tcPr>
          <w:p w14:paraId="704CD7A7" w14:textId="77777777" w:rsidR="005704EC" w:rsidRPr="000C29D4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</w:tr>
      <w:tr w:rsidR="005704EC" w14:paraId="6CDF1BE6" w14:textId="77777777" w:rsidTr="00357379">
        <w:trPr>
          <w:jc w:val="center"/>
        </w:trPr>
        <w:tc>
          <w:tcPr>
            <w:tcW w:w="1482" w:type="dxa"/>
            <w:vMerge/>
            <w:vAlign w:val="center"/>
          </w:tcPr>
          <w:p w14:paraId="6999A04C" w14:textId="77777777" w:rsidR="005704EC" w:rsidRDefault="005704EC" w:rsidP="00357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BFBFBF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5A7646B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b</w:t>
            </w:r>
          </w:p>
        </w:tc>
        <w:tc>
          <w:tcPr>
            <w:tcW w:w="567" w:type="dxa"/>
            <w:vAlign w:val="center"/>
          </w:tcPr>
          <w:p w14:paraId="41C42A6C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1D9C4B00" w14:textId="77777777" w:rsidR="005704EC" w:rsidRDefault="005704EC" w:rsidP="00357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vAlign w:val="center"/>
          </w:tcPr>
          <w:p w14:paraId="0FF609B5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</w:tr>
      <w:tr w:rsidR="005704EC" w14:paraId="418CF4F2" w14:textId="77777777" w:rsidTr="00357379">
        <w:trPr>
          <w:jc w:val="center"/>
        </w:trPr>
        <w:tc>
          <w:tcPr>
            <w:tcW w:w="1482" w:type="dxa"/>
            <w:vAlign w:val="center"/>
          </w:tcPr>
          <w:p w14:paraId="463E3AC5" w14:textId="77777777" w:rsidR="005704EC" w:rsidRDefault="005704EC" w:rsidP="00357379">
            <w:pPr>
              <w:spacing w:line="360" w:lineRule="auto"/>
              <w:ind w:left="152"/>
              <w:rPr>
                <w:rFonts w:ascii="Calibri" w:eastAsia="Calibri" w:hAnsi="Calibri" w:cs="Calibri"/>
                <w:b/>
                <w:strike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mplications</w:t>
            </w:r>
          </w:p>
        </w:tc>
        <w:tc>
          <w:tcPr>
            <w:tcW w:w="567" w:type="dxa"/>
            <w:vAlign w:val="center"/>
          </w:tcPr>
          <w:p w14:paraId="5C6166EA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567" w:type="dxa"/>
            <w:vAlign w:val="center"/>
          </w:tcPr>
          <w:p w14:paraId="1FB60690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trike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252676D7" w14:textId="77777777" w:rsidR="005704EC" w:rsidRDefault="005704EC" w:rsidP="00357379">
            <w:pPr>
              <w:spacing w:line="360" w:lineRule="auto"/>
              <w:ind w:left="3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vAlign w:val="center"/>
          </w:tcPr>
          <w:p w14:paraId="4FA9D63E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-23</w:t>
            </w:r>
          </w:p>
        </w:tc>
      </w:tr>
      <w:tr w:rsidR="005704EC" w14:paraId="592A85C7" w14:textId="77777777" w:rsidTr="00357379">
        <w:trPr>
          <w:jc w:val="center"/>
        </w:trPr>
        <w:tc>
          <w:tcPr>
            <w:tcW w:w="9761" w:type="dxa"/>
            <w:gridSpan w:val="5"/>
            <w:shd w:val="clear" w:color="auto" w:fill="F7CBAC"/>
          </w:tcPr>
          <w:p w14:paraId="579DBB62" w14:textId="77777777" w:rsidR="005704EC" w:rsidRPr="000C29D4" w:rsidRDefault="005704EC" w:rsidP="00357379">
            <w:pPr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C29D4">
              <w:rPr>
                <w:rFonts w:ascii="Calibri" w:eastAsia="Calibri" w:hAnsi="Calibri" w:cs="Calibri"/>
                <w:b/>
                <w:sz w:val="24"/>
                <w:szCs w:val="24"/>
              </w:rPr>
              <w:t>Other information</w:t>
            </w:r>
          </w:p>
        </w:tc>
      </w:tr>
      <w:tr w:rsidR="005704EC" w14:paraId="72840AB4" w14:textId="77777777" w:rsidTr="00357379">
        <w:trPr>
          <w:jc w:val="center"/>
        </w:trPr>
        <w:tc>
          <w:tcPr>
            <w:tcW w:w="1482" w:type="dxa"/>
          </w:tcPr>
          <w:p w14:paraId="4F5B01B4" w14:textId="77777777" w:rsidR="005704EC" w:rsidRDefault="005704EC" w:rsidP="00357379">
            <w:pPr>
              <w:spacing w:line="360" w:lineRule="auto"/>
              <w:ind w:left="152" w:right="-46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upplementary information</w:t>
            </w:r>
          </w:p>
        </w:tc>
        <w:tc>
          <w:tcPr>
            <w:tcW w:w="567" w:type="dxa"/>
            <w:vAlign w:val="center"/>
          </w:tcPr>
          <w:p w14:paraId="715D2B22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  <w:tc>
          <w:tcPr>
            <w:tcW w:w="567" w:type="dxa"/>
            <w:vAlign w:val="center"/>
          </w:tcPr>
          <w:p w14:paraId="1E4CA1E7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7CEBD9C8" w14:textId="77777777" w:rsidR="005704EC" w:rsidRDefault="005704EC" w:rsidP="00357379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vAlign w:val="center"/>
          </w:tcPr>
          <w:p w14:paraId="7F0EB6B4" w14:textId="77777777" w:rsidR="005704EC" w:rsidRPr="000C29D4" w:rsidRDefault="005704EC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upplementary data</w:t>
            </w:r>
          </w:p>
        </w:tc>
      </w:tr>
      <w:tr w:rsidR="005704EC" w14:paraId="2CF2D5CD" w14:textId="77777777" w:rsidTr="00357379">
        <w:trPr>
          <w:jc w:val="center"/>
        </w:trPr>
        <w:tc>
          <w:tcPr>
            <w:tcW w:w="1482" w:type="dxa"/>
          </w:tcPr>
          <w:p w14:paraId="4E9B8A36" w14:textId="77777777" w:rsidR="005704EC" w:rsidRDefault="005704EC" w:rsidP="00357379">
            <w:pPr>
              <w:spacing w:line="360" w:lineRule="auto"/>
              <w:ind w:left="152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nding</w:t>
            </w:r>
          </w:p>
        </w:tc>
        <w:tc>
          <w:tcPr>
            <w:tcW w:w="567" w:type="dxa"/>
            <w:vAlign w:val="center"/>
          </w:tcPr>
          <w:p w14:paraId="401205F8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567" w:type="dxa"/>
            <w:vAlign w:val="center"/>
          </w:tcPr>
          <w:p w14:paraId="0E7BD875" w14:textId="77777777" w:rsidR="005704EC" w:rsidRDefault="005704EC" w:rsidP="00357379">
            <w:pPr>
              <w:spacing w:line="360" w:lineRule="auto"/>
              <w:ind w:left="-43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;V</w:t>
            </w:r>
            <w:proofErr w:type="gramEnd"/>
          </w:p>
        </w:tc>
        <w:tc>
          <w:tcPr>
            <w:tcW w:w="6457" w:type="dxa"/>
            <w:vAlign w:val="center"/>
          </w:tcPr>
          <w:p w14:paraId="402BC06B" w14:textId="77777777" w:rsidR="005704EC" w:rsidRDefault="005704EC" w:rsidP="00357379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vAlign w:val="center"/>
          </w:tcPr>
          <w:p w14:paraId="6981A063" w14:textId="509C59BD" w:rsidR="005704EC" w:rsidRPr="000C29D4" w:rsidRDefault="006B3EE1" w:rsidP="00357379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</w:tbl>
    <w:p w14:paraId="7B00D929" w14:textId="77777777" w:rsidR="005704EC" w:rsidRDefault="005704EC" w:rsidP="005704EC">
      <w:pPr>
        <w:spacing w:after="0" w:line="360" w:lineRule="auto"/>
        <w:rPr>
          <w:i/>
          <w:color w:val="2E74B5"/>
          <w:sz w:val="24"/>
          <w:szCs w:val="24"/>
        </w:rPr>
      </w:pPr>
    </w:p>
    <w:p w14:paraId="6A97E2DE" w14:textId="77777777" w:rsidR="005704EC" w:rsidRDefault="005704EC" w:rsidP="005704EC">
      <w:pPr>
        <w:spacing w:line="360" w:lineRule="auto"/>
        <w:rPr>
          <w:sz w:val="24"/>
          <w:szCs w:val="24"/>
        </w:rPr>
      </w:pPr>
    </w:p>
    <w:p w14:paraId="5FE74AEB" w14:textId="77777777" w:rsidR="005704EC" w:rsidRDefault="005704EC" w:rsidP="005704EC">
      <w:pPr>
        <w:spacing w:line="360" w:lineRule="auto"/>
        <w:rPr>
          <w:sz w:val="24"/>
          <w:szCs w:val="24"/>
        </w:rPr>
      </w:pPr>
    </w:p>
    <w:p w14:paraId="47320545" w14:textId="77777777" w:rsidR="005704EC" w:rsidRDefault="005704EC" w:rsidP="005704EC">
      <w:pPr>
        <w:spacing w:line="360" w:lineRule="auto"/>
        <w:rPr>
          <w:sz w:val="24"/>
          <w:szCs w:val="24"/>
        </w:rPr>
      </w:pPr>
    </w:p>
    <w:p w14:paraId="6B6E8610" w14:textId="77777777" w:rsidR="005704EC" w:rsidRPr="003552EA" w:rsidRDefault="005704EC" w:rsidP="003552EA"/>
    <w:sectPr w:rsidR="005704EC" w:rsidRPr="00355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11B"/>
    <w:rsid w:val="00013DED"/>
    <w:rsid w:val="00025368"/>
    <w:rsid w:val="0003632D"/>
    <w:rsid w:val="00062A91"/>
    <w:rsid w:val="00064386"/>
    <w:rsid w:val="00081BDB"/>
    <w:rsid w:val="000F7C83"/>
    <w:rsid w:val="0010086D"/>
    <w:rsid w:val="00101956"/>
    <w:rsid w:val="00125BCA"/>
    <w:rsid w:val="00170F24"/>
    <w:rsid w:val="00174605"/>
    <w:rsid w:val="0022111A"/>
    <w:rsid w:val="00261482"/>
    <w:rsid w:val="00286B0A"/>
    <w:rsid w:val="00296CAE"/>
    <w:rsid w:val="002A0EB4"/>
    <w:rsid w:val="002A39CD"/>
    <w:rsid w:val="002B4452"/>
    <w:rsid w:val="003357F7"/>
    <w:rsid w:val="00341D3E"/>
    <w:rsid w:val="00354CAF"/>
    <w:rsid w:val="003552EA"/>
    <w:rsid w:val="00355BD5"/>
    <w:rsid w:val="003A51BE"/>
    <w:rsid w:val="003A5D6D"/>
    <w:rsid w:val="003B4093"/>
    <w:rsid w:val="003D44DC"/>
    <w:rsid w:val="003E21DF"/>
    <w:rsid w:val="00401FBE"/>
    <w:rsid w:val="004053DF"/>
    <w:rsid w:val="004168B0"/>
    <w:rsid w:val="004556D3"/>
    <w:rsid w:val="004561DC"/>
    <w:rsid w:val="00476166"/>
    <w:rsid w:val="004A019C"/>
    <w:rsid w:val="004A6394"/>
    <w:rsid w:val="004D099B"/>
    <w:rsid w:val="004E7006"/>
    <w:rsid w:val="004F77F4"/>
    <w:rsid w:val="00500B97"/>
    <w:rsid w:val="00507540"/>
    <w:rsid w:val="00531264"/>
    <w:rsid w:val="00537A8E"/>
    <w:rsid w:val="00541B47"/>
    <w:rsid w:val="00552111"/>
    <w:rsid w:val="005578FB"/>
    <w:rsid w:val="005704EC"/>
    <w:rsid w:val="00583738"/>
    <w:rsid w:val="005B3E12"/>
    <w:rsid w:val="005B6C2F"/>
    <w:rsid w:val="005F54DC"/>
    <w:rsid w:val="00605D47"/>
    <w:rsid w:val="00605F09"/>
    <w:rsid w:val="00626668"/>
    <w:rsid w:val="00632997"/>
    <w:rsid w:val="00666BF2"/>
    <w:rsid w:val="006741A2"/>
    <w:rsid w:val="006922C4"/>
    <w:rsid w:val="00693A87"/>
    <w:rsid w:val="00695022"/>
    <w:rsid w:val="006B3EE1"/>
    <w:rsid w:val="006C5455"/>
    <w:rsid w:val="006F3709"/>
    <w:rsid w:val="007251BE"/>
    <w:rsid w:val="00793496"/>
    <w:rsid w:val="00797A6D"/>
    <w:rsid w:val="007A7D0D"/>
    <w:rsid w:val="007D7E15"/>
    <w:rsid w:val="0081677D"/>
    <w:rsid w:val="0084265C"/>
    <w:rsid w:val="0087180D"/>
    <w:rsid w:val="008B1D3E"/>
    <w:rsid w:val="008C33F3"/>
    <w:rsid w:val="008C5F76"/>
    <w:rsid w:val="008D35B5"/>
    <w:rsid w:val="008D6B68"/>
    <w:rsid w:val="00904422"/>
    <w:rsid w:val="0093718B"/>
    <w:rsid w:val="00975752"/>
    <w:rsid w:val="0098472D"/>
    <w:rsid w:val="00985C40"/>
    <w:rsid w:val="00997AC9"/>
    <w:rsid w:val="009A02F3"/>
    <w:rsid w:val="009B6E14"/>
    <w:rsid w:val="009C125C"/>
    <w:rsid w:val="009D0355"/>
    <w:rsid w:val="009D554B"/>
    <w:rsid w:val="009D63AB"/>
    <w:rsid w:val="009E0C4A"/>
    <w:rsid w:val="009E4D7F"/>
    <w:rsid w:val="00A00AD7"/>
    <w:rsid w:val="00A256F2"/>
    <w:rsid w:val="00A62B7E"/>
    <w:rsid w:val="00AA0450"/>
    <w:rsid w:val="00AA0F8F"/>
    <w:rsid w:val="00AB01E3"/>
    <w:rsid w:val="00AF5961"/>
    <w:rsid w:val="00B1526F"/>
    <w:rsid w:val="00B22BAC"/>
    <w:rsid w:val="00B2418B"/>
    <w:rsid w:val="00B33906"/>
    <w:rsid w:val="00B52FE1"/>
    <w:rsid w:val="00B55792"/>
    <w:rsid w:val="00B8711B"/>
    <w:rsid w:val="00BA42F9"/>
    <w:rsid w:val="00BC7B50"/>
    <w:rsid w:val="00C00837"/>
    <w:rsid w:val="00C147CF"/>
    <w:rsid w:val="00C21FC9"/>
    <w:rsid w:val="00C37720"/>
    <w:rsid w:val="00C5177D"/>
    <w:rsid w:val="00C75607"/>
    <w:rsid w:val="00C90F27"/>
    <w:rsid w:val="00C91BAC"/>
    <w:rsid w:val="00CC7428"/>
    <w:rsid w:val="00CF290C"/>
    <w:rsid w:val="00D20F79"/>
    <w:rsid w:val="00D22451"/>
    <w:rsid w:val="00D22D0B"/>
    <w:rsid w:val="00D234D4"/>
    <w:rsid w:val="00D3466B"/>
    <w:rsid w:val="00D41F5E"/>
    <w:rsid w:val="00D610B9"/>
    <w:rsid w:val="00D62172"/>
    <w:rsid w:val="00D669AD"/>
    <w:rsid w:val="00D726B9"/>
    <w:rsid w:val="00D80666"/>
    <w:rsid w:val="00D80F02"/>
    <w:rsid w:val="00D81187"/>
    <w:rsid w:val="00DC4E6A"/>
    <w:rsid w:val="00DD5981"/>
    <w:rsid w:val="00E1792C"/>
    <w:rsid w:val="00E33CB3"/>
    <w:rsid w:val="00E45D95"/>
    <w:rsid w:val="00EB11EB"/>
    <w:rsid w:val="00EB2379"/>
    <w:rsid w:val="00ED3D8C"/>
    <w:rsid w:val="00EF3DA1"/>
    <w:rsid w:val="00EF7E1C"/>
    <w:rsid w:val="00F13CEE"/>
    <w:rsid w:val="00F20449"/>
    <w:rsid w:val="00F45235"/>
    <w:rsid w:val="00F46215"/>
    <w:rsid w:val="00F63668"/>
    <w:rsid w:val="00F713C2"/>
    <w:rsid w:val="00FB18F2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15F7C"/>
  <w15:chartTrackingRefBased/>
  <w15:docId w15:val="{884E535D-E1E2-48AB-B430-65856DE8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4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1FBE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customStyle="1" w:styleId="28">
    <w:name w:val="28"/>
    <w:basedOn w:val="TableNormal"/>
    <w:rsid w:val="00401FBE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D224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styleId="GridTable4">
    <w:name w:val="Grid Table 4"/>
    <w:basedOn w:val="TableNormal"/>
    <w:uiPriority w:val="49"/>
    <w:rsid w:val="006741A2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A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41D80-8C61-478E-BBC1-184699171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17</Pages>
  <Words>1600</Words>
  <Characters>8920</Characters>
  <Application>Microsoft Office Word</Application>
  <DocSecurity>0</DocSecurity>
  <Lines>808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w Purssell</dc:creator>
  <cp:keywords/>
  <dc:description/>
  <cp:lastModifiedBy>Huw Purssell</cp:lastModifiedBy>
  <cp:revision>7</cp:revision>
  <dcterms:created xsi:type="dcterms:W3CDTF">2026-01-24T19:23:00Z</dcterms:created>
  <dcterms:modified xsi:type="dcterms:W3CDTF">2026-02-06T18:21:00Z</dcterms:modified>
</cp:coreProperties>
</file>